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E0495" w14:textId="1822FAE1" w:rsidR="007B10E8" w:rsidRPr="00151CA0" w:rsidRDefault="007B10E8" w:rsidP="008B7738">
      <w:pPr>
        <w:pStyle w:val="paperberschrift2"/>
        <w:outlineLvl w:val="0"/>
        <w:rPr>
          <w:b/>
          <w:i w:val="0"/>
          <w:lang w:val="en-GB"/>
        </w:rPr>
      </w:pPr>
      <w:r w:rsidRPr="00B139D3">
        <w:rPr>
          <w:b/>
          <w:i w:val="0"/>
          <w:lang w:val="en-GB"/>
        </w:rPr>
        <w:t xml:space="preserve">Table </w:t>
      </w:r>
      <w:r w:rsidR="008A5F80">
        <w:rPr>
          <w:b/>
          <w:i w:val="0"/>
          <w:lang w:val="en-GB"/>
        </w:rPr>
        <w:t>A</w:t>
      </w:r>
      <w:r w:rsidRPr="00B139D3">
        <w:rPr>
          <w:b/>
          <w:i w:val="0"/>
          <w:lang w:val="en-GB"/>
        </w:rPr>
        <w:t>:</w:t>
      </w:r>
      <w:r w:rsidRPr="00151CA0">
        <w:rPr>
          <w:b/>
          <w:i w:val="0"/>
          <w:lang w:val="en-GB"/>
        </w:rPr>
        <w:t xml:space="preserve"> </w:t>
      </w:r>
      <w:r w:rsidR="00D523FC" w:rsidRPr="00151CA0">
        <w:rPr>
          <w:b/>
          <w:i w:val="0"/>
          <w:lang w:val="en-GB"/>
        </w:rPr>
        <w:t>Sensitivity analysis</w:t>
      </w:r>
      <w:r w:rsidR="00CA4990" w:rsidRPr="00151CA0">
        <w:rPr>
          <w:b/>
          <w:i w:val="0"/>
          <w:lang w:val="en-GB"/>
        </w:rPr>
        <w:t xml:space="preserve"> -</w:t>
      </w:r>
      <w:r w:rsidR="00D523FC" w:rsidRPr="00151CA0">
        <w:rPr>
          <w:b/>
          <w:i w:val="0"/>
          <w:lang w:val="en-GB"/>
        </w:rPr>
        <w:t xml:space="preserve"> </w:t>
      </w:r>
      <w:r w:rsidRPr="00151CA0">
        <w:rPr>
          <w:b/>
          <w:i w:val="0"/>
          <w:lang w:val="en-GB"/>
        </w:rPr>
        <w:t xml:space="preserve">Patient characteristics according </w:t>
      </w:r>
      <w:proofErr w:type="spellStart"/>
      <w:r w:rsidRPr="00151CA0">
        <w:rPr>
          <w:b/>
          <w:i w:val="0"/>
          <w:lang w:val="en-GB"/>
        </w:rPr>
        <w:t>according</w:t>
      </w:r>
      <w:proofErr w:type="spellEnd"/>
      <w:r w:rsidRPr="00151CA0">
        <w:rPr>
          <w:b/>
          <w:i w:val="0"/>
          <w:lang w:val="en-GB"/>
        </w:rPr>
        <w:t xml:space="preserve"> to PAT assay</w:t>
      </w:r>
    </w:p>
    <w:tbl>
      <w:tblPr>
        <w:tblStyle w:val="TableGrid"/>
        <w:tblW w:w="5312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F2F2F2" w:themeColor="background1" w:themeShade="F2" w:fill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44"/>
        <w:gridCol w:w="1573"/>
        <w:gridCol w:w="1614"/>
        <w:gridCol w:w="1767"/>
        <w:gridCol w:w="1576"/>
      </w:tblGrid>
      <w:tr w:rsidR="003044BD" w:rsidRPr="00AB33ED" w14:paraId="4A48A878" w14:textId="77777777" w:rsidTr="00B139D3">
        <w:trPr>
          <w:trHeight w:val="297"/>
        </w:trPr>
        <w:tc>
          <w:tcPr>
            <w:tcW w:w="3643" w:type="dxa"/>
            <w:tcBorders>
              <w:top w:val="single" w:sz="12" w:space="0" w:color="auto"/>
              <w:bottom w:val="nil"/>
            </w:tcBorders>
            <w:shd w:val="solid" w:color="F2F2F2" w:themeColor="background1" w:themeShade="F2" w:fill="auto"/>
          </w:tcPr>
          <w:p w14:paraId="797294C7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BC28F87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PAT negative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20903FD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PAT positive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EEAC180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PAT not determined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2F0E1502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All samples</w:t>
            </w:r>
          </w:p>
        </w:tc>
      </w:tr>
      <w:tr w:rsidR="003044BD" w:rsidRPr="00AB33ED" w14:paraId="154F6549" w14:textId="77777777" w:rsidTr="00B139D3">
        <w:trPr>
          <w:trHeight w:val="297"/>
        </w:trPr>
        <w:tc>
          <w:tcPr>
            <w:tcW w:w="3643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6073ED04" w14:textId="77777777" w:rsidR="007B10E8" w:rsidRPr="00B139D3" w:rsidRDefault="007B10E8" w:rsidP="00A4234A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30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solid" w:color="F2F2F2" w:themeColor="background1" w:themeShade="F2" w:fill="auto"/>
          </w:tcPr>
          <w:p w14:paraId="5A58A218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i/>
                <w:sz w:val="18"/>
                <w:szCs w:val="18"/>
                <w:lang w:val="en-GB"/>
              </w:rPr>
              <w:t>Numbers (percent)</w:t>
            </w:r>
          </w:p>
        </w:tc>
      </w:tr>
      <w:tr w:rsidR="003044BD" w:rsidRPr="00AB33ED" w14:paraId="11D0652F" w14:textId="77777777" w:rsidTr="00B139D3">
        <w:tc>
          <w:tcPr>
            <w:tcW w:w="364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21ED70F2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2D12BC12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45 (77.5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42C5D54E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3 (7.0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A94F837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9 (15.5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0031885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87 (100)</w:t>
            </w:r>
          </w:p>
        </w:tc>
      </w:tr>
      <w:tr w:rsidR="003044BD" w:rsidRPr="00AB33ED" w14:paraId="364A585E" w14:textId="77777777" w:rsidTr="00B139D3">
        <w:trPr>
          <w:trHeight w:val="212"/>
        </w:trPr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2C67EC4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Age</w:t>
            </w: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B139D3">
              <w:rPr>
                <w:rFonts w:ascii="Arial" w:hAnsi="Arial" w:cs="Arial"/>
                <w:i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3F9D978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0.8 (60.7, 77.7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73188B86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0.9 (65.5, 8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FAD9259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67.0 (58.9, 70.8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0D4298A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0.0 (61.3, 76.9)</w:t>
            </w:r>
          </w:p>
        </w:tc>
      </w:tr>
      <w:tr w:rsidR="003044BD" w:rsidRPr="00AB33ED" w14:paraId="43B49216" w14:textId="77777777" w:rsidTr="00B139D3"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5D2CE1B1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DDB3173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62 (42.8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7D04BCB3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9C81A83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3 (44.8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4CADD441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7 (41.2)</w:t>
            </w:r>
          </w:p>
        </w:tc>
      </w:tr>
      <w:tr w:rsidR="003044BD" w:rsidRPr="00AB33ED" w14:paraId="08FBEC8B" w14:textId="77777777" w:rsidTr="00B139D3">
        <w:tc>
          <w:tcPr>
            <w:tcW w:w="364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015532FB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3C918A9F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367FBB86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5D49C6BD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725A304D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</w:p>
        </w:tc>
      </w:tr>
      <w:tr w:rsidR="003044BD" w:rsidRPr="00AB33ED" w14:paraId="64B9AD6F" w14:textId="77777777" w:rsidTr="00B139D3">
        <w:tc>
          <w:tcPr>
            <w:tcW w:w="364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3AE39A2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Surgery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DE5CAFB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57 (39.3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3A8AB77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8 (61.5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38C6DB7B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 (24.1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3FDEE310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72 (38.5)</w:t>
            </w:r>
          </w:p>
        </w:tc>
      </w:tr>
      <w:tr w:rsidR="003044BD" w:rsidRPr="00AB33ED" w14:paraId="3C283B8E" w14:textId="77777777" w:rsidTr="00B139D3">
        <w:tc>
          <w:tcPr>
            <w:tcW w:w="364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23F663F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ICU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5426072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40 (27.6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E7ABBEC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3 (23.1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358823A7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2 (41.4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2CC8C1E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55 (29.4)</w:t>
            </w:r>
          </w:p>
        </w:tc>
      </w:tr>
      <w:tr w:rsidR="003044BD" w:rsidRPr="00AB33ED" w14:paraId="67745698" w14:textId="77777777" w:rsidTr="00B139D3">
        <w:tc>
          <w:tcPr>
            <w:tcW w:w="3643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6E819C90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Internal medicine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7D602251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48 (33.1)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6C116DBE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73ABF6A6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0 (34.5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27223C69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60 (32.1)</w:t>
            </w:r>
          </w:p>
        </w:tc>
      </w:tr>
      <w:tr w:rsidR="003044BD" w:rsidRPr="00AB33ED" w14:paraId="7CB39294" w14:textId="77777777" w:rsidTr="00B139D3">
        <w:tc>
          <w:tcPr>
            <w:tcW w:w="364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752AE5E0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4T’s score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09C1A85B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656466C6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57C7B137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22E66B6A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044BD" w:rsidRPr="00AB33ED" w14:paraId="2EF7893C" w14:textId="77777777" w:rsidTr="00B139D3">
        <w:tc>
          <w:tcPr>
            <w:tcW w:w="364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00B2623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Low risk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6C2D59F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43 (29.7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B8A047C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8DAED14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51C5DE8C" w14:textId="77777777" w:rsidR="007B10E8" w:rsidRPr="00B139D3" w:rsidRDefault="007B10E8" w:rsidP="00A4234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46 (24.6)</w:t>
            </w:r>
          </w:p>
        </w:tc>
      </w:tr>
      <w:tr w:rsidR="003044BD" w:rsidRPr="00AB33ED" w14:paraId="7E6811B0" w14:textId="77777777" w:rsidTr="00B139D3">
        <w:tc>
          <w:tcPr>
            <w:tcW w:w="364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9589D9C" w14:textId="77777777" w:rsidR="007B10E8" w:rsidRPr="00B139D3" w:rsidRDefault="007B10E8" w:rsidP="00A4234A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Intermediate risk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7A34936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9 (13.1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E3C406F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6 (46.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880B56C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CBCB492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8 (15.0)</w:t>
            </w:r>
          </w:p>
        </w:tc>
      </w:tr>
      <w:tr w:rsidR="003044BD" w:rsidRPr="00AB33ED" w14:paraId="6643BFF9" w14:textId="77777777" w:rsidTr="00B139D3">
        <w:tc>
          <w:tcPr>
            <w:tcW w:w="364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797B862B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High risk</w:t>
            </w: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2D71BEE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 (1.4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1573A1F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A5DAE19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6ECD212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3 (1.6)</w:t>
            </w:r>
          </w:p>
        </w:tc>
      </w:tr>
      <w:tr w:rsidR="003044BD" w:rsidRPr="00AB33ED" w14:paraId="31CA5989" w14:textId="77777777" w:rsidTr="00B139D3">
        <w:tc>
          <w:tcPr>
            <w:tcW w:w="3643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50289F94" w14:textId="77777777" w:rsidR="007B10E8" w:rsidRPr="00B139D3" w:rsidRDefault="007B10E8" w:rsidP="00A4234A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ab/>
              <w:t>Missing score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417ECEBA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81 (55.9)</w:t>
            </w: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38CD86DE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6 (46.1)</w:t>
            </w:r>
          </w:p>
        </w:tc>
        <w:tc>
          <w:tcPr>
            <w:tcW w:w="1767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3FBBCF8F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23 (79.4)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231683C8" w14:textId="77777777" w:rsidR="007B10E8" w:rsidRPr="00B139D3" w:rsidRDefault="007B10E8" w:rsidP="00A4234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110 (58.8)</w:t>
            </w:r>
          </w:p>
        </w:tc>
      </w:tr>
    </w:tbl>
    <w:p w14:paraId="3AD9BA5B" w14:textId="77777777" w:rsidR="007B10E8" w:rsidRPr="00B139D3" w:rsidRDefault="007B10E8" w:rsidP="007B10E8">
      <w:pPr>
        <w:rPr>
          <w:lang w:val="en-GB"/>
        </w:rPr>
      </w:pPr>
    </w:p>
    <w:p w14:paraId="4DCF09E0" w14:textId="77777777" w:rsidR="00FF0369" w:rsidRPr="00B139D3" w:rsidRDefault="00FF0369">
      <w:pPr>
        <w:rPr>
          <w:b/>
          <w:bCs/>
          <w:kern w:val="32"/>
          <w:szCs w:val="32"/>
          <w:lang w:val="en-GB"/>
        </w:rPr>
      </w:pPr>
      <w:r w:rsidRPr="00B139D3">
        <w:rPr>
          <w:lang w:val="en-GB"/>
        </w:rPr>
        <w:br w:type="page"/>
      </w:r>
    </w:p>
    <w:p w14:paraId="53344E1B" w14:textId="2B63E026" w:rsidR="007B10E8" w:rsidRPr="00151CA0" w:rsidRDefault="007B10E8" w:rsidP="00151CA0">
      <w:pPr>
        <w:pStyle w:val="paperberschrift2"/>
        <w:outlineLvl w:val="0"/>
        <w:rPr>
          <w:b/>
          <w:i w:val="0"/>
          <w:lang w:val="en-GB"/>
        </w:rPr>
      </w:pPr>
      <w:r w:rsidRPr="00151CA0">
        <w:rPr>
          <w:b/>
          <w:i w:val="0"/>
          <w:lang w:val="en-GB"/>
        </w:rPr>
        <w:lastRenderedPageBreak/>
        <w:t xml:space="preserve">Table </w:t>
      </w:r>
      <w:r w:rsidR="00AF71C9">
        <w:rPr>
          <w:b/>
          <w:i w:val="0"/>
          <w:lang w:val="en-GB"/>
        </w:rPr>
        <w:t>B</w:t>
      </w:r>
      <w:r w:rsidRPr="00151CA0">
        <w:rPr>
          <w:b/>
          <w:i w:val="0"/>
          <w:lang w:val="en-GB"/>
        </w:rPr>
        <w:t xml:space="preserve">: </w:t>
      </w:r>
      <w:r w:rsidR="00D83A20" w:rsidRPr="00151CA0">
        <w:rPr>
          <w:b/>
          <w:i w:val="0"/>
          <w:lang w:val="en-GB"/>
        </w:rPr>
        <w:t xml:space="preserve">Sensitivity analysis - </w:t>
      </w:r>
      <w:r w:rsidRPr="00151CA0">
        <w:rPr>
          <w:b/>
          <w:i w:val="0"/>
          <w:lang w:val="en-GB"/>
        </w:rPr>
        <w:t>Diagnostic accuracy of immunoassays according to PAT result</w:t>
      </w:r>
    </w:p>
    <w:tbl>
      <w:tblPr>
        <w:tblStyle w:val="TableGrid"/>
        <w:tblW w:w="5000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F2F2F2" w:themeColor="background1" w:themeShade="F2" w:fill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71"/>
        <w:gridCol w:w="1557"/>
        <w:gridCol w:w="1558"/>
        <w:gridCol w:w="1558"/>
        <w:gridCol w:w="1432"/>
      </w:tblGrid>
      <w:tr w:rsidR="00DE374C" w:rsidRPr="00AB33ED" w14:paraId="7257008E" w14:textId="77777777" w:rsidTr="00DE374C">
        <w:tc>
          <w:tcPr>
            <w:tcW w:w="0" w:type="auto"/>
            <w:tcBorders>
              <w:top w:val="single" w:sz="12" w:space="0" w:color="auto"/>
            </w:tcBorders>
            <w:shd w:val="solid" w:color="F2F2F2" w:themeColor="background1" w:themeShade="F2" w:fill="auto"/>
          </w:tcPr>
          <w:p w14:paraId="18A5531B" w14:textId="77777777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Immunoass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971E623" w14:textId="501F2870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4196907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4E222A0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b/>
                <w:sz w:val="18"/>
                <w:szCs w:val="18"/>
                <w:lang w:val="en-GB"/>
              </w:rPr>
              <w:t>L</w:t>
            </w: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ikelihood ratio</w:t>
            </w:r>
          </w:p>
        </w:tc>
      </w:tr>
      <w:tr w:rsidR="00DE374C" w:rsidRPr="00AB33ED" w14:paraId="1324C84C" w14:textId="77777777" w:rsidTr="00DE374C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0EBD3CC7" w14:textId="77777777" w:rsidR="00DE374C" w:rsidRPr="004E44BF" w:rsidRDefault="00DE374C" w:rsidP="0080260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CD15512" w14:textId="1D98BB94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Percent</w:t>
            </w:r>
          </w:p>
          <w:p w14:paraId="55B93E8C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5E357C5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ositive </w:t>
            </w:r>
          </w:p>
          <w:p w14:paraId="7DAAD44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1D9E1B4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Negative</w:t>
            </w:r>
          </w:p>
          <w:p w14:paraId="55896642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</w:tr>
      <w:tr w:rsidR="00DE374C" w:rsidRPr="00AB33ED" w14:paraId="63C5F55E" w14:textId="77777777" w:rsidTr="00DE374C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524C8AE" w14:textId="77777777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PaG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6F33701C" w14:textId="28A5E63F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2360C527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6A64B8C2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510E24A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E374C" w:rsidRPr="00AB33ED" w14:paraId="445A0C56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431279E6" w14:textId="419B5E54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3C62F1BD" w14:textId="36DB3FCD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i/>
                <w:sz w:val="18"/>
                <w:szCs w:val="18"/>
                <w:lang w:val="en-GB"/>
              </w:rPr>
              <w:t>(Positive/ negative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AE0AA4A" w14:textId="40922623" w:rsidR="00DE374C" w:rsidRPr="00961A17" w:rsidRDefault="00DE374C" w:rsidP="0080260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57F1AF6D" w14:textId="77777777" w:rsidR="00DE374C" w:rsidRPr="00961A17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>(69.9, 99.2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DE3BA91" w14:textId="77777777" w:rsidR="00DE374C" w:rsidRPr="00961A17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 xml:space="preserve">81.3 </w:t>
            </w:r>
          </w:p>
          <w:p w14:paraId="547941F0" w14:textId="77777777" w:rsidR="00DE374C" w:rsidRPr="00961A17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>(73.7, 87.1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38D825F" w14:textId="77777777" w:rsidR="00DE374C" w:rsidRPr="00961A17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 xml:space="preserve">5.3 </w:t>
            </w:r>
          </w:p>
          <w:p w14:paraId="36CF3048" w14:textId="77777777" w:rsidR="00DE374C" w:rsidRPr="00961A17" w:rsidRDefault="00DE374C" w:rsidP="0080260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>(3.8, 7.5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457C15B8" w14:textId="77777777" w:rsidR="00DE374C" w:rsidRPr="00961A17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1A17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496E7C99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142B6DBF" w14:textId="7E26B2A7" w:rsidR="00DE374C" w:rsidRPr="00A4234A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4D980693" w14:textId="65612D3C" w:rsidR="00DE374C" w:rsidRPr="005059E3" w:rsidRDefault="00DE374C" w:rsidP="00A45A5A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spellStart"/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Titer</w:t>
            </w:r>
            <w:proofErr w:type="spellEnd"/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of </w:t>
            </w:r>
            <w:r w:rsidR="00A45A5A">
              <w:rPr>
                <w:rFonts w:ascii="Arial" w:hAnsi="Arial" w:cs="Arial"/>
                <w:i/>
                <w:sz w:val="18"/>
                <w:szCs w:val="18"/>
                <w:lang w:val="en-GB"/>
              </w:rPr>
              <w:t>4</w:t>
            </w: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C410C3E" w14:textId="15740BD8" w:rsidR="00DE374C" w:rsidRPr="00A45A5A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467F945E" w14:textId="618B2321" w:rsidR="00DE374C" w:rsidRPr="00A45A5A" w:rsidRDefault="00DE374C" w:rsidP="00A45A5A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A45A5A" w:rsidRPr="00A45A5A">
              <w:rPr>
                <w:rFonts w:ascii="Arial" w:hAnsi="Arial" w:cs="Arial"/>
                <w:sz w:val="18"/>
                <w:szCs w:val="18"/>
                <w:lang w:val="en-GB"/>
              </w:rPr>
              <w:t>73.5, 100.0</w:t>
            </w: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5082095" w14:textId="77777777" w:rsidR="00DE374C" w:rsidRPr="00A45A5A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95.1</w:t>
            </w:r>
          </w:p>
          <w:p w14:paraId="6B886FB3" w14:textId="533CFC8A" w:rsidR="00A45A5A" w:rsidRPr="00A45A5A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(90.2, 98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8630615" w14:textId="77777777" w:rsidR="00DE374C" w:rsidRPr="00A45A5A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20.6</w:t>
            </w:r>
          </w:p>
          <w:p w14:paraId="228ABF12" w14:textId="7D75222B" w:rsidR="00A45A5A" w:rsidRPr="00A45A5A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(10.0, 42.4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FD0D454" w14:textId="77777777" w:rsidR="00DE374C" w:rsidRPr="00A45A5A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5A5A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41198C" w14:paraId="0F644A02" w14:textId="77777777" w:rsidTr="00DE374C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5677F1BA" w14:textId="69ED28BF" w:rsidR="00DE374C" w:rsidRPr="0041198C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2EAECA82" w14:textId="1E6C01E2" w:rsidR="00DE374C" w:rsidRPr="0041198C" w:rsidRDefault="00DE374C" w:rsidP="00A45A5A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spellStart"/>
            <w:r w:rsidRPr="0041198C">
              <w:rPr>
                <w:rFonts w:ascii="Arial" w:hAnsi="Arial" w:cs="Arial"/>
                <w:i/>
                <w:sz w:val="18"/>
                <w:szCs w:val="18"/>
                <w:lang w:val="en-GB"/>
              </w:rPr>
              <w:t>Titer</w:t>
            </w:r>
            <w:proofErr w:type="spellEnd"/>
            <w:r w:rsidRPr="0041198C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of </w:t>
            </w:r>
            <w:r w:rsidR="00A45A5A" w:rsidRPr="0041198C">
              <w:rPr>
                <w:rFonts w:ascii="Arial" w:hAnsi="Arial" w:cs="Arial"/>
                <w:i/>
                <w:sz w:val="18"/>
                <w:szCs w:val="18"/>
                <w:lang w:val="en-GB"/>
              </w:rPr>
              <w:t>32</w:t>
            </w:r>
            <w:r w:rsidRPr="0041198C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29B8B5FF" w14:textId="77777777" w:rsidR="00DE374C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58.3</w:t>
            </w:r>
          </w:p>
          <w:p w14:paraId="26080FAF" w14:textId="2CFD7652" w:rsidR="00A45A5A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(27.7, 8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293421B6" w14:textId="77777777" w:rsidR="00DE374C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100.0</w:t>
            </w:r>
          </w:p>
          <w:p w14:paraId="42DB57F6" w14:textId="5AA74E44" w:rsidR="00A45A5A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(97.5, 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33C0A5BE" w14:textId="414D8D69" w:rsidR="00DE374C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6CB52AF5" w14:textId="77777777" w:rsidR="00DE374C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  <w:p w14:paraId="00A32F90" w14:textId="057873E1" w:rsidR="00A45A5A" w:rsidRPr="0041198C" w:rsidRDefault="00A45A5A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1198C">
              <w:rPr>
                <w:rFonts w:ascii="Arial" w:hAnsi="Arial" w:cs="Arial"/>
                <w:sz w:val="18"/>
                <w:szCs w:val="18"/>
                <w:lang w:val="en-GB"/>
              </w:rPr>
              <w:t>(0.02, 0.11)</w:t>
            </w:r>
          </w:p>
        </w:tc>
      </w:tr>
      <w:tr w:rsidR="00DE374C" w:rsidRPr="00AB33ED" w14:paraId="3533642D" w14:textId="77777777" w:rsidTr="00DE374C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1577E607" w14:textId="7D3DF083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Polyspecific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LISA (GT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3C05B78" w14:textId="357E16A2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7581E045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003E635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20A35653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E374C" w:rsidRPr="00AB33ED" w14:paraId="6E78A806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1262DDF7" w14:textId="77777777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0F96EAC4" w14:textId="77308818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OD 0.4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BB92191" w14:textId="77F51CC0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784992A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69.9, 99.2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98B64B0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81.0 </w:t>
            </w:r>
          </w:p>
          <w:p w14:paraId="33A275F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72.8, 87.2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2233FE4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5.3 </w:t>
            </w:r>
          </w:p>
          <w:p w14:paraId="6D56D814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3.7, 7.5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7AC77B2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4891859F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45945B0C" w14:textId="77777777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25D2EF82" w14:textId="1BE1FEE7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OD 1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83B157C" w14:textId="332B8CE0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7DB405E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69.9, 99.2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E53FA55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sz w:val="18"/>
                <w:szCs w:val="18"/>
                <w:lang w:val="en-GB"/>
              </w:rPr>
              <w:t>96.8</w:t>
            </w:r>
            <w:r w:rsidRPr="00AB33E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¶</w:t>
            </w:r>
          </w:p>
          <w:p w14:paraId="76B799B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91.6, 99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55301C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31.5 </w:t>
            </w:r>
          </w:p>
          <w:p w14:paraId="3C7835A4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12.0, 82.6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AAEA234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3E1AA2F9" w14:textId="77777777" w:rsidTr="00DE374C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7CA7651E" w14:textId="47FC92E6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11C011B6" w14:textId="3CDF3858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OD 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10742AA4" w14:textId="246F910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53949FE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69.9, 9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07C76851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97.6 </w:t>
            </w:r>
          </w:p>
          <w:p w14:paraId="07F9A786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92.7, 9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7E1D6CA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42.0 </w:t>
            </w:r>
          </w:p>
          <w:p w14:paraId="49DED56E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13.7, 13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04AEB9CD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78F19B43" w14:textId="77777777" w:rsidTr="00DE374C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1EEAF876" w14:textId="77777777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AcuStar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HIT-Ab (</w:t>
            </w: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polyspecific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74A7DB7" w14:textId="257C6499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FC5ADD2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25287872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1CA17426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E374C" w:rsidRPr="00AB33ED" w14:paraId="28A12E70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5A8158F7" w14:textId="77777777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67DE41CA" w14:textId="3F9C5720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1.0 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48EC450" w14:textId="2459101C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040E1A6A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39.6, 97.5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C1816D2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77.1 </w:t>
            </w:r>
          </w:p>
          <w:p w14:paraId="3330469D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62.3, 87.5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A9C4BA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4.4 </w:t>
            </w:r>
          </w:p>
          <w:p w14:paraId="090FCA7F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2.6, 7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DD828C7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3ABD8542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7B8DE4B7" w14:textId="6BC72ABC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4A7F57DA" w14:textId="5586AEC1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(2.8 </w:t>
            </w:r>
            <w:r w:rsidRPr="004E44BF">
              <w:rPr>
                <w:rFonts w:ascii="Arial" w:hAnsi="Arial" w:cs="Arial"/>
                <w:i/>
                <w:sz w:val="18"/>
                <w:szCs w:val="18"/>
                <w:lang w:val="en-GB"/>
              </w:rPr>
              <w:t>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25A25E2" w14:textId="31402239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276C00D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39.6, 97.6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5699C69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91.7 </w:t>
            </w:r>
          </w:p>
          <w:p w14:paraId="6FA25397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79.1, 97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89E5BD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2.0 </w:t>
            </w:r>
          </w:p>
          <w:p w14:paraId="5E36B8D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4.7, 30.7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45D4F71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0066FD20" w14:textId="77777777" w:rsidTr="00DE374C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2AEB131B" w14:textId="77777777" w:rsidR="00DE374C" w:rsidRPr="005059E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13ADFB56" w14:textId="554BF3C4" w:rsidR="00DE374C" w:rsidRPr="00F32673" w:rsidRDefault="00DE374C" w:rsidP="00802609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F32673">
              <w:rPr>
                <w:rFonts w:ascii="Arial" w:hAnsi="Arial" w:cs="Arial"/>
                <w:i/>
                <w:sz w:val="18"/>
                <w:szCs w:val="18"/>
                <w:lang w:val="en-GB"/>
              </w:rPr>
              <w:t>(9.4 U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148FDB3A" w14:textId="7E459448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6DD9F066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39.6, 9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5CE858F6" w14:textId="77777777" w:rsidR="00DE374C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97.9 </w:t>
            </w:r>
          </w:p>
          <w:p w14:paraId="58A9C26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87.5, 9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415E227F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48.0 </w:t>
            </w:r>
          </w:p>
          <w:p w14:paraId="535E438B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6.9, 30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62520A6E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1DE93FC8" w14:textId="77777777" w:rsidTr="00DE374C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A095BF7" w14:textId="77777777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AcuStar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HIT-I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2419D412" w14:textId="69C58F69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DE98761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106371E8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52158056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E374C" w:rsidRPr="00AB33ED" w14:paraId="2D843C8B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7487E345" w14:textId="77777777" w:rsidR="00DE374C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18409BA6" w14:textId="23AF3EE1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A7177">
              <w:rPr>
                <w:rFonts w:ascii="Arial" w:hAnsi="Arial" w:cs="Arial"/>
                <w:i/>
                <w:sz w:val="18"/>
                <w:szCs w:val="18"/>
                <w:lang w:val="en-GB"/>
              </w:rPr>
              <w:t>(1.0 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19FE76E" w14:textId="4DC9F608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6E7E1C4F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71.7, 99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710E920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91.7 </w:t>
            </w:r>
          </w:p>
          <w:p w14:paraId="5ECC61B1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85.7, 95.5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244F94A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2.1 </w:t>
            </w:r>
          </w:p>
          <w:p w14:paraId="2B1C30AD" w14:textId="77777777" w:rsidR="00DE374C" w:rsidRPr="00B139D3" w:rsidRDefault="00DE374C" w:rsidP="0080260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7.0, 20.8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3841771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108B3C44" w14:textId="77777777" w:rsidTr="00DE374C">
        <w:tc>
          <w:tcPr>
            <w:tcW w:w="0" w:type="auto"/>
            <w:shd w:val="solid" w:color="F2F2F2" w:themeColor="background1" w:themeShade="F2" w:fill="auto"/>
          </w:tcPr>
          <w:p w14:paraId="5B7F1A29" w14:textId="77777777" w:rsidR="00DE374C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451368F4" w14:textId="2DEBEFB1" w:rsidR="00DE374C" w:rsidRPr="004E44BF" w:rsidRDefault="00DE374C" w:rsidP="00802609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A7177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(2.8 </w:t>
            </w:r>
            <w:r w:rsidRPr="004E44BF">
              <w:rPr>
                <w:rFonts w:ascii="Arial" w:hAnsi="Arial" w:cs="Arial"/>
                <w:i/>
                <w:sz w:val="18"/>
                <w:szCs w:val="18"/>
                <w:lang w:val="en-GB"/>
              </w:rPr>
              <w:t>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4AE24EC" w14:textId="3FC2B5F6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77CB21C3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71.7, 99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46DB203D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sz w:val="18"/>
                <w:szCs w:val="18"/>
                <w:lang w:val="en-GB"/>
              </w:rPr>
              <w:t>97.2</w:t>
            </w:r>
            <w:r w:rsidRPr="00AB33E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¶</w:t>
            </w:r>
          </w:p>
          <w:p w14:paraId="5F709B4D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92.6, 99.1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49FFB6CF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36.3 </w:t>
            </w:r>
          </w:p>
          <w:p w14:paraId="72150A5F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13.8, 95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C3BE349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DE374C" w:rsidRPr="00AB33ED" w14:paraId="398E93E0" w14:textId="77777777" w:rsidTr="00DE374C"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24568E46" w14:textId="77777777" w:rsidR="00DE374C" w:rsidRDefault="00DE374C" w:rsidP="008026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4893C0E3" w14:textId="302527B1" w:rsidR="00DE374C" w:rsidRPr="004E44BF" w:rsidRDefault="00DE374C" w:rsidP="008026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A7177">
              <w:rPr>
                <w:rFonts w:ascii="Arial" w:hAnsi="Arial" w:cs="Arial"/>
                <w:i/>
                <w:sz w:val="18"/>
                <w:szCs w:val="18"/>
                <w:lang w:val="en-GB"/>
              </w:rPr>
              <w:t>(9.4 U/m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675BA98B" w14:textId="36C406F4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84.6 </w:t>
            </w:r>
          </w:p>
          <w:p w14:paraId="4284149C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53.7, 97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601779B7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99.3 </w:t>
            </w:r>
          </w:p>
          <w:p w14:paraId="7FA54189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95.6, 100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285DFF42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122.7 </w:t>
            </w:r>
          </w:p>
          <w:p w14:paraId="391654E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17.2, 800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28C40F2A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 xml:space="preserve">0.15 </w:t>
            </w:r>
          </w:p>
          <w:p w14:paraId="048691A8" w14:textId="77777777" w:rsidR="00DE374C" w:rsidRPr="00B139D3" w:rsidRDefault="00DE374C" w:rsidP="00802609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sz w:val="18"/>
                <w:szCs w:val="18"/>
                <w:lang w:val="en-GB"/>
              </w:rPr>
              <w:t>(0.04, 0.55)</w:t>
            </w:r>
          </w:p>
        </w:tc>
      </w:tr>
    </w:tbl>
    <w:p w14:paraId="13B11FBA" w14:textId="77777777" w:rsidR="00997E4B" w:rsidRDefault="00997E4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D1AD06E" w14:textId="11C049EF" w:rsidR="00997E4B" w:rsidRPr="00151CA0" w:rsidRDefault="00997E4B" w:rsidP="008B7738">
      <w:pPr>
        <w:pStyle w:val="paperberschrift2"/>
        <w:outlineLvl w:val="0"/>
        <w:rPr>
          <w:b/>
          <w:i w:val="0"/>
          <w:lang w:val="en-GB"/>
        </w:rPr>
      </w:pPr>
      <w:r w:rsidRPr="00B139D3">
        <w:rPr>
          <w:b/>
          <w:i w:val="0"/>
          <w:lang w:val="en-GB"/>
        </w:rPr>
        <w:lastRenderedPageBreak/>
        <w:t xml:space="preserve">Table </w:t>
      </w:r>
      <w:r w:rsidR="0008253C">
        <w:rPr>
          <w:b/>
          <w:i w:val="0"/>
          <w:lang w:val="en-GB"/>
        </w:rPr>
        <w:t>C</w:t>
      </w:r>
      <w:r w:rsidRPr="00B139D3">
        <w:rPr>
          <w:b/>
          <w:i w:val="0"/>
          <w:lang w:val="en-GB"/>
        </w:rPr>
        <w:t>:</w:t>
      </w:r>
      <w:r w:rsidRPr="00151CA0">
        <w:rPr>
          <w:b/>
          <w:i w:val="0"/>
          <w:lang w:val="en-GB"/>
        </w:rPr>
        <w:t xml:space="preserve"> Sensitivity analysis - Patient char</w:t>
      </w:r>
      <w:r w:rsidR="00522F5D" w:rsidRPr="00151CA0">
        <w:rPr>
          <w:b/>
          <w:i w:val="0"/>
          <w:lang w:val="en-GB"/>
        </w:rPr>
        <w:t xml:space="preserve">acteristics according </w:t>
      </w:r>
      <w:r w:rsidRPr="00151CA0">
        <w:rPr>
          <w:b/>
          <w:i w:val="0"/>
          <w:lang w:val="en-GB"/>
        </w:rPr>
        <w:t xml:space="preserve">to </w:t>
      </w:r>
      <w:r w:rsidR="009942C6" w:rsidRPr="00151CA0">
        <w:rPr>
          <w:b/>
          <w:i w:val="0"/>
          <w:lang w:val="en-GB"/>
        </w:rPr>
        <w:t>a broad definition of HIT</w:t>
      </w:r>
    </w:p>
    <w:tbl>
      <w:tblPr>
        <w:tblStyle w:val="TableGrid"/>
        <w:tblW w:w="5000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F2F2F2" w:themeColor="background1" w:themeShade="F2" w:fill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151"/>
        <w:gridCol w:w="1792"/>
        <w:gridCol w:w="1838"/>
        <w:gridCol w:w="1795"/>
      </w:tblGrid>
      <w:tr w:rsidR="001C1B11" w:rsidRPr="00AB33ED" w14:paraId="768363D5" w14:textId="77777777" w:rsidTr="001C1B11">
        <w:trPr>
          <w:trHeight w:val="297"/>
        </w:trPr>
        <w:tc>
          <w:tcPr>
            <w:tcW w:w="3644" w:type="dxa"/>
            <w:tcBorders>
              <w:top w:val="single" w:sz="12" w:space="0" w:color="auto"/>
              <w:bottom w:val="nil"/>
            </w:tcBorders>
            <w:shd w:val="solid" w:color="F2F2F2" w:themeColor="background1" w:themeShade="F2" w:fill="auto"/>
          </w:tcPr>
          <w:p w14:paraId="58BAC5BB" w14:textId="77777777" w:rsidR="001C1B11" w:rsidRPr="00B139D3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0407280" w14:textId="2DD7B143" w:rsidR="001C1B11" w:rsidRPr="00B139D3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HIT negative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3754AA1" w14:textId="2094824B" w:rsidR="001C1B11" w:rsidRPr="00B139D3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HIT</w:t>
            </w: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positive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6975423" w14:textId="77777777" w:rsidR="001C1B11" w:rsidRPr="00B139D3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All samples</w:t>
            </w:r>
          </w:p>
        </w:tc>
      </w:tr>
      <w:tr w:rsidR="001C1B11" w:rsidRPr="00AB33ED" w14:paraId="4566DD55" w14:textId="77777777" w:rsidTr="001C1B11">
        <w:tc>
          <w:tcPr>
            <w:tcW w:w="364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62E347C2" w14:textId="77777777" w:rsidR="001C1B11" w:rsidRPr="00B139D3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4444D031" w14:textId="77777777" w:rsidR="001C1B11" w:rsidRPr="00281E74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EF3C52A" w14:textId="37CC1D10" w:rsidR="001C1B11" w:rsidRPr="00281E74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i/>
                <w:sz w:val="18"/>
                <w:szCs w:val="18"/>
                <w:lang w:val="en-GB"/>
              </w:rPr>
              <w:t>Numbers (percent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5771B81" w14:textId="77777777" w:rsidR="001C1B11" w:rsidRPr="00281E74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</w:p>
        </w:tc>
      </w:tr>
      <w:tr w:rsidR="001C1B11" w:rsidRPr="002279FC" w14:paraId="360C1F0D" w14:textId="77777777" w:rsidTr="001C1B11">
        <w:tc>
          <w:tcPr>
            <w:tcW w:w="364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532DD030" w14:textId="77777777" w:rsidR="001C1B11" w:rsidRPr="002279FC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79FC"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F98A47F" w14:textId="0695C403" w:rsidR="001C1B11" w:rsidRPr="00F204F8" w:rsidRDefault="006D5B12" w:rsidP="00EE34C3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04F8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="00EE1373" w:rsidRPr="00F204F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1C1B11" w:rsidRPr="00F204F8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EE34C3" w:rsidRPr="00F204F8">
              <w:rPr>
                <w:rFonts w:ascii="Arial" w:hAnsi="Arial" w:cs="Arial"/>
                <w:sz w:val="18"/>
                <w:szCs w:val="18"/>
                <w:lang w:val="en-GB"/>
              </w:rPr>
              <w:t>90.1</w:t>
            </w:r>
            <w:r w:rsidR="001C1B11" w:rsidRPr="00F204F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DEB548F" w14:textId="5E959ECA" w:rsidR="001C1B11" w:rsidRPr="00F204F8" w:rsidRDefault="00EE1373" w:rsidP="00EE34C3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04F8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="001C1B11" w:rsidRPr="00F204F8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EE34C3" w:rsidRPr="00F204F8">
              <w:rPr>
                <w:rFonts w:ascii="Arial" w:hAnsi="Arial" w:cs="Arial"/>
                <w:sz w:val="18"/>
                <w:szCs w:val="18"/>
                <w:lang w:val="en-GB"/>
              </w:rPr>
              <w:t>9.9</w:t>
            </w:r>
            <w:r w:rsidR="001C1B11" w:rsidRPr="00F204F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2A744EE" w14:textId="277C1FCF" w:rsidR="001C1B11" w:rsidRPr="00F204F8" w:rsidRDefault="001C1B11" w:rsidP="00685360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04F8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="00685360" w:rsidRPr="00F204F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204F8">
              <w:rPr>
                <w:rFonts w:ascii="Arial" w:hAnsi="Arial" w:cs="Arial"/>
                <w:sz w:val="18"/>
                <w:szCs w:val="18"/>
                <w:lang w:val="en-GB"/>
              </w:rPr>
              <w:t xml:space="preserve"> (100)</w:t>
            </w:r>
          </w:p>
        </w:tc>
      </w:tr>
      <w:tr w:rsidR="001C1B11" w:rsidRPr="00AE0465" w14:paraId="767323B6" w14:textId="77777777" w:rsidTr="001C1B11">
        <w:trPr>
          <w:trHeight w:val="212"/>
        </w:trPr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A0FFF3B" w14:textId="77777777" w:rsidR="001C1B11" w:rsidRPr="00AE0465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0465">
              <w:rPr>
                <w:rFonts w:ascii="Arial" w:hAnsi="Arial" w:cs="Arial"/>
                <w:b/>
                <w:sz w:val="18"/>
                <w:szCs w:val="18"/>
                <w:lang w:val="en-GB"/>
              </w:rPr>
              <w:t>Age</w:t>
            </w: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AE0465">
              <w:rPr>
                <w:rFonts w:ascii="Arial" w:hAnsi="Arial" w:cs="Arial"/>
                <w:i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22BF352E" w14:textId="55155FC3" w:rsidR="001C1B11" w:rsidRPr="00AE0465" w:rsidRDefault="00EB23C2" w:rsidP="00EB23C2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>70.3</w:t>
            </w:r>
            <w:r w:rsidR="001C1B11" w:rsidRPr="00AE046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>61.3, 76.8</w:t>
            </w:r>
            <w:r w:rsidR="001C1B11" w:rsidRPr="00AE046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C67E8C6" w14:textId="3F501691" w:rsidR="001C1B11" w:rsidRPr="00AE0465" w:rsidRDefault="00EB23C2" w:rsidP="00EB23C2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>70.3</w:t>
            </w:r>
            <w:r w:rsidR="001C1B11" w:rsidRPr="00AE0465">
              <w:rPr>
                <w:rFonts w:ascii="Arial" w:hAnsi="Arial" w:cs="Arial"/>
                <w:sz w:val="18"/>
                <w:szCs w:val="18"/>
                <w:lang w:val="en-GB"/>
              </w:rPr>
              <w:t xml:space="preserve"> (65.5, </w:t>
            </w: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>80.8</w:t>
            </w:r>
            <w:r w:rsidR="001C1B11" w:rsidRPr="00AE046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62BC8CD1" w14:textId="307F62D2" w:rsidR="001C1B11" w:rsidRPr="00AE0465" w:rsidRDefault="00EB23C2" w:rsidP="00EB23C2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0465">
              <w:rPr>
                <w:rFonts w:ascii="Arial" w:hAnsi="Arial" w:cs="Arial"/>
                <w:sz w:val="18"/>
                <w:szCs w:val="18"/>
                <w:lang w:val="en-GB"/>
              </w:rPr>
              <w:t>70.3 (61.6, 77.4)</w:t>
            </w:r>
          </w:p>
        </w:tc>
      </w:tr>
      <w:tr w:rsidR="001C1B11" w:rsidRPr="00837382" w14:paraId="480EDB5E" w14:textId="77777777" w:rsidTr="001C1B11"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3A2DEBA3" w14:textId="77777777" w:rsidR="001C1B11" w:rsidRPr="00837382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37382">
              <w:rPr>
                <w:rFonts w:ascii="Arial" w:hAnsi="Arial" w:cs="Arial"/>
                <w:b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EB5A30F" w14:textId="062A24A8" w:rsidR="001C1B11" w:rsidRPr="00837382" w:rsidRDefault="00111BA4" w:rsidP="006F7A99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6F7A99" w:rsidRPr="0083738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1C1B11" w:rsidRPr="00837382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6F7A99" w:rsidRPr="00837382">
              <w:rPr>
                <w:rFonts w:ascii="Arial" w:hAnsi="Arial" w:cs="Arial"/>
                <w:sz w:val="18"/>
                <w:szCs w:val="18"/>
                <w:lang w:val="en-GB"/>
              </w:rPr>
              <w:t>43.9</w:t>
            </w:r>
            <w:r w:rsidR="001C1B11" w:rsidRPr="0083738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693D3DEE" w14:textId="32823B9B" w:rsidR="001C1B11" w:rsidRPr="00837382" w:rsidRDefault="006F7A99" w:rsidP="006F7A99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1C1B11" w:rsidRPr="00837382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>22.2</w:t>
            </w:r>
            <w:r w:rsidR="001C1B11" w:rsidRPr="0083738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0B11E1C4" w14:textId="5C58F3DD" w:rsidR="001C1B11" w:rsidRPr="00837382" w:rsidRDefault="001C1B11" w:rsidP="00807E2B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807E2B" w:rsidRPr="00837382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 xml:space="preserve"> (41.</w:t>
            </w:r>
            <w:r w:rsidR="00807E2B" w:rsidRPr="0083738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83738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AB33ED" w14:paraId="4F5A1889" w14:textId="77777777" w:rsidTr="001C1B11">
        <w:tc>
          <w:tcPr>
            <w:tcW w:w="364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7D0283B4" w14:textId="77777777" w:rsidR="001C1B11" w:rsidRPr="00B139D3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6483996F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27A219B5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56713063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u w:val="single"/>
                <w:lang w:val="en-GB"/>
              </w:rPr>
            </w:pPr>
          </w:p>
        </w:tc>
      </w:tr>
      <w:tr w:rsidR="001C1B11" w:rsidRPr="008429A3" w14:paraId="30A0B462" w14:textId="77777777" w:rsidTr="001C1B11">
        <w:tc>
          <w:tcPr>
            <w:tcW w:w="364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E6C200D" w14:textId="77777777" w:rsidR="001C1B11" w:rsidRPr="008429A3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29A3">
              <w:rPr>
                <w:rFonts w:ascii="Arial" w:hAnsi="Arial" w:cs="Arial"/>
                <w:sz w:val="18"/>
                <w:szCs w:val="18"/>
                <w:lang w:val="en-GB"/>
              </w:rPr>
              <w:tab/>
              <w:t>Surgery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5167C39" w14:textId="176A6D33" w:rsidR="001C1B11" w:rsidRPr="003D45FA" w:rsidRDefault="008429A3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37.</w:t>
            </w:r>
            <w:r w:rsidR="00924011" w:rsidRPr="003D45F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AA866F4" w14:textId="7C1BE179" w:rsidR="001C1B11" w:rsidRPr="003D45FA" w:rsidRDefault="00924011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50.0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06B54CC" w14:textId="6DC87356" w:rsidR="001C1B11" w:rsidRPr="004D0426" w:rsidRDefault="001C1B11" w:rsidP="003D45F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3D45FA" w:rsidRPr="004D042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 xml:space="preserve"> (38.</w:t>
            </w:r>
            <w:r w:rsidR="003D45FA" w:rsidRPr="004D042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9758FD" w14:paraId="3BC0BF42" w14:textId="77777777" w:rsidTr="001C1B11">
        <w:tc>
          <w:tcPr>
            <w:tcW w:w="364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034D5C4" w14:textId="77777777" w:rsidR="001C1B11" w:rsidRPr="009758FD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58FD">
              <w:rPr>
                <w:rFonts w:ascii="Arial" w:hAnsi="Arial" w:cs="Arial"/>
                <w:sz w:val="18"/>
                <w:szCs w:val="18"/>
                <w:lang w:val="en-GB"/>
              </w:rPr>
              <w:tab/>
              <w:t>ICU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5F98E18" w14:textId="256373D0" w:rsidR="001C1B11" w:rsidRPr="003D45FA" w:rsidRDefault="009758FD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924011" w:rsidRPr="003D45FA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29.</w:t>
            </w:r>
            <w:r w:rsidR="00924011" w:rsidRPr="003D45F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71CCEE4B" w14:textId="1028F97D" w:rsidR="001C1B11" w:rsidRPr="003D45FA" w:rsidRDefault="00924011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16ADD83" w14:textId="33624B76" w:rsidR="001C1B11" w:rsidRPr="004D0426" w:rsidRDefault="001C1B11" w:rsidP="004D0426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4D0426" w:rsidRPr="004D042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EC4810" w:rsidRPr="004D0426">
              <w:rPr>
                <w:rFonts w:ascii="Arial" w:hAnsi="Arial" w:cs="Arial"/>
                <w:sz w:val="18"/>
                <w:szCs w:val="18"/>
                <w:lang w:val="en-GB"/>
              </w:rPr>
              <w:t>29.7</w:t>
            </w: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872E7B" w14:paraId="29CDCC55" w14:textId="77777777" w:rsidTr="001C1B11">
        <w:tc>
          <w:tcPr>
            <w:tcW w:w="3644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6C762A8E" w14:textId="77777777" w:rsidR="001C1B11" w:rsidRPr="00872E7B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2E7B">
              <w:rPr>
                <w:rFonts w:ascii="Arial" w:hAnsi="Arial" w:cs="Arial"/>
                <w:sz w:val="18"/>
                <w:szCs w:val="18"/>
                <w:lang w:val="en-GB"/>
              </w:rPr>
              <w:tab/>
              <w:t>Internal medicine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0C4B72CA" w14:textId="6581724F" w:rsidR="001C1B11" w:rsidRPr="003D45FA" w:rsidRDefault="00EC4810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924011" w:rsidRPr="003D45F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33.</w:t>
            </w:r>
            <w:r w:rsidR="00924011" w:rsidRPr="003D45F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457F63C2" w14:textId="0C2AEABE" w:rsidR="001C1B11" w:rsidRPr="003D45FA" w:rsidRDefault="00924011" w:rsidP="00924011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3D45FA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  <w:r w:rsidR="001C1B11" w:rsidRPr="003D45F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shd w:val="solid" w:color="F2F2F2" w:themeColor="background1" w:themeShade="F2" w:fill="auto"/>
          </w:tcPr>
          <w:p w14:paraId="2C468E4C" w14:textId="5B06E76B" w:rsidR="001C1B11" w:rsidRPr="004D0426" w:rsidRDefault="00D16AA6" w:rsidP="003D45F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042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3D45FA" w:rsidRPr="004D042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1C1B11" w:rsidRPr="004D042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D0426">
              <w:rPr>
                <w:rFonts w:ascii="Arial" w:hAnsi="Arial" w:cs="Arial"/>
                <w:sz w:val="18"/>
                <w:szCs w:val="18"/>
                <w:lang w:val="en-GB"/>
              </w:rPr>
              <w:t>31.8</w:t>
            </w:r>
            <w:r w:rsidR="001C1B11" w:rsidRPr="004D04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AB33ED" w14:paraId="4EC5CFCD" w14:textId="77777777" w:rsidTr="001C1B11">
        <w:tc>
          <w:tcPr>
            <w:tcW w:w="364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5724A0BC" w14:textId="77777777" w:rsidR="001C1B11" w:rsidRPr="00B139D3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4T’s score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33372D8E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66DB7195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solid" w:color="F2F2F2" w:themeColor="background1" w:themeShade="F2" w:fill="auto"/>
          </w:tcPr>
          <w:p w14:paraId="4568565C" w14:textId="77777777" w:rsidR="001C1B11" w:rsidRPr="009266F3" w:rsidRDefault="001C1B11" w:rsidP="005B0F2F">
            <w:pPr>
              <w:spacing w:before="60"/>
              <w:jc w:val="center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</w:p>
        </w:tc>
      </w:tr>
      <w:tr w:rsidR="001C1B11" w:rsidRPr="002C28DD" w14:paraId="0A1893CE" w14:textId="77777777" w:rsidTr="001C1B11">
        <w:tc>
          <w:tcPr>
            <w:tcW w:w="364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15C1D726" w14:textId="77777777" w:rsidR="001C1B11" w:rsidRPr="002C28DD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8DD">
              <w:rPr>
                <w:rFonts w:ascii="Arial" w:hAnsi="Arial" w:cs="Arial"/>
                <w:sz w:val="18"/>
                <w:szCs w:val="18"/>
                <w:lang w:val="en-GB"/>
              </w:rPr>
              <w:tab/>
              <w:t>Low risk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86780F4" w14:textId="2048F722" w:rsidR="001C1B11" w:rsidRPr="00D41DB6" w:rsidRDefault="001C1B11" w:rsidP="00476A54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A45A16" w:rsidRPr="00D41DB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76A54" w:rsidRPr="00D41DB6">
              <w:rPr>
                <w:rFonts w:ascii="Arial" w:hAnsi="Arial" w:cs="Arial"/>
                <w:sz w:val="18"/>
                <w:szCs w:val="18"/>
                <w:lang w:val="en-GB"/>
              </w:rPr>
              <w:t>26.8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45CAFAAA" w14:textId="77777777" w:rsidR="001C1B11" w:rsidRPr="00D41DB6" w:rsidRDefault="001C1B11" w:rsidP="005B0F2F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5571CED5" w14:textId="5975CEEE" w:rsidR="001C1B11" w:rsidRPr="00D41DB6" w:rsidRDefault="00A45A16" w:rsidP="00D34A6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44 (</w:t>
            </w:r>
            <w:r w:rsidR="00D34A6A" w:rsidRPr="00D41DB6">
              <w:rPr>
                <w:rFonts w:ascii="Arial" w:hAnsi="Arial" w:cs="Arial"/>
                <w:sz w:val="18"/>
                <w:szCs w:val="18"/>
                <w:lang w:val="en-GB"/>
              </w:rPr>
              <w:t>24.2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2C28DD" w14:paraId="580201E7" w14:textId="77777777" w:rsidTr="001C1B11">
        <w:tc>
          <w:tcPr>
            <w:tcW w:w="364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BEAF1D1" w14:textId="77777777" w:rsidR="001C1B11" w:rsidRPr="002C28DD" w:rsidRDefault="001C1B11" w:rsidP="005B0F2F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8DD">
              <w:rPr>
                <w:rFonts w:ascii="Arial" w:hAnsi="Arial" w:cs="Arial"/>
                <w:sz w:val="18"/>
                <w:szCs w:val="18"/>
                <w:lang w:val="en-GB"/>
              </w:rPr>
              <w:tab/>
              <w:t>Intermediate risk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2F4BD0AB" w14:textId="755BE724" w:rsidR="001C1B11" w:rsidRPr="00D41DB6" w:rsidRDefault="00476A54" w:rsidP="00476A54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13.4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A90FFC6" w14:textId="58EDD644" w:rsidR="001C1B11" w:rsidRPr="00D41DB6" w:rsidRDefault="00717E3B" w:rsidP="00717E3B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5D31BBE4" w14:textId="6172117A" w:rsidR="001C1B11" w:rsidRPr="00D41DB6" w:rsidRDefault="001C1B11" w:rsidP="00D34A6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A45A16" w:rsidRPr="00D41DB6">
              <w:rPr>
                <w:rFonts w:ascii="Arial" w:hAnsi="Arial" w:cs="Arial"/>
                <w:sz w:val="18"/>
                <w:szCs w:val="18"/>
                <w:lang w:val="en-GB"/>
              </w:rPr>
              <w:t>8 (15.</w:t>
            </w:r>
            <w:r w:rsidR="00D34A6A" w:rsidRPr="00D41DB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2C28DD" w14:paraId="0F3C614C" w14:textId="77777777" w:rsidTr="001C1B11">
        <w:tc>
          <w:tcPr>
            <w:tcW w:w="364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00FE038" w14:textId="77777777" w:rsidR="001C1B11" w:rsidRPr="002C28DD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8DD">
              <w:rPr>
                <w:rFonts w:ascii="Arial" w:hAnsi="Arial" w:cs="Arial"/>
                <w:sz w:val="18"/>
                <w:szCs w:val="18"/>
                <w:lang w:val="en-GB"/>
              </w:rPr>
              <w:tab/>
              <w:t>High risk</w:t>
            </w:r>
            <w:r w:rsidRPr="002C28DD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5C19B45C" w14:textId="0008137B" w:rsidR="001C1B11" w:rsidRPr="00D41DB6" w:rsidRDefault="001C1B11" w:rsidP="00476A54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2 (1.</w:t>
            </w:r>
            <w:r w:rsidR="00476A54" w:rsidRPr="00D41DB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61291C77" w14:textId="7252872E" w:rsidR="001C1B11" w:rsidRPr="00D41DB6" w:rsidRDefault="001C1B11" w:rsidP="00717E3B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1 (</w:t>
            </w:r>
            <w:r w:rsidR="00717E3B" w:rsidRPr="00D41DB6">
              <w:rPr>
                <w:rFonts w:ascii="Arial" w:hAnsi="Arial" w:cs="Arial"/>
                <w:sz w:val="18"/>
                <w:szCs w:val="18"/>
                <w:lang w:val="en-GB"/>
              </w:rPr>
              <w:t>5.6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solid" w:color="F2F2F2" w:themeColor="background1" w:themeShade="F2" w:fill="auto"/>
          </w:tcPr>
          <w:p w14:paraId="0B3BC68A" w14:textId="1B51C634" w:rsidR="001C1B11" w:rsidRPr="00D41DB6" w:rsidRDefault="001C1B11" w:rsidP="00D34A6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3 (1.</w:t>
            </w:r>
            <w:r w:rsidR="00D34A6A" w:rsidRPr="00D41DB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C1B11" w:rsidRPr="00723A0A" w14:paraId="6D070603" w14:textId="77777777" w:rsidTr="001C1B11">
        <w:tc>
          <w:tcPr>
            <w:tcW w:w="3644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1A6D5254" w14:textId="77777777" w:rsidR="001C1B11" w:rsidRPr="00723A0A" w:rsidRDefault="001C1B11" w:rsidP="005B0F2F">
            <w:pPr>
              <w:keepNext/>
              <w:keepLines/>
              <w:spacing w:before="60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3A0A">
              <w:rPr>
                <w:rFonts w:ascii="Arial" w:hAnsi="Arial" w:cs="Arial"/>
                <w:sz w:val="18"/>
                <w:szCs w:val="18"/>
                <w:lang w:val="en-GB"/>
              </w:rPr>
              <w:tab/>
              <w:t>Missing score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6EFC14B3" w14:textId="31CE2E1F" w:rsidR="001C1B11" w:rsidRPr="00D41DB6" w:rsidRDefault="005871DC" w:rsidP="00476A54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476A54" w:rsidRPr="00D41DB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76A54" w:rsidRPr="00D41DB6">
              <w:rPr>
                <w:rFonts w:ascii="Arial" w:hAnsi="Arial" w:cs="Arial"/>
                <w:sz w:val="18"/>
                <w:szCs w:val="18"/>
                <w:lang w:val="en-GB"/>
              </w:rPr>
              <w:t>58.5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57B317B7" w14:textId="21DB3887" w:rsidR="001C1B11" w:rsidRPr="00D41DB6" w:rsidRDefault="005871DC" w:rsidP="00717E3B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717E3B"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717E3B" w:rsidRPr="00D41DB6">
              <w:rPr>
                <w:rFonts w:ascii="Arial" w:hAnsi="Arial" w:cs="Arial"/>
                <w:sz w:val="18"/>
                <w:szCs w:val="18"/>
                <w:lang w:val="en-GB"/>
              </w:rPr>
              <w:t>61.1</w:t>
            </w:r>
            <w:r w:rsidR="001C1B11"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  <w:shd w:val="solid" w:color="F2F2F2" w:themeColor="background1" w:themeShade="F2" w:fill="auto"/>
          </w:tcPr>
          <w:p w14:paraId="3268796D" w14:textId="3DD53E24" w:rsidR="001C1B11" w:rsidRPr="00D41DB6" w:rsidRDefault="001C1B11" w:rsidP="00D34A6A">
            <w:pPr>
              <w:keepNext/>
              <w:keepLines/>
              <w:spacing w:before="60"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D34A6A" w:rsidRPr="00D41DB6">
              <w:rPr>
                <w:rFonts w:ascii="Arial" w:hAnsi="Arial" w:cs="Arial"/>
                <w:sz w:val="18"/>
                <w:szCs w:val="18"/>
                <w:lang w:val="en-GB"/>
              </w:rPr>
              <w:t>07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D34A6A" w:rsidRPr="00D41DB6">
              <w:rPr>
                <w:rFonts w:ascii="Arial" w:hAnsi="Arial" w:cs="Arial"/>
                <w:sz w:val="18"/>
                <w:szCs w:val="18"/>
                <w:lang w:val="en-GB"/>
              </w:rPr>
              <w:t>58.8</w:t>
            </w:r>
            <w:r w:rsidRPr="00D41DB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14:paraId="417EA2DE" w14:textId="77777777" w:rsidR="00997E4B" w:rsidRPr="00B139D3" w:rsidRDefault="00997E4B" w:rsidP="00997E4B">
      <w:pPr>
        <w:rPr>
          <w:lang w:val="en-GB"/>
        </w:rPr>
      </w:pPr>
    </w:p>
    <w:p w14:paraId="323AE934" w14:textId="77777777" w:rsidR="00997E4B" w:rsidRPr="00B139D3" w:rsidRDefault="00997E4B" w:rsidP="00997E4B">
      <w:pPr>
        <w:rPr>
          <w:b/>
          <w:bCs/>
          <w:kern w:val="32"/>
          <w:szCs w:val="32"/>
          <w:lang w:val="en-GB"/>
        </w:rPr>
      </w:pPr>
      <w:r w:rsidRPr="00B139D3">
        <w:rPr>
          <w:lang w:val="en-GB"/>
        </w:rPr>
        <w:br w:type="page"/>
      </w:r>
    </w:p>
    <w:p w14:paraId="19113F78" w14:textId="5A97D232" w:rsidR="00997E4B" w:rsidRPr="00151CA0" w:rsidRDefault="00997E4B" w:rsidP="00151CA0">
      <w:pPr>
        <w:pStyle w:val="paperberschrift2"/>
        <w:outlineLvl w:val="0"/>
        <w:rPr>
          <w:b/>
          <w:i w:val="0"/>
          <w:lang w:val="en-GB"/>
        </w:rPr>
      </w:pPr>
      <w:r w:rsidRPr="00B139D3">
        <w:rPr>
          <w:b/>
          <w:i w:val="0"/>
          <w:lang w:val="en-GB"/>
        </w:rPr>
        <w:lastRenderedPageBreak/>
        <w:t xml:space="preserve">Table </w:t>
      </w:r>
      <w:r w:rsidR="00B431B1">
        <w:rPr>
          <w:b/>
          <w:i w:val="0"/>
          <w:lang w:val="en-GB"/>
        </w:rPr>
        <w:t>D</w:t>
      </w:r>
      <w:r w:rsidRPr="00B139D3">
        <w:rPr>
          <w:b/>
          <w:i w:val="0"/>
          <w:lang w:val="en-GB"/>
        </w:rPr>
        <w:t>:</w:t>
      </w:r>
      <w:r w:rsidRPr="00151CA0">
        <w:rPr>
          <w:b/>
          <w:i w:val="0"/>
          <w:lang w:val="en-GB"/>
        </w:rPr>
        <w:t xml:space="preserve"> Sensitivity analysis - Diagnostic accuracy of immunoassays according to a broad definition of HIT</w:t>
      </w:r>
    </w:p>
    <w:tbl>
      <w:tblPr>
        <w:tblStyle w:val="TableGrid"/>
        <w:tblW w:w="5000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F2F2F2" w:themeColor="background1" w:themeShade="F2" w:fill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60"/>
        <w:gridCol w:w="1637"/>
        <w:gridCol w:w="1637"/>
        <w:gridCol w:w="1637"/>
        <w:gridCol w:w="1505"/>
      </w:tblGrid>
      <w:tr w:rsidR="00FC0272" w:rsidRPr="00AB33ED" w14:paraId="0CBDC03E" w14:textId="77777777" w:rsidTr="00FC0272">
        <w:tc>
          <w:tcPr>
            <w:tcW w:w="0" w:type="auto"/>
            <w:tcBorders>
              <w:top w:val="single" w:sz="12" w:space="0" w:color="auto"/>
            </w:tcBorders>
            <w:shd w:val="solid" w:color="F2F2F2" w:themeColor="background1" w:themeShade="F2" w:fill="auto"/>
          </w:tcPr>
          <w:p w14:paraId="45BC8E53" w14:textId="77777777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Immunoass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6DACD4AD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A67D87A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solid" w:color="F2F2F2" w:themeColor="background1" w:themeShade="F2" w:fill="auto"/>
          </w:tcPr>
          <w:p w14:paraId="1DE59CD1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b/>
                <w:sz w:val="18"/>
                <w:szCs w:val="18"/>
                <w:lang w:val="en-GB"/>
              </w:rPr>
              <w:t>L</w:t>
            </w:r>
            <w:r w:rsidRPr="00B139D3">
              <w:rPr>
                <w:rFonts w:ascii="Arial" w:hAnsi="Arial" w:cs="Arial"/>
                <w:b/>
                <w:sz w:val="18"/>
                <w:szCs w:val="18"/>
                <w:lang w:val="en-GB"/>
              </w:rPr>
              <w:t>ikelihood ratio</w:t>
            </w:r>
          </w:p>
        </w:tc>
      </w:tr>
      <w:tr w:rsidR="00FC0272" w:rsidRPr="00AB33ED" w14:paraId="507F4270" w14:textId="77777777" w:rsidTr="00FC0272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6684B47B" w14:textId="77777777" w:rsidR="00FC0272" w:rsidRPr="004E44BF" w:rsidRDefault="00FC0272" w:rsidP="005B0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C0CC81A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Percent</w:t>
            </w:r>
          </w:p>
          <w:p w14:paraId="616532C2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7B0CA9E3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ositive </w:t>
            </w:r>
          </w:p>
          <w:p w14:paraId="2FDE59A2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021728C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Negative</w:t>
            </w:r>
          </w:p>
          <w:p w14:paraId="1E341E68" w14:textId="77777777" w:rsidR="00FC0272" w:rsidRPr="00B139D3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33ED">
              <w:rPr>
                <w:rFonts w:ascii="Arial" w:hAnsi="Arial" w:cs="Arial"/>
                <w:i/>
                <w:sz w:val="18"/>
                <w:szCs w:val="18"/>
                <w:lang w:val="en-GB"/>
              </w:rPr>
              <w:t>(95%CI)</w:t>
            </w:r>
          </w:p>
        </w:tc>
      </w:tr>
      <w:tr w:rsidR="00FC0272" w:rsidRPr="00AB33ED" w14:paraId="463175CA" w14:textId="77777777" w:rsidTr="00FC0272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D24B5ED" w14:textId="77777777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PaG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44642CE0" w14:textId="77777777" w:rsidR="00FC0272" w:rsidRPr="00B139D3" w:rsidRDefault="00FC0272" w:rsidP="005B0F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521A56CE" w14:textId="77777777" w:rsidR="00FC0272" w:rsidRPr="00B139D3" w:rsidRDefault="00FC0272" w:rsidP="005B0F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98F9C01" w14:textId="77777777" w:rsidR="00FC0272" w:rsidRPr="00B139D3" w:rsidRDefault="00FC0272" w:rsidP="005B0F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65609B44" w14:textId="77777777" w:rsidR="00FC0272" w:rsidRPr="00B139D3" w:rsidRDefault="00FC0272" w:rsidP="005B0F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C0272" w:rsidRPr="00AB33ED" w14:paraId="467DB1F5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7280AA69" w14:textId="77777777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4D166ACA" w14:textId="77777777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i/>
                <w:sz w:val="18"/>
                <w:szCs w:val="18"/>
                <w:lang w:val="en-GB"/>
              </w:rPr>
              <w:t>(Positive/ negative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00BAFE8" w14:textId="0A83A7B1" w:rsidR="00FC0272" w:rsidRPr="00D72F05" w:rsidRDefault="0080048E" w:rsidP="005B0F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93.8</w:t>
            </w:r>
            <w:r w:rsidR="00FC0272" w:rsidRPr="00D72F05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0B684009" w14:textId="1A9F55DF" w:rsidR="00FC0272" w:rsidRPr="00D72F05" w:rsidRDefault="00FC0272" w:rsidP="0080048E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80048E" w:rsidRPr="00D72F05">
              <w:rPr>
                <w:rFonts w:ascii="Arial" w:hAnsi="Arial" w:cs="Arial"/>
                <w:sz w:val="18"/>
                <w:szCs w:val="18"/>
                <w:lang w:val="en-GB"/>
              </w:rPr>
              <w:t>69.8, 99.8</w:t>
            </w: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5122217" w14:textId="77777777" w:rsidR="00FC0272" w:rsidRPr="00D72F05" w:rsidRDefault="00117630" w:rsidP="005E3C33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83.4</w:t>
            </w:r>
          </w:p>
          <w:p w14:paraId="30CA1133" w14:textId="5723631D" w:rsidR="00117630" w:rsidRPr="00D72F05" w:rsidRDefault="00117630" w:rsidP="005E3C33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(76.7, 88.9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6F0AAAC" w14:textId="77777777" w:rsidR="00FC0272" w:rsidRPr="00D72F05" w:rsidRDefault="00117630" w:rsidP="005B0F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5.7</w:t>
            </w:r>
          </w:p>
          <w:p w14:paraId="07B5E3D4" w14:textId="625AD11E" w:rsidR="00117630" w:rsidRPr="00D72F05" w:rsidRDefault="00117630" w:rsidP="005B0F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(3.9, 8.2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CB8E070" w14:textId="77777777" w:rsidR="00FC0272" w:rsidRPr="00D72F05" w:rsidRDefault="00117630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  <w:p w14:paraId="67F1E8D2" w14:textId="1C1B35B7" w:rsidR="00117630" w:rsidRPr="00D72F05" w:rsidRDefault="00117630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(0.01, 0.5)</w:t>
            </w:r>
          </w:p>
        </w:tc>
      </w:tr>
      <w:tr w:rsidR="00FC0272" w:rsidRPr="00AB33ED" w14:paraId="37CAAB2A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5F20CC88" w14:textId="1B87048D" w:rsidR="00FC0272" w:rsidRPr="00A4234A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44BF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08537705" w14:textId="0A62F706" w:rsidR="00FC0272" w:rsidRPr="005059E3" w:rsidRDefault="00FC0272" w:rsidP="005E58F8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spellStart"/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Titer</w:t>
            </w:r>
            <w:proofErr w:type="spellEnd"/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of </w:t>
            </w:r>
            <w:r w:rsidR="005E58F8">
              <w:rPr>
                <w:rFonts w:ascii="Arial" w:hAnsi="Arial" w:cs="Arial"/>
                <w:i/>
                <w:sz w:val="18"/>
                <w:szCs w:val="18"/>
                <w:lang w:val="en-GB"/>
              </w:rPr>
              <w:t>4</w:t>
            </w:r>
            <w:r w:rsidRPr="005059E3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E7D28B3" w14:textId="77777777" w:rsidR="00534B1C" w:rsidRPr="00D72F05" w:rsidRDefault="00534B1C" w:rsidP="00534B1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 xml:space="preserve">93.8 </w:t>
            </w:r>
          </w:p>
          <w:p w14:paraId="5E4DF1FA" w14:textId="128F2E5A" w:rsidR="00FC0272" w:rsidRPr="0080048E" w:rsidRDefault="00534B1C" w:rsidP="00534B1C">
            <w:pPr>
              <w:keepNext/>
              <w:keepLines/>
              <w:jc w:val="center"/>
              <w:outlineLvl w:val="3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  <w:r w:rsidRPr="00D72F05">
              <w:rPr>
                <w:rFonts w:ascii="Arial" w:hAnsi="Arial" w:cs="Arial"/>
                <w:sz w:val="18"/>
                <w:szCs w:val="18"/>
                <w:lang w:val="en-GB"/>
              </w:rPr>
              <w:t>(69.8, 99.8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000F8B0" w14:textId="77777777" w:rsidR="00FC0272" w:rsidRPr="00534B1C" w:rsidRDefault="00534B1C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4B1C">
              <w:rPr>
                <w:rFonts w:ascii="Arial" w:hAnsi="Arial" w:cs="Arial"/>
                <w:sz w:val="18"/>
                <w:szCs w:val="18"/>
                <w:lang w:val="en-GB"/>
              </w:rPr>
              <w:t>96.2</w:t>
            </w:r>
          </w:p>
          <w:p w14:paraId="5E3D9696" w14:textId="50558E53" w:rsidR="00534B1C" w:rsidRPr="0080048E" w:rsidRDefault="00534B1C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color w:val="4F81BD" w:themeColor="accent1"/>
                <w:sz w:val="18"/>
                <w:szCs w:val="18"/>
                <w:lang w:val="en-GB"/>
              </w:rPr>
            </w:pPr>
            <w:r w:rsidRPr="00534B1C">
              <w:rPr>
                <w:rFonts w:ascii="Arial" w:hAnsi="Arial" w:cs="Arial"/>
                <w:sz w:val="18"/>
                <w:szCs w:val="18"/>
                <w:lang w:val="en-GB"/>
              </w:rPr>
              <w:t>(91.9, 98.6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831D524" w14:textId="77777777" w:rsidR="00FC0272" w:rsidRPr="00900D9E" w:rsidRDefault="00900D9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D9E">
              <w:rPr>
                <w:rFonts w:ascii="Arial" w:hAnsi="Arial" w:cs="Arial"/>
                <w:sz w:val="18"/>
                <w:szCs w:val="18"/>
                <w:lang w:val="en-GB"/>
              </w:rPr>
              <w:t>24.5</w:t>
            </w:r>
          </w:p>
          <w:p w14:paraId="376F9803" w14:textId="2D6F70AA" w:rsidR="00900D9E" w:rsidRPr="00900D9E" w:rsidRDefault="00900D9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D9E">
              <w:rPr>
                <w:rFonts w:ascii="Arial" w:hAnsi="Arial" w:cs="Arial"/>
                <w:sz w:val="18"/>
                <w:szCs w:val="18"/>
                <w:lang w:val="en-GB"/>
              </w:rPr>
              <w:t>(11.1, 54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A8836A5" w14:textId="77777777" w:rsidR="00C37C94" w:rsidRPr="00900D9E" w:rsidRDefault="00900D9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D9E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  <w:p w14:paraId="4F277545" w14:textId="21E8DCEF" w:rsidR="00900D9E" w:rsidRPr="00900D9E" w:rsidRDefault="00900D9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D9E">
              <w:rPr>
                <w:rFonts w:ascii="Arial" w:hAnsi="Arial" w:cs="Arial"/>
                <w:sz w:val="18"/>
                <w:szCs w:val="18"/>
                <w:lang w:val="en-GB"/>
              </w:rPr>
              <w:t>(0.01, 0.43)</w:t>
            </w:r>
          </w:p>
        </w:tc>
      </w:tr>
      <w:tr w:rsidR="00FC0272" w:rsidRPr="00515B23" w14:paraId="05A41121" w14:textId="77777777" w:rsidTr="00FC0272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75152E97" w14:textId="46A51755" w:rsidR="00FC0272" w:rsidRPr="00515B23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5B23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48A949DF" w14:textId="7684EF8F" w:rsidR="00FC0272" w:rsidRPr="00515B23" w:rsidRDefault="00FC0272" w:rsidP="005E58F8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15B23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spellStart"/>
            <w:r w:rsidRPr="00515B23">
              <w:rPr>
                <w:rFonts w:ascii="Arial" w:hAnsi="Arial" w:cs="Arial"/>
                <w:i/>
                <w:sz w:val="18"/>
                <w:szCs w:val="18"/>
                <w:lang w:val="en-GB"/>
              </w:rPr>
              <w:t>Titer</w:t>
            </w:r>
            <w:proofErr w:type="spellEnd"/>
            <w:r w:rsidRPr="00515B2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of </w:t>
            </w:r>
            <w:r w:rsidR="005E58F8">
              <w:rPr>
                <w:rFonts w:ascii="Arial" w:hAnsi="Arial" w:cs="Arial"/>
                <w:i/>
                <w:sz w:val="18"/>
                <w:szCs w:val="18"/>
                <w:lang w:val="en-GB"/>
              </w:rPr>
              <w:t>32</w:t>
            </w:r>
            <w:r w:rsidRPr="00515B23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2183C2F6" w14:textId="36E1D7A6" w:rsidR="00FC0272" w:rsidRPr="0030571C" w:rsidRDefault="0054105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91.3</w:t>
            </w:r>
            <w:r w:rsidR="00FC0272" w:rsidRPr="0030571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6DB0DC4" w14:textId="033E0533" w:rsidR="00FC0272" w:rsidRPr="0030571C" w:rsidRDefault="0054105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(72.0, 9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04575A66" w14:textId="77777777" w:rsidR="00FC0272" w:rsidRPr="0030571C" w:rsidRDefault="0054105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98.7</w:t>
            </w:r>
          </w:p>
          <w:p w14:paraId="5AB3AA34" w14:textId="0175816C" w:rsidR="00541052" w:rsidRPr="0030571C" w:rsidRDefault="0054105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(95.4, 9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607FD053" w14:textId="6D603DB8" w:rsidR="00FC0272" w:rsidRPr="0030571C" w:rsidRDefault="005221B8" w:rsidP="00541052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3BA2FA2C" w14:textId="77777777" w:rsidR="00541052" w:rsidRPr="0030571C" w:rsidRDefault="00FF5CA7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  <w:p w14:paraId="2267DD5E" w14:textId="3103D582" w:rsidR="00FF5CA7" w:rsidRPr="0030571C" w:rsidRDefault="00FF5CA7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571C">
              <w:rPr>
                <w:rFonts w:ascii="Arial" w:hAnsi="Arial" w:cs="Arial"/>
                <w:sz w:val="18"/>
                <w:szCs w:val="18"/>
                <w:lang w:val="en-GB"/>
              </w:rPr>
              <w:t>(0.25, 0.76)</w:t>
            </w:r>
          </w:p>
        </w:tc>
      </w:tr>
      <w:tr w:rsidR="00FC0272" w:rsidRPr="00AB33ED" w14:paraId="796FC051" w14:textId="77777777" w:rsidTr="00FC0272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0231D863" w14:textId="39635018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Polyspecific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LISA (GTI)</w:t>
            </w:r>
            <w:r w:rsidR="00CC672F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4D4706AF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8D854AC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823F14C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55ECD337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</w:tr>
      <w:tr w:rsidR="00FC0272" w:rsidRPr="001D7109" w14:paraId="45817167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4F31CD60" w14:textId="77777777" w:rsidR="00FC0272" w:rsidRPr="001D7109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D7109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44A0AFB8" w14:textId="77777777" w:rsidR="00FC0272" w:rsidRPr="001D7109" w:rsidRDefault="00FC0272" w:rsidP="005B0F2F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1D7109">
              <w:rPr>
                <w:rFonts w:ascii="Arial" w:hAnsi="Arial" w:cs="Arial"/>
                <w:i/>
                <w:sz w:val="18"/>
                <w:szCs w:val="18"/>
                <w:lang w:val="en-GB"/>
              </w:rPr>
              <w:t>(OD 0.4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6382097F" w14:textId="77777777" w:rsidR="00FC0272" w:rsidRPr="00FE66AE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0EB33D4F" w14:textId="0C9CA2A0" w:rsidR="00FC0272" w:rsidRPr="00FE66AE" w:rsidRDefault="00FC0272" w:rsidP="00FE66AE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FE66AE" w:rsidRPr="00FE66AE">
              <w:rPr>
                <w:rFonts w:ascii="Arial" w:hAnsi="Arial" w:cs="Arial"/>
                <w:sz w:val="18"/>
                <w:szCs w:val="18"/>
                <w:lang w:val="en-GB"/>
              </w:rPr>
              <w:t>78.2, 100.0</w:t>
            </w: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46331F7" w14:textId="77777777" w:rsidR="001D7109" w:rsidRPr="00FE66AE" w:rsidRDefault="00FE66A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83.1</w:t>
            </w:r>
          </w:p>
          <w:p w14:paraId="78C1FC94" w14:textId="3963976C" w:rsidR="00FE66AE" w:rsidRPr="00FE66AE" w:rsidRDefault="00FE66A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(75.5, 89.1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07F3705" w14:textId="77777777" w:rsidR="001D7109" w:rsidRPr="00FE66AE" w:rsidRDefault="00FE66A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  <w:p w14:paraId="48D2444F" w14:textId="4E74E563" w:rsidR="00FE66AE" w:rsidRPr="00FE66AE" w:rsidRDefault="00FE66AE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(4.0, 8.6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45937878" w14:textId="77777777" w:rsidR="00FC0272" w:rsidRPr="00FE66AE" w:rsidRDefault="00FC027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66AE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FC0272" w:rsidRPr="00545DB3" w14:paraId="1A850736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11E86625" w14:textId="2B6E7975" w:rsidR="00FC0272" w:rsidRPr="00545DB3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1BA3583C" w14:textId="77777777" w:rsidR="00FC0272" w:rsidRPr="00545DB3" w:rsidRDefault="00FC0272" w:rsidP="005B0F2F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i/>
                <w:sz w:val="18"/>
                <w:szCs w:val="18"/>
                <w:lang w:val="en-GB"/>
              </w:rPr>
              <w:t>(OD 1.3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50FF30F" w14:textId="77777777" w:rsidR="006D2EDD" w:rsidRPr="00545DB3" w:rsidRDefault="006D2EDD" w:rsidP="006D2EDD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1EB2E5E1" w14:textId="6FEC4A7B" w:rsidR="00FC0272" w:rsidRPr="00545DB3" w:rsidRDefault="006D2EDD" w:rsidP="006D2EDD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78.2, 100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73D02695" w14:textId="77777777" w:rsidR="000F3870" w:rsidRPr="00545DB3" w:rsidRDefault="00DF3E6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98.5</w:t>
            </w:r>
          </w:p>
          <w:p w14:paraId="6857B045" w14:textId="2C9E5C05" w:rsidR="00DF3E62" w:rsidRPr="00545DB3" w:rsidRDefault="00DF3E6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94.6, 99.8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72EF0D0" w14:textId="77777777" w:rsidR="000F3870" w:rsidRPr="00545DB3" w:rsidRDefault="00DF3E6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65.0</w:t>
            </w:r>
          </w:p>
          <w:p w14:paraId="61D10112" w14:textId="69EEA97C" w:rsidR="00DF3E62" w:rsidRPr="00545DB3" w:rsidRDefault="00DF3E6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16.4, 260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A22F7B1" w14:textId="2049FE69" w:rsidR="000F3870" w:rsidRPr="00545DB3" w:rsidRDefault="00DF3E62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FC0272" w:rsidRPr="00545DB3" w14:paraId="38A04202" w14:textId="77777777" w:rsidTr="00FC0272"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7C726826" w14:textId="2ED921C6" w:rsidR="00FC0272" w:rsidRPr="00545DB3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4C126939" w14:textId="77777777" w:rsidR="00FC0272" w:rsidRPr="00545DB3" w:rsidRDefault="00FC0272" w:rsidP="005B0F2F">
            <w:pPr>
              <w:keepNext/>
              <w:keepLines/>
              <w:outlineLvl w:val="3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i/>
                <w:sz w:val="18"/>
                <w:szCs w:val="18"/>
                <w:lang w:val="en-GB"/>
              </w:rPr>
              <w:t>(OD 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2AEDBDC1" w14:textId="77777777" w:rsidR="006B038F" w:rsidRPr="00545DB3" w:rsidRDefault="006B038F" w:rsidP="006B038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 xml:space="preserve">100.0 </w:t>
            </w:r>
          </w:p>
          <w:p w14:paraId="484E0ACE" w14:textId="7D955B65" w:rsidR="00FC0272" w:rsidRPr="00545DB3" w:rsidRDefault="006B038F" w:rsidP="006B038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78.2, 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6154D910" w14:textId="77777777" w:rsidR="001A104D" w:rsidRPr="00545DB3" w:rsidRDefault="006B038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99.2</w:t>
            </w:r>
          </w:p>
          <w:p w14:paraId="5256559E" w14:textId="78CE0D20" w:rsidR="006B038F" w:rsidRPr="00545DB3" w:rsidRDefault="006B038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95.8, 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41D8C2BF" w14:textId="77777777" w:rsidR="00FC0272" w:rsidRPr="00545DB3" w:rsidRDefault="006B038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130.0</w:t>
            </w:r>
          </w:p>
          <w:p w14:paraId="5546C178" w14:textId="63B1A8D6" w:rsidR="006B038F" w:rsidRPr="00545DB3" w:rsidRDefault="006B038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(18.5, 9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2F2F2" w:themeColor="background1" w:themeShade="F2" w:fill="auto"/>
          </w:tcPr>
          <w:p w14:paraId="1678F01D" w14:textId="6E637B9D" w:rsidR="001A104D" w:rsidRPr="00545DB3" w:rsidRDefault="006B038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5DB3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FC0272" w:rsidRPr="00AB33ED" w14:paraId="56577369" w14:textId="77777777" w:rsidTr="00FC0272"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205D80F5" w14:textId="33B3E06B" w:rsidR="00FC0272" w:rsidRPr="004E44B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>AcuStar</w:t>
            </w:r>
            <w:proofErr w:type="spellEnd"/>
            <w:r w:rsidRPr="004E44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HIT-I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3E28F7AB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44B22B98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50020BB0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</w:tcPr>
          <w:p w14:paraId="79874B0F" w14:textId="77777777" w:rsidR="00FC0272" w:rsidRPr="0080048E" w:rsidRDefault="00FC0272" w:rsidP="005B0F2F">
            <w:pPr>
              <w:jc w:val="center"/>
              <w:rPr>
                <w:rFonts w:ascii="Arial" w:hAnsi="Arial" w:cs="Arial"/>
                <w:b/>
                <w:color w:val="4F81BD" w:themeColor="accent1"/>
                <w:sz w:val="18"/>
                <w:szCs w:val="18"/>
                <w:lang w:val="en-GB"/>
              </w:rPr>
            </w:pPr>
          </w:p>
        </w:tc>
      </w:tr>
      <w:tr w:rsidR="00FC0272" w:rsidRPr="00477DDF" w14:paraId="59D21631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73F371D0" w14:textId="77777777" w:rsidR="00FC0272" w:rsidRPr="00477DD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Low threshold</w:t>
            </w:r>
          </w:p>
          <w:p w14:paraId="5D621D44" w14:textId="77777777" w:rsidR="00FC0272" w:rsidRPr="00477DDF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i/>
                <w:sz w:val="18"/>
                <w:szCs w:val="18"/>
                <w:lang w:val="en-GB"/>
              </w:rPr>
              <w:t>(1.0 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E55012E" w14:textId="77777777" w:rsidR="00FC0272" w:rsidRPr="00477DDF" w:rsidRDefault="00162DF6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100.0</w:t>
            </w:r>
          </w:p>
          <w:p w14:paraId="432604E4" w14:textId="6B423BE5" w:rsidR="00162DF6" w:rsidRPr="00477DDF" w:rsidRDefault="00162DF6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(81.5, 100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219CE321" w14:textId="77777777" w:rsidR="00F56E25" w:rsidRPr="00477DDF" w:rsidRDefault="00162DF6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93.9</w:t>
            </w:r>
          </w:p>
          <w:p w14:paraId="3C46C24B" w14:textId="481C64D2" w:rsidR="00162DF6" w:rsidRPr="00477DDF" w:rsidRDefault="00162DF6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(89.1, 97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3C1D4CB1" w14:textId="77777777" w:rsidR="00F56E25" w:rsidRPr="00477DDF" w:rsidRDefault="00162DF6" w:rsidP="005B0F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16.4</w:t>
            </w:r>
          </w:p>
          <w:p w14:paraId="7D0A6AB4" w14:textId="39AB5E1C" w:rsidR="00162DF6" w:rsidRPr="00477DDF" w:rsidRDefault="00162DF6" w:rsidP="005B0F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(9.0, 29.9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13AC735B" w14:textId="65D9D02F" w:rsidR="00F56E25" w:rsidRPr="00477DDF" w:rsidRDefault="00162DF6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77DDF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FC0272" w:rsidRPr="00504C8A" w14:paraId="0647230A" w14:textId="77777777" w:rsidTr="00FC0272">
        <w:tc>
          <w:tcPr>
            <w:tcW w:w="0" w:type="auto"/>
            <w:shd w:val="solid" w:color="F2F2F2" w:themeColor="background1" w:themeShade="F2" w:fill="auto"/>
          </w:tcPr>
          <w:p w14:paraId="6BAA2F1D" w14:textId="4B13E6A3" w:rsidR="00FC0272" w:rsidRPr="00504C8A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Intermediate threshold</w:t>
            </w:r>
          </w:p>
          <w:p w14:paraId="7ADE5927" w14:textId="77777777" w:rsidR="00FC0272" w:rsidRPr="00504C8A" w:rsidRDefault="00FC0272" w:rsidP="005B0F2F">
            <w:pPr>
              <w:keepNext/>
              <w:keepLines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i/>
                <w:sz w:val="18"/>
                <w:szCs w:val="18"/>
                <w:lang w:val="en-GB"/>
              </w:rPr>
              <w:t>(2.8 U/ml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83722FC" w14:textId="77777777" w:rsidR="00FC0272" w:rsidRPr="00504C8A" w:rsidRDefault="00477DD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94.4</w:t>
            </w:r>
          </w:p>
          <w:p w14:paraId="42D0F854" w14:textId="56ED01B2" w:rsidR="00477DDF" w:rsidRPr="00504C8A" w:rsidRDefault="00477DD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(72.7, 99.9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4F2FBDAA" w14:textId="77777777" w:rsidR="000364BD" w:rsidRPr="00504C8A" w:rsidRDefault="00477DD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98.2</w:t>
            </w:r>
          </w:p>
          <w:p w14:paraId="01256596" w14:textId="7EF9EC64" w:rsidR="00477DDF" w:rsidRPr="00504C8A" w:rsidRDefault="00477DD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(94.8, 99.6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0D40DA70" w14:textId="77777777" w:rsidR="000364BD" w:rsidRPr="00504C8A" w:rsidRDefault="00504C8A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51.6</w:t>
            </w:r>
          </w:p>
          <w:p w14:paraId="4139E08B" w14:textId="64D4A241" w:rsidR="00504C8A" w:rsidRPr="00504C8A" w:rsidRDefault="00504C8A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(16.7, 160.0)</w:t>
            </w:r>
          </w:p>
        </w:tc>
        <w:tc>
          <w:tcPr>
            <w:tcW w:w="0" w:type="auto"/>
            <w:shd w:val="solid" w:color="F2F2F2" w:themeColor="background1" w:themeShade="F2" w:fill="auto"/>
          </w:tcPr>
          <w:p w14:paraId="528F1233" w14:textId="77777777" w:rsidR="000364BD" w:rsidRPr="00504C8A" w:rsidRDefault="00504C8A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  <w:p w14:paraId="646809A6" w14:textId="02F22E08" w:rsidR="00504C8A" w:rsidRPr="00504C8A" w:rsidRDefault="00504C8A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4C8A">
              <w:rPr>
                <w:rFonts w:ascii="Arial" w:hAnsi="Arial" w:cs="Arial"/>
                <w:sz w:val="18"/>
                <w:szCs w:val="18"/>
                <w:lang w:val="en-GB"/>
              </w:rPr>
              <w:t>(0.01, 0.38)</w:t>
            </w:r>
          </w:p>
        </w:tc>
      </w:tr>
      <w:tr w:rsidR="00FC0272" w:rsidRPr="00072D2F" w14:paraId="4067D1C4" w14:textId="77777777" w:rsidTr="00FC0272"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7217E22A" w14:textId="55BA0299" w:rsidR="00FC0272" w:rsidRPr="00072D2F" w:rsidRDefault="00FC0272" w:rsidP="005B0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High threshold</w:t>
            </w:r>
          </w:p>
          <w:p w14:paraId="194C538E" w14:textId="77777777" w:rsidR="00FC0272" w:rsidRPr="00072D2F" w:rsidRDefault="00FC0272" w:rsidP="005B0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i/>
                <w:sz w:val="18"/>
                <w:szCs w:val="18"/>
                <w:lang w:val="en-GB"/>
              </w:rPr>
              <w:t>(9.4 U/m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6C5AE949" w14:textId="77777777" w:rsidR="00FC0272" w:rsidRPr="00072D2F" w:rsidRDefault="00072D2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72.2</w:t>
            </w:r>
          </w:p>
          <w:p w14:paraId="270578A8" w14:textId="11B03F9E" w:rsidR="00072D2F" w:rsidRPr="00072D2F" w:rsidRDefault="00072D2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(46.5, 90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1FC5FE6A" w14:textId="77777777" w:rsidR="00FC0272" w:rsidRPr="00072D2F" w:rsidRDefault="00C6336B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100.0</w:t>
            </w:r>
          </w:p>
          <w:p w14:paraId="4E1C8CD8" w14:textId="00B67D83" w:rsidR="00C6336B" w:rsidRPr="00072D2F" w:rsidRDefault="00072D2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(97.8</w:t>
            </w:r>
            <w:r w:rsidR="00C6336B" w:rsidRPr="00072D2F">
              <w:rPr>
                <w:rFonts w:ascii="Arial" w:hAnsi="Arial" w:cs="Arial"/>
                <w:sz w:val="18"/>
                <w:szCs w:val="18"/>
                <w:lang w:val="en-GB"/>
              </w:rPr>
              <w:t>, 100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0DE17978" w14:textId="30F7CF39" w:rsidR="00FC0272" w:rsidRPr="00072D2F" w:rsidRDefault="00C6336B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2F2F2" w:themeColor="background1" w:themeShade="F2" w:fill="auto"/>
          </w:tcPr>
          <w:p w14:paraId="4F39C122" w14:textId="77777777" w:rsidR="00C6336B" w:rsidRPr="00072D2F" w:rsidRDefault="00072D2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  <w:p w14:paraId="250809AC" w14:textId="134B7349" w:rsidR="00072D2F" w:rsidRPr="00072D2F" w:rsidRDefault="00072D2F" w:rsidP="005B0F2F">
            <w:pPr>
              <w:keepNext/>
              <w:keepLines/>
              <w:jc w:val="center"/>
              <w:outlineLvl w:val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D2F">
              <w:rPr>
                <w:rFonts w:ascii="Arial" w:hAnsi="Arial" w:cs="Arial"/>
                <w:sz w:val="18"/>
                <w:szCs w:val="18"/>
                <w:lang w:val="en-GB"/>
              </w:rPr>
              <w:t>(0.13, 0.59)</w:t>
            </w:r>
          </w:p>
        </w:tc>
      </w:tr>
    </w:tbl>
    <w:p w14:paraId="4CC7A984" w14:textId="75B31089" w:rsidR="007B10E8" w:rsidRPr="007D7751" w:rsidRDefault="007D7751" w:rsidP="007B10E8">
      <w:pPr>
        <w:rPr>
          <w:rFonts w:ascii="Arial" w:eastAsiaTheme="minorHAnsi" w:hAnsi="Arial" w:cstheme="minorBidi"/>
          <w:bCs/>
          <w:kern w:val="32"/>
          <w:sz w:val="20"/>
          <w:szCs w:val="20"/>
          <w:lang w:val="en-GB"/>
        </w:rPr>
      </w:pPr>
      <w:r w:rsidRPr="007D7751">
        <w:rPr>
          <w:rFonts w:ascii="Arial" w:eastAsiaTheme="minorHAnsi" w:hAnsi="Arial" w:cstheme="minorBidi"/>
          <w:bCs/>
          <w:kern w:val="32"/>
          <w:sz w:val="20"/>
          <w:szCs w:val="20"/>
          <w:lang w:val="en-GB"/>
        </w:rPr>
        <w:t>* Diagnostic accuracy measures of ELISA</w:t>
      </w:r>
      <w:r w:rsidR="0019509B">
        <w:rPr>
          <w:rFonts w:ascii="Arial" w:eastAsiaTheme="minorHAnsi" w:hAnsi="Arial" w:cstheme="minorBidi"/>
          <w:bCs/>
          <w:kern w:val="32"/>
          <w:sz w:val="20"/>
          <w:szCs w:val="20"/>
          <w:lang w:val="en-GB"/>
        </w:rPr>
        <w:t xml:space="preserve"> assay</w:t>
      </w:r>
      <w:r w:rsidRPr="007D7751">
        <w:rPr>
          <w:rFonts w:ascii="Arial" w:eastAsiaTheme="minorHAnsi" w:hAnsi="Arial" w:cstheme="minorBidi"/>
          <w:bCs/>
          <w:kern w:val="32"/>
          <w:sz w:val="20"/>
          <w:szCs w:val="20"/>
          <w:lang w:val="en-GB"/>
        </w:rPr>
        <w:t xml:space="preserve"> are not meaningful in this sensitivity analysis because diagnosis of HIT largely depends on ELISA results</w:t>
      </w:r>
    </w:p>
    <w:p w14:paraId="6000CF77" w14:textId="77777777" w:rsidR="0000168D" w:rsidRDefault="0000168D">
      <w:pPr>
        <w:rPr>
          <w:rFonts w:eastAsia="ヒラギノ角ゴ Pro W3"/>
          <w:lang w:val="en-GB"/>
        </w:rPr>
      </w:pPr>
    </w:p>
    <w:p w14:paraId="6F9BA794" w14:textId="77777777" w:rsidR="0000168D" w:rsidRDefault="0000168D">
      <w:pPr>
        <w:rPr>
          <w:rFonts w:eastAsia="ヒラギノ角ゴ Pro W3"/>
          <w:lang w:val="en-GB"/>
        </w:rPr>
      </w:pPr>
      <w:r>
        <w:rPr>
          <w:rFonts w:eastAsia="ヒラギノ角ゴ Pro W3"/>
          <w:lang w:val="en-GB"/>
        </w:rPr>
        <w:br w:type="page"/>
      </w:r>
    </w:p>
    <w:p w14:paraId="0B4AD38B" w14:textId="5DB8F602" w:rsidR="0000168D" w:rsidRDefault="0000168D" w:rsidP="004D7BBE">
      <w:pPr>
        <w:pStyle w:val="paperberschrift2"/>
        <w:outlineLvl w:val="0"/>
        <w:rPr>
          <w:rFonts w:eastAsia="ヒラギノ角ゴ Pro W3"/>
          <w:bCs w:val="0"/>
          <w:i w:val="0"/>
          <w:iCs w:val="0"/>
          <w:lang w:val="en-GB"/>
        </w:rPr>
      </w:pPr>
      <w:r w:rsidRPr="00B139D3">
        <w:rPr>
          <w:b/>
          <w:i w:val="0"/>
          <w:lang w:val="en-GB"/>
        </w:rPr>
        <w:lastRenderedPageBreak/>
        <w:t xml:space="preserve">Table </w:t>
      </w:r>
      <w:r>
        <w:rPr>
          <w:b/>
          <w:i w:val="0"/>
          <w:lang w:val="en-GB"/>
        </w:rPr>
        <w:t>E</w:t>
      </w:r>
      <w:r w:rsidRPr="00B139D3">
        <w:rPr>
          <w:b/>
          <w:i w:val="0"/>
          <w:lang w:val="en-GB"/>
        </w:rPr>
        <w:t>:</w:t>
      </w:r>
      <w:r w:rsidRPr="00151CA0">
        <w:rPr>
          <w:b/>
          <w:i w:val="0"/>
          <w:lang w:val="en-GB"/>
        </w:rPr>
        <w:t xml:space="preserve"> </w:t>
      </w:r>
      <w:r w:rsidR="005E2400">
        <w:rPr>
          <w:b/>
          <w:i w:val="0"/>
          <w:lang w:val="en-GB"/>
        </w:rPr>
        <w:t>STARD Checklist</w:t>
      </w:r>
      <w:bookmarkStart w:id="0" w:name="_GoBack"/>
      <w:bookmarkEnd w:id="0"/>
    </w:p>
    <w:tbl>
      <w:tblPr>
        <w:tblStyle w:val="Grilledutableau1"/>
        <w:tblW w:w="5534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703"/>
        <w:gridCol w:w="536"/>
        <w:gridCol w:w="6579"/>
        <w:gridCol w:w="1603"/>
      </w:tblGrid>
      <w:tr w:rsidR="0000168D" w:rsidRPr="008469D3" w14:paraId="6666E904" w14:textId="77777777" w:rsidTr="009F6E4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14:paraId="72ECF67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07B78C9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2798921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23290FB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14:paraId="794BA787" w14:textId="77777777" w:rsidR="0000168D" w:rsidRPr="008469D3" w:rsidRDefault="0000168D" w:rsidP="009F6E4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0168D" w:rsidRPr="005320D9" w14:paraId="63AD7A1C" w14:textId="77777777" w:rsidTr="009F6E4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62BC7" w14:textId="77777777" w:rsidR="0000168D" w:rsidRPr="005320D9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A254C" w14:textId="77777777" w:rsidR="0000168D" w:rsidRPr="005320D9" w:rsidRDefault="0000168D" w:rsidP="009F6E4F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58A55" w14:textId="77777777" w:rsidR="0000168D" w:rsidRPr="005320D9" w:rsidRDefault="0000168D" w:rsidP="009F6E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8C1C8" w14:textId="77777777" w:rsidR="0000168D" w:rsidRPr="005320D9" w:rsidRDefault="0000168D" w:rsidP="009F6E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F0CDE" w14:textId="77777777" w:rsidR="0000168D" w:rsidRPr="005320D9" w:rsidRDefault="0000168D" w:rsidP="009F6E4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0168D" w:rsidRPr="008469D3" w14:paraId="32D2CDC2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327FB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95AF09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0CBB708" w14:textId="77777777" w:rsidR="0000168D" w:rsidRPr="008469D3" w:rsidRDefault="0000168D" w:rsidP="009F6E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23964E7" w14:textId="77777777" w:rsidR="0000168D" w:rsidRPr="008469D3" w:rsidRDefault="0000168D" w:rsidP="009F6E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EE0D833" w14:textId="77777777" w:rsidR="0000168D" w:rsidRPr="008469D3" w:rsidRDefault="0000168D" w:rsidP="009F6E4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711548CB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2C4BEA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6931F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ADAD8A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1E7497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0F96AB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80A3B5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0168D" w:rsidRPr="008469D3" w14:paraId="1F2A7039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967F1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9786F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021FFEE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6448D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94C4CC9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49E08FF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1FECD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5CD951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CD0BE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440F6F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B4E676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00168D" w:rsidRPr="008469D3" w14:paraId="78692827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FFB22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A623737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4ED29E7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96D2C2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C42C416" w14:textId="77777777" w:rsidR="0000168D" w:rsidRPr="008469D3" w:rsidRDefault="0000168D" w:rsidP="009F6E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35F81EF5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647CA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6D18A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A588E45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56DCB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5DFE78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0168D" w:rsidRPr="008469D3" w14:paraId="54D22D58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C85CE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A17AE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4F4364D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7D3E7A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76B275F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169220CC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26DE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DEDDB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5ED2C38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C63FA7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E84C54F" w14:textId="77777777" w:rsidR="0000168D" w:rsidRPr="008469D3" w:rsidRDefault="0000168D" w:rsidP="009F6E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1FA18B4D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00F55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2D0220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5B56AAF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BCAB21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A1FC3A6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6C6EB8CF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9D43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DFE907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9F88983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EC0122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841D8E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73DF193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B4D07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AD409D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949E79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E90873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basis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9F0066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671C840D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D7AD8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29A7DA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21947C9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EE3D1F2" w14:textId="77777777" w:rsidR="0000168D" w:rsidRPr="008469D3" w:rsidRDefault="0000168D" w:rsidP="009F6E4F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4FA0847" w14:textId="77777777" w:rsidR="0000168D" w:rsidRPr="008469D3" w:rsidRDefault="0000168D" w:rsidP="009F6E4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683F53C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2D50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3B2E2A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AEFA17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3BD05C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931FFF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508D2FB9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DC07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34DD13A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B606DCB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D60E8C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9CEE0A7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0168D" w:rsidRPr="008469D3" w14:paraId="3769D27E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CA9D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BD857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3B4E0B9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D1DD42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C619A51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</w:t>
            </w:r>
          </w:p>
        </w:tc>
      </w:tr>
      <w:tr w:rsidR="0000168D" w:rsidRPr="008469D3" w14:paraId="785924A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D070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BC3C73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BFBA25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654D37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F4154A6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</w:t>
            </w:r>
          </w:p>
        </w:tc>
      </w:tr>
      <w:tr w:rsidR="0000168D" w:rsidRPr="008469D3" w14:paraId="49F683F4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08F1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7DE063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BA2951F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73FB83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28B6D8C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00168D" w:rsidRPr="008469D3" w14:paraId="0B171C9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30F74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E8BAEF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FC34451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120BF6D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05C96EF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00168D" w:rsidRPr="008469D3" w14:paraId="30ABB1DF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B1084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29663F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E856647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EB1752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8E83E52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0168D" w:rsidRPr="008469D3" w14:paraId="35F8F9F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D388EF" w14:textId="77777777" w:rsidR="0000168D" w:rsidRPr="008469D3" w:rsidDel="0039653F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F391941" w14:textId="77777777" w:rsidR="0000168D" w:rsidRPr="008469D3" w:rsidDel="0039653F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C8ACA0D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761CBA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538FAC4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0168D" w:rsidRPr="008469D3" w14:paraId="2C59E941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A142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1040870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C49C96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BB7EF8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A6DAB86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/8</w:t>
            </w:r>
          </w:p>
        </w:tc>
      </w:tr>
      <w:tr w:rsidR="0000168D" w:rsidRPr="008469D3" w14:paraId="7A781FA0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6379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69F283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D6C50F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452ACA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2B7A66B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00168D" w:rsidRPr="008469D3" w14:paraId="11C485D2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62254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93CDAD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A4B0BD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1D30CD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DE6292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00168D" w:rsidRPr="008469D3" w14:paraId="0D51B44B" w14:textId="77777777" w:rsidTr="009F6E4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E90E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01A7A1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CA7B5B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CEB11F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11D54F8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00168D" w:rsidRPr="008469D3" w14:paraId="32C91CEF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E610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55C79A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7B47D33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233CC7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837E140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00168D" w:rsidRPr="008469D3" w14:paraId="727D652D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7CEA5" w14:textId="77777777" w:rsidR="0000168D" w:rsidRPr="008469D3" w:rsidRDefault="0000168D" w:rsidP="009F6E4F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16F774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C3F580C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521B76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984B0BE" w14:textId="77777777" w:rsidR="0000168D" w:rsidRPr="008469D3" w:rsidRDefault="0000168D" w:rsidP="009F6E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7B5A00D7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9F6ECD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6A874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BD3F88C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DF2D937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8840252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00168D" w:rsidRPr="008469D3" w14:paraId="73715FD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DF3E7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6BB5D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82BE0CF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65C27A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86A5CA8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00168D" w:rsidRPr="008469D3" w14:paraId="6280C8C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76878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13A50B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5381E75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F5200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ADAAF37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00168D" w:rsidRPr="008469D3" w14:paraId="1D6EFA8D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A3D84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5AE09E5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0BE5CB4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F7217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0CAC186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00168D" w:rsidRPr="008469D3" w14:paraId="18EA5D5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8EAC4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D74191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F2674F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3721C2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BAE4DC5" w14:textId="77777777" w:rsidR="0000168D" w:rsidRPr="008469D3" w:rsidRDefault="0000168D" w:rsidP="009F6E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0168D" w:rsidRPr="008469D3" w14:paraId="5457B751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C16FD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DAEB2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D7D4CE7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AFC2A2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6EA44A1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10</w:t>
            </w:r>
          </w:p>
        </w:tc>
      </w:tr>
      <w:tr w:rsidR="0000168D" w:rsidRPr="008469D3" w14:paraId="596560FB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08EA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0E13B5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16DB93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F2618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95658C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00168D" w:rsidRPr="008469D3" w14:paraId="67A5BB0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467512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05FEFE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C142CBE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D054007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D761F9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0168D" w:rsidRPr="008469D3" w14:paraId="474D5C59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0565D8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620E8E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94EE04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77BFD7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AB6F122" w14:textId="77777777" w:rsidR="0000168D" w:rsidRPr="008469D3" w:rsidRDefault="0000168D" w:rsidP="009F6E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29803C3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DCA89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53D403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9D45145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3EAA1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C1129E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/13</w:t>
            </w:r>
          </w:p>
        </w:tc>
      </w:tr>
      <w:tr w:rsidR="0000168D" w:rsidRPr="008469D3" w14:paraId="1C762462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92A22F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F64B24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5171E8A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2FB4D15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DC8D3E6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/14</w:t>
            </w:r>
          </w:p>
        </w:tc>
      </w:tr>
      <w:tr w:rsidR="0000168D" w:rsidRPr="008469D3" w14:paraId="1786DDDA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E7786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21C4B2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27C4AEC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531049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EA47E1C" w14:textId="77777777" w:rsidR="0000168D" w:rsidRPr="008469D3" w:rsidRDefault="0000168D" w:rsidP="009F6E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0168D" w:rsidRPr="008469D3" w14:paraId="78FD92F1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F9BA5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66E02F5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5742DB2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09E473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78DE10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0168D" w:rsidRPr="008469D3" w14:paraId="45E319F3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FB0E8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4683484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CB39B00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14E09D1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9DB8752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00168D" w:rsidRPr="008469D3" w14:paraId="682B3B56" w14:textId="77777777" w:rsidTr="009F6E4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74BDB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14:paraId="79D5DC75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14:paraId="1C7774C9" w14:textId="77777777" w:rsidR="0000168D" w:rsidRPr="0046212E" w:rsidRDefault="0000168D" w:rsidP="009F6E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2DC7F54C" w14:textId="77777777" w:rsidR="0000168D" w:rsidRPr="008469D3" w:rsidRDefault="0000168D" w:rsidP="009F6E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6B1A39E0" w14:textId="77777777" w:rsidR="0000168D" w:rsidRPr="008469D3" w:rsidRDefault="0000168D" w:rsidP="009F6E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00168D" w:rsidRPr="005320D9" w14:paraId="49F950BC" w14:textId="77777777" w:rsidTr="009F6E4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D9040E9" w14:textId="77777777" w:rsidR="0000168D" w:rsidRPr="005320D9" w:rsidRDefault="0000168D" w:rsidP="009F6E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70F5A" w14:textId="77777777" w:rsidR="0000168D" w:rsidRPr="005320D9" w:rsidRDefault="0000168D" w:rsidP="009F6E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4A7F7" w14:textId="77777777" w:rsidR="0000168D" w:rsidRPr="005320D9" w:rsidRDefault="0000168D" w:rsidP="009F6E4F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9862" w14:textId="77777777" w:rsidR="0000168D" w:rsidRPr="005320D9" w:rsidRDefault="0000168D" w:rsidP="009F6E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EB66D" w14:textId="77777777" w:rsidR="0000168D" w:rsidRPr="005320D9" w:rsidRDefault="0000168D" w:rsidP="009F6E4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1B409EA" w14:textId="77777777" w:rsidR="008E1547" w:rsidRPr="00B139D3" w:rsidRDefault="008E1547" w:rsidP="00B139D3">
      <w:pPr>
        <w:pStyle w:val="paperberschrift2"/>
        <w:rPr>
          <w:rFonts w:eastAsia="ヒラギノ角ゴ Pro W3"/>
          <w:lang w:val="en-GB"/>
        </w:rPr>
      </w:pPr>
    </w:p>
    <w:sectPr w:rsidR="008E1547" w:rsidRPr="00B139D3" w:rsidSect="00285D44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Borders>
        <w:bottom w:val="single" w:sz="12" w:space="1" w:color="auto"/>
      </w:pgBorders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9420E" w14:textId="77777777" w:rsidR="006E2FBB" w:rsidRDefault="006E2FBB">
      <w:r>
        <w:separator/>
      </w:r>
    </w:p>
  </w:endnote>
  <w:endnote w:type="continuationSeparator" w:id="0">
    <w:p w14:paraId="5853D8CF" w14:textId="77777777" w:rsidR="006E2FBB" w:rsidRDefault="006E2FBB">
      <w:r>
        <w:continuationSeparator/>
      </w:r>
    </w:p>
  </w:endnote>
  <w:endnote w:type="continuationNotice" w:id="1">
    <w:p w14:paraId="66DD7B5C" w14:textId="77777777" w:rsidR="006E2FBB" w:rsidRDefault="006E2F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42DC9" w14:textId="463181F3" w:rsidR="005B0F2F" w:rsidRPr="00B139D3" w:rsidRDefault="005B0F2F">
    <w:pPr>
      <w:pStyle w:val="Footer"/>
      <w:rPr>
        <w:i/>
        <w:sz w:val="20"/>
        <w:szCs w:val="20"/>
        <w:lang w:val="en-GB"/>
      </w:rPr>
    </w:pPr>
    <w:proofErr w:type="spellStart"/>
    <w:r w:rsidRPr="00B139D3">
      <w:rPr>
        <w:i/>
        <w:sz w:val="20"/>
        <w:szCs w:val="20"/>
      </w:rPr>
      <w:t>Bankova</w:t>
    </w:r>
    <w:proofErr w:type="spellEnd"/>
    <w:r w:rsidRPr="00B139D3">
      <w:rPr>
        <w:i/>
        <w:sz w:val="20"/>
        <w:szCs w:val="20"/>
      </w:rPr>
      <w:t xml:space="preserve"> et al. </w:t>
    </w:r>
    <w:r w:rsidRPr="00B139D3">
      <w:rPr>
        <w:i/>
        <w:sz w:val="20"/>
        <w:szCs w:val="20"/>
        <w:lang w:val="en-GB"/>
      </w:rPr>
      <w:t>Immunoassays for HIT in clinical practice</w:t>
    </w:r>
    <w:r>
      <w:rPr>
        <w:i/>
        <w:sz w:val="20"/>
        <w:szCs w:val="20"/>
        <w:lang w:val="en-GB"/>
      </w:rPr>
      <w:t xml:space="preserve"> – supporting information</w:t>
    </w:r>
    <w:r w:rsidRPr="00B139D3">
      <w:rPr>
        <w:i/>
        <w:sz w:val="20"/>
        <w:szCs w:val="20"/>
        <w:lang w:val="en-GB"/>
      </w:rPr>
      <w:tab/>
      <w:t xml:space="preserve">Page </w:t>
    </w:r>
    <w:r w:rsidRPr="00B139D3">
      <w:rPr>
        <w:i/>
        <w:sz w:val="20"/>
        <w:szCs w:val="20"/>
        <w:lang w:val="en-GB"/>
      </w:rPr>
      <w:fldChar w:fldCharType="begin"/>
    </w:r>
    <w:r w:rsidRPr="00B139D3">
      <w:rPr>
        <w:i/>
        <w:sz w:val="20"/>
        <w:szCs w:val="20"/>
        <w:lang w:val="en-GB"/>
      </w:rPr>
      <w:instrText xml:space="preserve"> PAGE </w:instrText>
    </w:r>
    <w:r w:rsidRPr="00B139D3">
      <w:rPr>
        <w:i/>
        <w:sz w:val="20"/>
        <w:szCs w:val="20"/>
        <w:lang w:val="en-GB"/>
      </w:rPr>
      <w:fldChar w:fldCharType="separate"/>
    </w:r>
    <w:r w:rsidR="004D7BBE">
      <w:rPr>
        <w:i/>
        <w:noProof/>
        <w:sz w:val="20"/>
        <w:szCs w:val="20"/>
        <w:lang w:val="en-GB"/>
      </w:rPr>
      <w:t>4</w:t>
    </w:r>
    <w:r w:rsidRPr="00B139D3">
      <w:rPr>
        <w:i/>
        <w:sz w:val="20"/>
        <w:szCs w:val="20"/>
        <w:lang w:val="en-GB"/>
      </w:rPr>
      <w:fldChar w:fldCharType="end"/>
    </w:r>
    <w:r w:rsidRPr="00B139D3">
      <w:rPr>
        <w:i/>
        <w:sz w:val="20"/>
        <w:szCs w:val="20"/>
        <w:lang w:val="en-GB"/>
      </w:rPr>
      <w:t xml:space="preserve"> of </w:t>
    </w:r>
    <w:r w:rsidRPr="00B139D3">
      <w:rPr>
        <w:i/>
        <w:sz w:val="20"/>
        <w:szCs w:val="20"/>
        <w:lang w:val="en-GB"/>
      </w:rPr>
      <w:fldChar w:fldCharType="begin"/>
    </w:r>
    <w:r w:rsidRPr="00B139D3">
      <w:rPr>
        <w:i/>
        <w:sz w:val="20"/>
        <w:szCs w:val="20"/>
        <w:lang w:val="en-GB"/>
      </w:rPr>
      <w:instrText xml:space="preserve"> NUMPAGES </w:instrText>
    </w:r>
    <w:r w:rsidRPr="00B139D3">
      <w:rPr>
        <w:i/>
        <w:sz w:val="20"/>
        <w:szCs w:val="20"/>
        <w:lang w:val="en-GB"/>
      </w:rPr>
      <w:fldChar w:fldCharType="separate"/>
    </w:r>
    <w:r w:rsidR="004D7BBE">
      <w:rPr>
        <w:i/>
        <w:noProof/>
        <w:sz w:val="20"/>
        <w:szCs w:val="20"/>
        <w:lang w:val="en-GB"/>
      </w:rPr>
      <w:t>6</w:t>
    </w:r>
    <w:r w:rsidRPr="00B139D3">
      <w:rPr>
        <w:i/>
        <w:sz w:val="20"/>
        <w:szCs w:val="20"/>
        <w:lang w:val="en-GB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94E65" w14:textId="1B34A6F8" w:rsidR="005B0F2F" w:rsidRPr="00B139D3" w:rsidRDefault="005B0F2F">
    <w:pPr>
      <w:pStyle w:val="Footer"/>
      <w:rPr>
        <w:i/>
        <w:sz w:val="20"/>
        <w:szCs w:val="20"/>
      </w:rPr>
    </w:pPr>
    <w:proofErr w:type="spellStart"/>
    <w:r w:rsidRPr="00B139D3">
      <w:rPr>
        <w:i/>
        <w:sz w:val="20"/>
        <w:szCs w:val="20"/>
      </w:rPr>
      <w:t>Bankova</w:t>
    </w:r>
    <w:proofErr w:type="spellEnd"/>
    <w:r w:rsidRPr="00B139D3">
      <w:rPr>
        <w:i/>
        <w:sz w:val="20"/>
        <w:szCs w:val="20"/>
      </w:rPr>
      <w:t xml:space="preserve"> et al. </w:t>
    </w:r>
    <w:r w:rsidRPr="00B139D3">
      <w:rPr>
        <w:i/>
        <w:sz w:val="20"/>
        <w:szCs w:val="20"/>
        <w:lang w:val="en-GB"/>
      </w:rPr>
      <w:t>Immunoassays for HIT in clinical practice</w:t>
    </w:r>
    <w:r>
      <w:rPr>
        <w:i/>
        <w:sz w:val="20"/>
        <w:szCs w:val="20"/>
        <w:lang w:val="en-GB"/>
      </w:rPr>
      <w:t xml:space="preserve"> – supporting information</w:t>
    </w:r>
    <w:r w:rsidRPr="00B139D3">
      <w:rPr>
        <w:i/>
        <w:sz w:val="20"/>
        <w:szCs w:val="20"/>
        <w:lang w:val="en-GB"/>
      </w:rPr>
      <w:tab/>
      <w:t xml:space="preserve">Page </w:t>
    </w:r>
    <w:r w:rsidRPr="00B139D3">
      <w:rPr>
        <w:i/>
        <w:sz w:val="20"/>
        <w:szCs w:val="20"/>
        <w:lang w:val="en-GB"/>
      </w:rPr>
      <w:fldChar w:fldCharType="begin"/>
    </w:r>
    <w:r w:rsidRPr="00B139D3">
      <w:rPr>
        <w:i/>
        <w:sz w:val="20"/>
        <w:szCs w:val="20"/>
        <w:lang w:val="en-GB"/>
      </w:rPr>
      <w:instrText xml:space="preserve"> PAGE </w:instrText>
    </w:r>
    <w:r w:rsidRPr="00B139D3">
      <w:rPr>
        <w:i/>
        <w:sz w:val="20"/>
        <w:szCs w:val="20"/>
        <w:lang w:val="en-GB"/>
      </w:rPr>
      <w:fldChar w:fldCharType="separate"/>
    </w:r>
    <w:r w:rsidR="004D7BBE">
      <w:rPr>
        <w:i/>
        <w:noProof/>
        <w:sz w:val="20"/>
        <w:szCs w:val="20"/>
        <w:lang w:val="en-GB"/>
      </w:rPr>
      <w:t>5</w:t>
    </w:r>
    <w:r w:rsidRPr="00B139D3">
      <w:rPr>
        <w:i/>
        <w:sz w:val="20"/>
        <w:szCs w:val="20"/>
        <w:lang w:val="en-GB"/>
      </w:rPr>
      <w:fldChar w:fldCharType="end"/>
    </w:r>
    <w:r w:rsidRPr="00B139D3">
      <w:rPr>
        <w:i/>
        <w:sz w:val="20"/>
        <w:szCs w:val="20"/>
        <w:lang w:val="en-GB"/>
      </w:rPr>
      <w:t xml:space="preserve"> of </w:t>
    </w:r>
    <w:r w:rsidRPr="00B139D3">
      <w:rPr>
        <w:i/>
        <w:sz w:val="20"/>
        <w:szCs w:val="20"/>
        <w:lang w:val="en-GB"/>
      </w:rPr>
      <w:fldChar w:fldCharType="begin"/>
    </w:r>
    <w:r w:rsidRPr="00B139D3">
      <w:rPr>
        <w:i/>
        <w:sz w:val="20"/>
        <w:szCs w:val="20"/>
        <w:lang w:val="en-GB"/>
      </w:rPr>
      <w:instrText xml:space="preserve"> NUMPAGES </w:instrText>
    </w:r>
    <w:r w:rsidRPr="00B139D3">
      <w:rPr>
        <w:i/>
        <w:sz w:val="20"/>
        <w:szCs w:val="20"/>
        <w:lang w:val="en-GB"/>
      </w:rPr>
      <w:fldChar w:fldCharType="separate"/>
    </w:r>
    <w:r w:rsidR="004D7BBE">
      <w:rPr>
        <w:i/>
        <w:noProof/>
        <w:sz w:val="20"/>
        <w:szCs w:val="20"/>
        <w:lang w:val="en-GB"/>
      </w:rPr>
      <w:t>6</w:t>
    </w:r>
    <w:r w:rsidRPr="00B139D3">
      <w:rPr>
        <w:i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84E6C" w14:textId="77777777" w:rsidR="006E2FBB" w:rsidRDefault="006E2FBB">
      <w:r>
        <w:separator/>
      </w:r>
    </w:p>
  </w:footnote>
  <w:footnote w:type="continuationSeparator" w:id="0">
    <w:p w14:paraId="2212D25D" w14:textId="77777777" w:rsidR="006E2FBB" w:rsidRDefault="006E2FBB">
      <w:r>
        <w:continuationSeparator/>
      </w:r>
    </w:p>
  </w:footnote>
  <w:footnote w:type="continuationNotice" w:id="1">
    <w:p w14:paraId="3B905778" w14:textId="77777777" w:rsidR="006E2FBB" w:rsidRDefault="006E2FB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13C72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AF6A9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51AA3F9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18CBA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392DC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CC629D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E76AB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7F856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15AF9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57A08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8BC6E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F256890"/>
    <w:multiLevelType w:val="hybridMultilevel"/>
    <w:tmpl w:val="31748B14"/>
    <w:lvl w:ilvl="0" w:tplc="0402000F">
      <w:start w:val="1"/>
      <w:numFmt w:val="decimal"/>
      <w:lvlText w:val="%1."/>
      <w:lvlJc w:val="left"/>
      <w:pPr>
        <w:ind w:left="786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3D6019"/>
    <w:multiLevelType w:val="hybridMultilevel"/>
    <w:tmpl w:val="AAD8D156"/>
    <w:lvl w:ilvl="0" w:tplc="4C0268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2B1889"/>
    <w:multiLevelType w:val="hybridMultilevel"/>
    <w:tmpl w:val="F236AA7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5A7E2F"/>
    <w:multiLevelType w:val="hybridMultilevel"/>
    <w:tmpl w:val="3782EBF8"/>
    <w:lvl w:ilvl="0" w:tplc="B1941A4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B96818"/>
    <w:multiLevelType w:val="hybridMultilevel"/>
    <w:tmpl w:val="31748B14"/>
    <w:lvl w:ilvl="0" w:tplc="0402000F">
      <w:start w:val="1"/>
      <w:numFmt w:val="decimal"/>
      <w:lvlText w:val="%1."/>
      <w:lvlJc w:val="left"/>
      <w:pPr>
        <w:ind w:left="786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2B6C40"/>
    <w:multiLevelType w:val="hybridMultilevel"/>
    <w:tmpl w:val="40E057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10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6"/>
  </w:num>
  <w:num w:numId="15">
    <w:abstractNumId w:val="11"/>
  </w:num>
  <w:num w:numId="16">
    <w:abstractNumId w:val="15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embedSystemFonts/>
  <w:bordersDoNotSurroundHeader/>
  <w:bordersDoNotSurroundFooter/>
  <w:hideSpellingErrors/>
  <w:hideGrammaticalErrors/>
  <w:proofState w:spelling="clean" w:grammar="clean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9A6"/>
    <w:rsid w:val="00000483"/>
    <w:rsid w:val="0000168D"/>
    <w:rsid w:val="000016C2"/>
    <w:rsid w:val="00001765"/>
    <w:rsid w:val="00001817"/>
    <w:rsid w:val="0000228C"/>
    <w:rsid w:val="000033DA"/>
    <w:rsid w:val="00003521"/>
    <w:rsid w:val="000051C9"/>
    <w:rsid w:val="000059B8"/>
    <w:rsid w:val="00005C74"/>
    <w:rsid w:val="00006B9A"/>
    <w:rsid w:val="00007338"/>
    <w:rsid w:val="0000765E"/>
    <w:rsid w:val="00011046"/>
    <w:rsid w:val="000111B8"/>
    <w:rsid w:val="000112D5"/>
    <w:rsid w:val="00011EC3"/>
    <w:rsid w:val="00012243"/>
    <w:rsid w:val="000129BE"/>
    <w:rsid w:val="00012B33"/>
    <w:rsid w:val="0001360F"/>
    <w:rsid w:val="00013B2E"/>
    <w:rsid w:val="000141DF"/>
    <w:rsid w:val="00014938"/>
    <w:rsid w:val="000151E0"/>
    <w:rsid w:val="000155E5"/>
    <w:rsid w:val="00015AA5"/>
    <w:rsid w:val="000167DE"/>
    <w:rsid w:val="00017662"/>
    <w:rsid w:val="00017D74"/>
    <w:rsid w:val="00025D47"/>
    <w:rsid w:val="00026359"/>
    <w:rsid w:val="00026651"/>
    <w:rsid w:val="000274DF"/>
    <w:rsid w:val="000318AC"/>
    <w:rsid w:val="0003206F"/>
    <w:rsid w:val="000329A4"/>
    <w:rsid w:val="000329F2"/>
    <w:rsid w:val="00032A84"/>
    <w:rsid w:val="00032AA1"/>
    <w:rsid w:val="00032E41"/>
    <w:rsid w:val="000333E7"/>
    <w:rsid w:val="000334CA"/>
    <w:rsid w:val="0003377E"/>
    <w:rsid w:val="0003511E"/>
    <w:rsid w:val="0003566C"/>
    <w:rsid w:val="00035A20"/>
    <w:rsid w:val="00035CC1"/>
    <w:rsid w:val="000364BD"/>
    <w:rsid w:val="00036FCC"/>
    <w:rsid w:val="000402AF"/>
    <w:rsid w:val="000404C2"/>
    <w:rsid w:val="00040D0C"/>
    <w:rsid w:val="00041BCA"/>
    <w:rsid w:val="00041F09"/>
    <w:rsid w:val="000421CC"/>
    <w:rsid w:val="000424AA"/>
    <w:rsid w:val="000435DC"/>
    <w:rsid w:val="00044B4A"/>
    <w:rsid w:val="00044F6C"/>
    <w:rsid w:val="00046959"/>
    <w:rsid w:val="00047C4D"/>
    <w:rsid w:val="0005112E"/>
    <w:rsid w:val="000514B0"/>
    <w:rsid w:val="00051EE4"/>
    <w:rsid w:val="00051FCB"/>
    <w:rsid w:val="0005239C"/>
    <w:rsid w:val="00052DEC"/>
    <w:rsid w:val="000536A1"/>
    <w:rsid w:val="00053CA9"/>
    <w:rsid w:val="00054122"/>
    <w:rsid w:val="000542C8"/>
    <w:rsid w:val="000546C8"/>
    <w:rsid w:val="00054837"/>
    <w:rsid w:val="00055203"/>
    <w:rsid w:val="000555E9"/>
    <w:rsid w:val="000560B3"/>
    <w:rsid w:val="000569F5"/>
    <w:rsid w:val="00060CD2"/>
    <w:rsid w:val="0006159C"/>
    <w:rsid w:val="0006184C"/>
    <w:rsid w:val="00062A13"/>
    <w:rsid w:val="00062BA6"/>
    <w:rsid w:val="00063417"/>
    <w:rsid w:val="00063D04"/>
    <w:rsid w:val="00065032"/>
    <w:rsid w:val="000650E8"/>
    <w:rsid w:val="0006587C"/>
    <w:rsid w:val="000663A5"/>
    <w:rsid w:val="000668A1"/>
    <w:rsid w:val="00066C6F"/>
    <w:rsid w:val="000703AE"/>
    <w:rsid w:val="00071419"/>
    <w:rsid w:val="00072B5E"/>
    <w:rsid w:val="00072D2F"/>
    <w:rsid w:val="00072E0B"/>
    <w:rsid w:val="000742C4"/>
    <w:rsid w:val="00074801"/>
    <w:rsid w:val="00074A03"/>
    <w:rsid w:val="00075278"/>
    <w:rsid w:val="00075784"/>
    <w:rsid w:val="00075F66"/>
    <w:rsid w:val="00076B3D"/>
    <w:rsid w:val="0007759A"/>
    <w:rsid w:val="0008253C"/>
    <w:rsid w:val="00082793"/>
    <w:rsid w:val="0008363D"/>
    <w:rsid w:val="00083784"/>
    <w:rsid w:val="0008384F"/>
    <w:rsid w:val="000845E5"/>
    <w:rsid w:val="00084845"/>
    <w:rsid w:val="00084F25"/>
    <w:rsid w:val="00085208"/>
    <w:rsid w:val="000856AF"/>
    <w:rsid w:val="00086007"/>
    <w:rsid w:val="00086844"/>
    <w:rsid w:val="00086BC2"/>
    <w:rsid w:val="00087015"/>
    <w:rsid w:val="000870EA"/>
    <w:rsid w:val="00087275"/>
    <w:rsid w:val="00087555"/>
    <w:rsid w:val="00087C9B"/>
    <w:rsid w:val="000903E1"/>
    <w:rsid w:val="00090C2B"/>
    <w:rsid w:val="00090CA3"/>
    <w:rsid w:val="000915E9"/>
    <w:rsid w:val="000926DC"/>
    <w:rsid w:val="00092E67"/>
    <w:rsid w:val="000940E7"/>
    <w:rsid w:val="00094223"/>
    <w:rsid w:val="00094799"/>
    <w:rsid w:val="00095915"/>
    <w:rsid w:val="00096501"/>
    <w:rsid w:val="00097602"/>
    <w:rsid w:val="000A031F"/>
    <w:rsid w:val="000A072A"/>
    <w:rsid w:val="000A15DD"/>
    <w:rsid w:val="000A1AB7"/>
    <w:rsid w:val="000A3864"/>
    <w:rsid w:val="000A3D88"/>
    <w:rsid w:val="000A499D"/>
    <w:rsid w:val="000A6E08"/>
    <w:rsid w:val="000A70F1"/>
    <w:rsid w:val="000B0F90"/>
    <w:rsid w:val="000B27A2"/>
    <w:rsid w:val="000B2A26"/>
    <w:rsid w:val="000B2BB6"/>
    <w:rsid w:val="000B3FEB"/>
    <w:rsid w:val="000B45B3"/>
    <w:rsid w:val="000B47DF"/>
    <w:rsid w:val="000B4EA3"/>
    <w:rsid w:val="000B6CEF"/>
    <w:rsid w:val="000B6EA7"/>
    <w:rsid w:val="000C090A"/>
    <w:rsid w:val="000C260C"/>
    <w:rsid w:val="000C2B10"/>
    <w:rsid w:val="000C36BC"/>
    <w:rsid w:val="000C484D"/>
    <w:rsid w:val="000C4A6C"/>
    <w:rsid w:val="000C6955"/>
    <w:rsid w:val="000C6F35"/>
    <w:rsid w:val="000C7156"/>
    <w:rsid w:val="000C7AAC"/>
    <w:rsid w:val="000C7DF4"/>
    <w:rsid w:val="000D0D70"/>
    <w:rsid w:val="000D1B61"/>
    <w:rsid w:val="000D1ED3"/>
    <w:rsid w:val="000D2CBE"/>
    <w:rsid w:val="000D38BA"/>
    <w:rsid w:val="000D5744"/>
    <w:rsid w:val="000D64B6"/>
    <w:rsid w:val="000D64C2"/>
    <w:rsid w:val="000D69AC"/>
    <w:rsid w:val="000D6E9F"/>
    <w:rsid w:val="000D79F0"/>
    <w:rsid w:val="000D7BB9"/>
    <w:rsid w:val="000E0BA6"/>
    <w:rsid w:val="000E1A0F"/>
    <w:rsid w:val="000E1AEA"/>
    <w:rsid w:val="000E2635"/>
    <w:rsid w:val="000E269B"/>
    <w:rsid w:val="000E29E0"/>
    <w:rsid w:val="000E2C37"/>
    <w:rsid w:val="000E501D"/>
    <w:rsid w:val="000E6224"/>
    <w:rsid w:val="000E6BFC"/>
    <w:rsid w:val="000E796B"/>
    <w:rsid w:val="000F04E0"/>
    <w:rsid w:val="000F06CC"/>
    <w:rsid w:val="000F1295"/>
    <w:rsid w:val="000F199D"/>
    <w:rsid w:val="000F2043"/>
    <w:rsid w:val="000F26FE"/>
    <w:rsid w:val="000F2949"/>
    <w:rsid w:val="000F2E8F"/>
    <w:rsid w:val="000F3560"/>
    <w:rsid w:val="000F3870"/>
    <w:rsid w:val="000F3AC4"/>
    <w:rsid w:val="000F4444"/>
    <w:rsid w:val="000F56AD"/>
    <w:rsid w:val="000F58C4"/>
    <w:rsid w:val="000F5A9A"/>
    <w:rsid w:val="000F5C54"/>
    <w:rsid w:val="000F6695"/>
    <w:rsid w:val="000F747A"/>
    <w:rsid w:val="000F79E8"/>
    <w:rsid w:val="00102ACC"/>
    <w:rsid w:val="001031F8"/>
    <w:rsid w:val="00104B9D"/>
    <w:rsid w:val="0010523D"/>
    <w:rsid w:val="00106441"/>
    <w:rsid w:val="0010797C"/>
    <w:rsid w:val="00107DA2"/>
    <w:rsid w:val="00107E48"/>
    <w:rsid w:val="001105F2"/>
    <w:rsid w:val="001116C5"/>
    <w:rsid w:val="00111BA4"/>
    <w:rsid w:val="0011261A"/>
    <w:rsid w:val="0011331F"/>
    <w:rsid w:val="001152AC"/>
    <w:rsid w:val="001152C4"/>
    <w:rsid w:val="00115E04"/>
    <w:rsid w:val="00117630"/>
    <w:rsid w:val="00117DAF"/>
    <w:rsid w:val="0012067A"/>
    <w:rsid w:val="00120F93"/>
    <w:rsid w:val="0012111F"/>
    <w:rsid w:val="00121F7E"/>
    <w:rsid w:val="001220A0"/>
    <w:rsid w:val="00124885"/>
    <w:rsid w:val="00124E96"/>
    <w:rsid w:val="001277A8"/>
    <w:rsid w:val="00127F09"/>
    <w:rsid w:val="0013014B"/>
    <w:rsid w:val="0013036A"/>
    <w:rsid w:val="001314C0"/>
    <w:rsid w:val="001327C4"/>
    <w:rsid w:val="00132A4E"/>
    <w:rsid w:val="001362EE"/>
    <w:rsid w:val="00136431"/>
    <w:rsid w:val="001412F7"/>
    <w:rsid w:val="00142945"/>
    <w:rsid w:val="00142D7A"/>
    <w:rsid w:val="00142DDD"/>
    <w:rsid w:val="00143354"/>
    <w:rsid w:val="00144009"/>
    <w:rsid w:val="00145004"/>
    <w:rsid w:val="001456D5"/>
    <w:rsid w:val="001459A6"/>
    <w:rsid w:val="001468DB"/>
    <w:rsid w:val="00147F94"/>
    <w:rsid w:val="001501CC"/>
    <w:rsid w:val="00150BB9"/>
    <w:rsid w:val="00150D36"/>
    <w:rsid w:val="00151587"/>
    <w:rsid w:val="00151CA0"/>
    <w:rsid w:val="001527C0"/>
    <w:rsid w:val="00152C8E"/>
    <w:rsid w:val="0015307E"/>
    <w:rsid w:val="00153BA2"/>
    <w:rsid w:val="00153E46"/>
    <w:rsid w:val="00154BC2"/>
    <w:rsid w:val="00154E0D"/>
    <w:rsid w:val="001566A0"/>
    <w:rsid w:val="001602C5"/>
    <w:rsid w:val="001602D2"/>
    <w:rsid w:val="00160A0C"/>
    <w:rsid w:val="001615BC"/>
    <w:rsid w:val="00162DF6"/>
    <w:rsid w:val="00163E69"/>
    <w:rsid w:val="00165EBE"/>
    <w:rsid w:val="00165F51"/>
    <w:rsid w:val="0016694C"/>
    <w:rsid w:val="001675D6"/>
    <w:rsid w:val="00167F1E"/>
    <w:rsid w:val="001706BF"/>
    <w:rsid w:val="00170DC4"/>
    <w:rsid w:val="001711DA"/>
    <w:rsid w:val="00171C0A"/>
    <w:rsid w:val="00171E01"/>
    <w:rsid w:val="001721FB"/>
    <w:rsid w:val="001724D8"/>
    <w:rsid w:val="00174C04"/>
    <w:rsid w:val="00175262"/>
    <w:rsid w:val="00175BEF"/>
    <w:rsid w:val="00177397"/>
    <w:rsid w:val="00177702"/>
    <w:rsid w:val="0017776D"/>
    <w:rsid w:val="00177A75"/>
    <w:rsid w:val="001802D5"/>
    <w:rsid w:val="00181739"/>
    <w:rsid w:val="00182187"/>
    <w:rsid w:val="00183DD2"/>
    <w:rsid w:val="00184055"/>
    <w:rsid w:val="001845DC"/>
    <w:rsid w:val="0018710B"/>
    <w:rsid w:val="00187B62"/>
    <w:rsid w:val="001901AE"/>
    <w:rsid w:val="0019062D"/>
    <w:rsid w:val="00190889"/>
    <w:rsid w:val="00191A94"/>
    <w:rsid w:val="00191D5D"/>
    <w:rsid w:val="0019207A"/>
    <w:rsid w:val="001928AC"/>
    <w:rsid w:val="00194FA7"/>
    <w:rsid w:val="0019509B"/>
    <w:rsid w:val="00195186"/>
    <w:rsid w:val="001955B5"/>
    <w:rsid w:val="00195B43"/>
    <w:rsid w:val="00195F0F"/>
    <w:rsid w:val="00197370"/>
    <w:rsid w:val="00197EBF"/>
    <w:rsid w:val="001A104D"/>
    <w:rsid w:val="001A13F3"/>
    <w:rsid w:val="001A464B"/>
    <w:rsid w:val="001A49B5"/>
    <w:rsid w:val="001A5218"/>
    <w:rsid w:val="001A52BC"/>
    <w:rsid w:val="001A583B"/>
    <w:rsid w:val="001A58FB"/>
    <w:rsid w:val="001A6C70"/>
    <w:rsid w:val="001A6E8E"/>
    <w:rsid w:val="001B0079"/>
    <w:rsid w:val="001B5267"/>
    <w:rsid w:val="001B6C30"/>
    <w:rsid w:val="001B6CB6"/>
    <w:rsid w:val="001B7D70"/>
    <w:rsid w:val="001C0135"/>
    <w:rsid w:val="001C02B2"/>
    <w:rsid w:val="001C0D49"/>
    <w:rsid w:val="001C133D"/>
    <w:rsid w:val="001C1B11"/>
    <w:rsid w:val="001C2E40"/>
    <w:rsid w:val="001C2E65"/>
    <w:rsid w:val="001C4F37"/>
    <w:rsid w:val="001C5062"/>
    <w:rsid w:val="001C609A"/>
    <w:rsid w:val="001C6745"/>
    <w:rsid w:val="001C7E90"/>
    <w:rsid w:val="001C7F7C"/>
    <w:rsid w:val="001D0CA4"/>
    <w:rsid w:val="001D0E8A"/>
    <w:rsid w:val="001D2F8B"/>
    <w:rsid w:val="001D484C"/>
    <w:rsid w:val="001D49EC"/>
    <w:rsid w:val="001D4CBB"/>
    <w:rsid w:val="001D695C"/>
    <w:rsid w:val="001D6D2F"/>
    <w:rsid w:val="001D7109"/>
    <w:rsid w:val="001D73A0"/>
    <w:rsid w:val="001D758E"/>
    <w:rsid w:val="001D78D2"/>
    <w:rsid w:val="001E02C3"/>
    <w:rsid w:val="001E0D28"/>
    <w:rsid w:val="001E21E4"/>
    <w:rsid w:val="001E22E3"/>
    <w:rsid w:val="001E245D"/>
    <w:rsid w:val="001E4FAB"/>
    <w:rsid w:val="001E53BE"/>
    <w:rsid w:val="001E767E"/>
    <w:rsid w:val="001E777C"/>
    <w:rsid w:val="001E7F94"/>
    <w:rsid w:val="001F1867"/>
    <w:rsid w:val="001F2077"/>
    <w:rsid w:val="001F20F7"/>
    <w:rsid w:val="001F21A0"/>
    <w:rsid w:val="001F42A2"/>
    <w:rsid w:val="001F459A"/>
    <w:rsid w:val="001F580C"/>
    <w:rsid w:val="001F5F94"/>
    <w:rsid w:val="001F6169"/>
    <w:rsid w:val="001F6547"/>
    <w:rsid w:val="00200014"/>
    <w:rsid w:val="002005A6"/>
    <w:rsid w:val="00200B19"/>
    <w:rsid w:val="00201325"/>
    <w:rsid w:val="00201348"/>
    <w:rsid w:val="00201D64"/>
    <w:rsid w:val="00203563"/>
    <w:rsid w:val="00203E04"/>
    <w:rsid w:val="002058E0"/>
    <w:rsid w:val="0020637D"/>
    <w:rsid w:val="0020732A"/>
    <w:rsid w:val="00207EEC"/>
    <w:rsid w:val="00210603"/>
    <w:rsid w:val="00210AD2"/>
    <w:rsid w:val="0021105F"/>
    <w:rsid w:val="002117B0"/>
    <w:rsid w:val="00212E70"/>
    <w:rsid w:val="00213254"/>
    <w:rsid w:val="002144C4"/>
    <w:rsid w:val="00214E3C"/>
    <w:rsid w:val="002163ED"/>
    <w:rsid w:val="0022075D"/>
    <w:rsid w:val="002241FD"/>
    <w:rsid w:val="002262DC"/>
    <w:rsid w:val="002268BF"/>
    <w:rsid w:val="00226C4E"/>
    <w:rsid w:val="0022798B"/>
    <w:rsid w:val="002279FC"/>
    <w:rsid w:val="0023020C"/>
    <w:rsid w:val="002308BB"/>
    <w:rsid w:val="00230B10"/>
    <w:rsid w:val="002326C4"/>
    <w:rsid w:val="00232D60"/>
    <w:rsid w:val="002331DA"/>
    <w:rsid w:val="00233A37"/>
    <w:rsid w:val="0023431B"/>
    <w:rsid w:val="00234BAE"/>
    <w:rsid w:val="002356A1"/>
    <w:rsid w:val="0023594B"/>
    <w:rsid w:val="00237123"/>
    <w:rsid w:val="0023717D"/>
    <w:rsid w:val="002375DA"/>
    <w:rsid w:val="002376A6"/>
    <w:rsid w:val="0024010A"/>
    <w:rsid w:val="00240227"/>
    <w:rsid w:val="0024055A"/>
    <w:rsid w:val="002414E5"/>
    <w:rsid w:val="00241863"/>
    <w:rsid w:val="00242576"/>
    <w:rsid w:val="002433DC"/>
    <w:rsid w:val="0024382F"/>
    <w:rsid w:val="00243C23"/>
    <w:rsid w:val="00244799"/>
    <w:rsid w:val="00244F52"/>
    <w:rsid w:val="002453F6"/>
    <w:rsid w:val="00245469"/>
    <w:rsid w:val="00245BBB"/>
    <w:rsid w:val="0024609A"/>
    <w:rsid w:val="002462DD"/>
    <w:rsid w:val="00246DB5"/>
    <w:rsid w:val="00250097"/>
    <w:rsid w:val="0025099D"/>
    <w:rsid w:val="002531A2"/>
    <w:rsid w:val="002532B6"/>
    <w:rsid w:val="0025333D"/>
    <w:rsid w:val="00253E4B"/>
    <w:rsid w:val="002556FC"/>
    <w:rsid w:val="00255B63"/>
    <w:rsid w:val="00255CE1"/>
    <w:rsid w:val="002602FF"/>
    <w:rsid w:val="00260335"/>
    <w:rsid w:val="00261A9A"/>
    <w:rsid w:val="00261DEF"/>
    <w:rsid w:val="00262C8B"/>
    <w:rsid w:val="00263864"/>
    <w:rsid w:val="00265B49"/>
    <w:rsid w:val="0026636C"/>
    <w:rsid w:val="0026690C"/>
    <w:rsid w:val="00267F47"/>
    <w:rsid w:val="00272E19"/>
    <w:rsid w:val="002741AB"/>
    <w:rsid w:val="002743C9"/>
    <w:rsid w:val="00274470"/>
    <w:rsid w:val="002744D1"/>
    <w:rsid w:val="0028017F"/>
    <w:rsid w:val="00280436"/>
    <w:rsid w:val="0028075B"/>
    <w:rsid w:val="00281E74"/>
    <w:rsid w:val="00282F5D"/>
    <w:rsid w:val="002837F9"/>
    <w:rsid w:val="00284FCC"/>
    <w:rsid w:val="00285D44"/>
    <w:rsid w:val="00285DE8"/>
    <w:rsid w:val="0028665A"/>
    <w:rsid w:val="0028772B"/>
    <w:rsid w:val="0029086F"/>
    <w:rsid w:val="00290BD5"/>
    <w:rsid w:val="00291FE3"/>
    <w:rsid w:val="00292009"/>
    <w:rsid w:val="0029331D"/>
    <w:rsid w:val="002943AD"/>
    <w:rsid w:val="00294C4B"/>
    <w:rsid w:val="00294D32"/>
    <w:rsid w:val="0029540D"/>
    <w:rsid w:val="00296130"/>
    <w:rsid w:val="00297888"/>
    <w:rsid w:val="002A02CC"/>
    <w:rsid w:val="002A1629"/>
    <w:rsid w:val="002A225F"/>
    <w:rsid w:val="002A2FCC"/>
    <w:rsid w:val="002A389F"/>
    <w:rsid w:val="002A508B"/>
    <w:rsid w:val="002A5461"/>
    <w:rsid w:val="002A5C8D"/>
    <w:rsid w:val="002A7A82"/>
    <w:rsid w:val="002A7B25"/>
    <w:rsid w:val="002A7DD4"/>
    <w:rsid w:val="002B06DE"/>
    <w:rsid w:val="002B09D9"/>
    <w:rsid w:val="002B0D8A"/>
    <w:rsid w:val="002B1D0D"/>
    <w:rsid w:val="002B2011"/>
    <w:rsid w:val="002B2DBC"/>
    <w:rsid w:val="002B3CB1"/>
    <w:rsid w:val="002B419A"/>
    <w:rsid w:val="002B534A"/>
    <w:rsid w:val="002B706A"/>
    <w:rsid w:val="002C05BD"/>
    <w:rsid w:val="002C0AB8"/>
    <w:rsid w:val="002C1250"/>
    <w:rsid w:val="002C28DD"/>
    <w:rsid w:val="002C3324"/>
    <w:rsid w:val="002C36FC"/>
    <w:rsid w:val="002C4815"/>
    <w:rsid w:val="002C4A6D"/>
    <w:rsid w:val="002C4B5D"/>
    <w:rsid w:val="002C72B3"/>
    <w:rsid w:val="002D1601"/>
    <w:rsid w:val="002D20ED"/>
    <w:rsid w:val="002D44EB"/>
    <w:rsid w:val="002D517F"/>
    <w:rsid w:val="002D52A0"/>
    <w:rsid w:val="002D5AB6"/>
    <w:rsid w:val="002D5C0A"/>
    <w:rsid w:val="002D5D3B"/>
    <w:rsid w:val="002D611C"/>
    <w:rsid w:val="002D6A54"/>
    <w:rsid w:val="002D7273"/>
    <w:rsid w:val="002E12A5"/>
    <w:rsid w:val="002E1340"/>
    <w:rsid w:val="002E1616"/>
    <w:rsid w:val="002E22DE"/>
    <w:rsid w:val="002E3873"/>
    <w:rsid w:val="002E44AA"/>
    <w:rsid w:val="002E4582"/>
    <w:rsid w:val="002E4839"/>
    <w:rsid w:val="002E5520"/>
    <w:rsid w:val="002E573F"/>
    <w:rsid w:val="002E606D"/>
    <w:rsid w:val="002E6D26"/>
    <w:rsid w:val="002F1FF8"/>
    <w:rsid w:val="002F6A75"/>
    <w:rsid w:val="002F73EA"/>
    <w:rsid w:val="0030006A"/>
    <w:rsid w:val="00301A35"/>
    <w:rsid w:val="00301F1A"/>
    <w:rsid w:val="003044BD"/>
    <w:rsid w:val="00304C38"/>
    <w:rsid w:val="00304E1B"/>
    <w:rsid w:val="0030571C"/>
    <w:rsid w:val="00306D77"/>
    <w:rsid w:val="0031025C"/>
    <w:rsid w:val="003102CA"/>
    <w:rsid w:val="003102EC"/>
    <w:rsid w:val="00311258"/>
    <w:rsid w:val="00311423"/>
    <w:rsid w:val="0031260A"/>
    <w:rsid w:val="00312D78"/>
    <w:rsid w:val="00314F11"/>
    <w:rsid w:val="003157C7"/>
    <w:rsid w:val="00315E33"/>
    <w:rsid w:val="00316B25"/>
    <w:rsid w:val="00317146"/>
    <w:rsid w:val="00320971"/>
    <w:rsid w:val="003215A6"/>
    <w:rsid w:val="003215B7"/>
    <w:rsid w:val="00322105"/>
    <w:rsid w:val="003226EE"/>
    <w:rsid w:val="00322EC6"/>
    <w:rsid w:val="00324269"/>
    <w:rsid w:val="00325B84"/>
    <w:rsid w:val="00325C50"/>
    <w:rsid w:val="00325D20"/>
    <w:rsid w:val="00326153"/>
    <w:rsid w:val="00326349"/>
    <w:rsid w:val="003263EF"/>
    <w:rsid w:val="003277BF"/>
    <w:rsid w:val="003278E5"/>
    <w:rsid w:val="00327DA7"/>
    <w:rsid w:val="00331FFF"/>
    <w:rsid w:val="003332FA"/>
    <w:rsid w:val="003334C1"/>
    <w:rsid w:val="00333892"/>
    <w:rsid w:val="00333C22"/>
    <w:rsid w:val="00333CB4"/>
    <w:rsid w:val="00333EC0"/>
    <w:rsid w:val="0033456D"/>
    <w:rsid w:val="0033482E"/>
    <w:rsid w:val="0033512A"/>
    <w:rsid w:val="00340DCC"/>
    <w:rsid w:val="00342269"/>
    <w:rsid w:val="0034251B"/>
    <w:rsid w:val="003427A0"/>
    <w:rsid w:val="00343AF0"/>
    <w:rsid w:val="00343B31"/>
    <w:rsid w:val="00351222"/>
    <w:rsid w:val="0035179F"/>
    <w:rsid w:val="003521DF"/>
    <w:rsid w:val="003544E7"/>
    <w:rsid w:val="003556D7"/>
    <w:rsid w:val="00355AC0"/>
    <w:rsid w:val="00356C72"/>
    <w:rsid w:val="00357449"/>
    <w:rsid w:val="003606A6"/>
    <w:rsid w:val="00360F35"/>
    <w:rsid w:val="00361537"/>
    <w:rsid w:val="00362066"/>
    <w:rsid w:val="00362496"/>
    <w:rsid w:val="00364CCE"/>
    <w:rsid w:val="003666B3"/>
    <w:rsid w:val="00366B7C"/>
    <w:rsid w:val="0036746B"/>
    <w:rsid w:val="0037039F"/>
    <w:rsid w:val="00371813"/>
    <w:rsid w:val="00371F16"/>
    <w:rsid w:val="00372457"/>
    <w:rsid w:val="00372E37"/>
    <w:rsid w:val="003730B9"/>
    <w:rsid w:val="00373B81"/>
    <w:rsid w:val="003742F7"/>
    <w:rsid w:val="00374A91"/>
    <w:rsid w:val="00375494"/>
    <w:rsid w:val="00375950"/>
    <w:rsid w:val="003764C3"/>
    <w:rsid w:val="00376A17"/>
    <w:rsid w:val="00377B17"/>
    <w:rsid w:val="00377FB6"/>
    <w:rsid w:val="00380365"/>
    <w:rsid w:val="00380C67"/>
    <w:rsid w:val="003816CB"/>
    <w:rsid w:val="003822E8"/>
    <w:rsid w:val="00383359"/>
    <w:rsid w:val="003836E1"/>
    <w:rsid w:val="0038480C"/>
    <w:rsid w:val="003858A0"/>
    <w:rsid w:val="003860EF"/>
    <w:rsid w:val="0038671A"/>
    <w:rsid w:val="003869BA"/>
    <w:rsid w:val="00386FDE"/>
    <w:rsid w:val="003870E5"/>
    <w:rsid w:val="00391982"/>
    <w:rsid w:val="00391C61"/>
    <w:rsid w:val="00392720"/>
    <w:rsid w:val="00393024"/>
    <w:rsid w:val="003947A2"/>
    <w:rsid w:val="00394A7C"/>
    <w:rsid w:val="0039500B"/>
    <w:rsid w:val="003954F1"/>
    <w:rsid w:val="00395872"/>
    <w:rsid w:val="00395A70"/>
    <w:rsid w:val="00395A84"/>
    <w:rsid w:val="00396332"/>
    <w:rsid w:val="00397681"/>
    <w:rsid w:val="00397B08"/>
    <w:rsid w:val="00397B91"/>
    <w:rsid w:val="003A00E1"/>
    <w:rsid w:val="003A1DE2"/>
    <w:rsid w:val="003A26F0"/>
    <w:rsid w:val="003A2AE9"/>
    <w:rsid w:val="003A45F4"/>
    <w:rsid w:val="003A4A10"/>
    <w:rsid w:val="003A575B"/>
    <w:rsid w:val="003A5D80"/>
    <w:rsid w:val="003A7434"/>
    <w:rsid w:val="003B0192"/>
    <w:rsid w:val="003B152F"/>
    <w:rsid w:val="003B15EF"/>
    <w:rsid w:val="003B314E"/>
    <w:rsid w:val="003B378F"/>
    <w:rsid w:val="003B3979"/>
    <w:rsid w:val="003B461F"/>
    <w:rsid w:val="003B4B45"/>
    <w:rsid w:val="003B6424"/>
    <w:rsid w:val="003B6AE4"/>
    <w:rsid w:val="003B7217"/>
    <w:rsid w:val="003B735A"/>
    <w:rsid w:val="003B7748"/>
    <w:rsid w:val="003C00DF"/>
    <w:rsid w:val="003C0F0E"/>
    <w:rsid w:val="003C130E"/>
    <w:rsid w:val="003C28EE"/>
    <w:rsid w:val="003C30B2"/>
    <w:rsid w:val="003C359D"/>
    <w:rsid w:val="003C4971"/>
    <w:rsid w:val="003C6E4F"/>
    <w:rsid w:val="003D189D"/>
    <w:rsid w:val="003D1AEB"/>
    <w:rsid w:val="003D28F9"/>
    <w:rsid w:val="003D32CA"/>
    <w:rsid w:val="003D35C1"/>
    <w:rsid w:val="003D438D"/>
    <w:rsid w:val="003D45FA"/>
    <w:rsid w:val="003D5E39"/>
    <w:rsid w:val="003D5FFC"/>
    <w:rsid w:val="003E26E0"/>
    <w:rsid w:val="003E4242"/>
    <w:rsid w:val="003E581B"/>
    <w:rsid w:val="003E5B7A"/>
    <w:rsid w:val="003E5C75"/>
    <w:rsid w:val="003E62DC"/>
    <w:rsid w:val="003E6EA7"/>
    <w:rsid w:val="003E7EC9"/>
    <w:rsid w:val="003E7F3A"/>
    <w:rsid w:val="003E7F9E"/>
    <w:rsid w:val="003F0E47"/>
    <w:rsid w:val="003F1271"/>
    <w:rsid w:val="003F26DB"/>
    <w:rsid w:val="003F2750"/>
    <w:rsid w:val="003F3716"/>
    <w:rsid w:val="003F43C1"/>
    <w:rsid w:val="003F5CC2"/>
    <w:rsid w:val="003F5E4A"/>
    <w:rsid w:val="003F6B2B"/>
    <w:rsid w:val="00401888"/>
    <w:rsid w:val="00401DC6"/>
    <w:rsid w:val="004022F6"/>
    <w:rsid w:val="00402BBC"/>
    <w:rsid w:val="00402D4D"/>
    <w:rsid w:val="00403205"/>
    <w:rsid w:val="00403336"/>
    <w:rsid w:val="00404D10"/>
    <w:rsid w:val="00404F8D"/>
    <w:rsid w:val="0040542D"/>
    <w:rsid w:val="00405D66"/>
    <w:rsid w:val="004062CC"/>
    <w:rsid w:val="00406DF8"/>
    <w:rsid w:val="00407F88"/>
    <w:rsid w:val="00410BD7"/>
    <w:rsid w:val="0041198C"/>
    <w:rsid w:val="00413E5F"/>
    <w:rsid w:val="004157EE"/>
    <w:rsid w:val="0041681F"/>
    <w:rsid w:val="00417C15"/>
    <w:rsid w:val="00420AEE"/>
    <w:rsid w:val="00420F93"/>
    <w:rsid w:val="00421262"/>
    <w:rsid w:val="00421D41"/>
    <w:rsid w:val="00422036"/>
    <w:rsid w:val="00422DD7"/>
    <w:rsid w:val="00423526"/>
    <w:rsid w:val="00423BF4"/>
    <w:rsid w:val="00424AE9"/>
    <w:rsid w:val="00425CF5"/>
    <w:rsid w:val="00425E70"/>
    <w:rsid w:val="0042798A"/>
    <w:rsid w:val="004302CB"/>
    <w:rsid w:val="004306BD"/>
    <w:rsid w:val="00430F24"/>
    <w:rsid w:val="00430F4D"/>
    <w:rsid w:val="004316A4"/>
    <w:rsid w:val="00432360"/>
    <w:rsid w:val="00432874"/>
    <w:rsid w:val="00432C74"/>
    <w:rsid w:val="00433024"/>
    <w:rsid w:val="00433233"/>
    <w:rsid w:val="00433EC7"/>
    <w:rsid w:val="00434416"/>
    <w:rsid w:val="00434EFE"/>
    <w:rsid w:val="004353D2"/>
    <w:rsid w:val="004369E8"/>
    <w:rsid w:val="00440A82"/>
    <w:rsid w:val="00440B84"/>
    <w:rsid w:val="00442AC6"/>
    <w:rsid w:val="004433C9"/>
    <w:rsid w:val="00443AAB"/>
    <w:rsid w:val="00445345"/>
    <w:rsid w:val="0044686A"/>
    <w:rsid w:val="00446CC6"/>
    <w:rsid w:val="00446EC6"/>
    <w:rsid w:val="0044757B"/>
    <w:rsid w:val="00447D05"/>
    <w:rsid w:val="00450AC6"/>
    <w:rsid w:val="00451813"/>
    <w:rsid w:val="00451E86"/>
    <w:rsid w:val="00453766"/>
    <w:rsid w:val="00453E4C"/>
    <w:rsid w:val="0045479F"/>
    <w:rsid w:val="00454A64"/>
    <w:rsid w:val="00454FD7"/>
    <w:rsid w:val="00457454"/>
    <w:rsid w:val="00462801"/>
    <w:rsid w:val="00463F01"/>
    <w:rsid w:val="004642F8"/>
    <w:rsid w:val="00465CD1"/>
    <w:rsid w:val="00466186"/>
    <w:rsid w:val="0046718E"/>
    <w:rsid w:val="0046753B"/>
    <w:rsid w:val="004675E1"/>
    <w:rsid w:val="00467AA0"/>
    <w:rsid w:val="00470D9A"/>
    <w:rsid w:val="00471B58"/>
    <w:rsid w:val="00471CA1"/>
    <w:rsid w:val="0047405F"/>
    <w:rsid w:val="0047478F"/>
    <w:rsid w:val="00476254"/>
    <w:rsid w:val="004768CE"/>
    <w:rsid w:val="00476A54"/>
    <w:rsid w:val="0047754A"/>
    <w:rsid w:val="00477DDF"/>
    <w:rsid w:val="00477E9B"/>
    <w:rsid w:val="0048054D"/>
    <w:rsid w:val="0048062A"/>
    <w:rsid w:val="00480C19"/>
    <w:rsid w:val="004826CD"/>
    <w:rsid w:val="0048304A"/>
    <w:rsid w:val="00483506"/>
    <w:rsid w:val="00485B50"/>
    <w:rsid w:val="00486010"/>
    <w:rsid w:val="00486E3E"/>
    <w:rsid w:val="00487A0A"/>
    <w:rsid w:val="0049007C"/>
    <w:rsid w:val="0049081E"/>
    <w:rsid w:val="00491941"/>
    <w:rsid w:val="0049430B"/>
    <w:rsid w:val="00494AA0"/>
    <w:rsid w:val="00495B8D"/>
    <w:rsid w:val="0049688A"/>
    <w:rsid w:val="00497C3B"/>
    <w:rsid w:val="004A36C3"/>
    <w:rsid w:val="004A3A7C"/>
    <w:rsid w:val="004A3DF2"/>
    <w:rsid w:val="004A47FA"/>
    <w:rsid w:val="004A5681"/>
    <w:rsid w:val="004A58D7"/>
    <w:rsid w:val="004A5AB5"/>
    <w:rsid w:val="004A5B2B"/>
    <w:rsid w:val="004A6698"/>
    <w:rsid w:val="004A6AE1"/>
    <w:rsid w:val="004A7609"/>
    <w:rsid w:val="004A7784"/>
    <w:rsid w:val="004A7CE7"/>
    <w:rsid w:val="004B0A11"/>
    <w:rsid w:val="004B1337"/>
    <w:rsid w:val="004B19FB"/>
    <w:rsid w:val="004B1DB3"/>
    <w:rsid w:val="004B1E04"/>
    <w:rsid w:val="004B38C3"/>
    <w:rsid w:val="004B4463"/>
    <w:rsid w:val="004B5730"/>
    <w:rsid w:val="004B587C"/>
    <w:rsid w:val="004B6353"/>
    <w:rsid w:val="004B675D"/>
    <w:rsid w:val="004B69A5"/>
    <w:rsid w:val="004B7A2A"/>
    <w:rsid w:val="004C0937"/>
    <w:rsid w:val="004C2285"/>
    <w:rsid w:val="004C2D2B"/>
    <w:rsid w:val="004C308E"/>
    <w:rsid w:val="004C3DA3"/>
    <w:rsid w:val="004C4A6F"/>
    <w:rsid w:val="004C4E1E"/>
    <w:rsid w:val="004C6054"/>
    <w:rsid w:val="004C6FE8"/>
    <w:rsid w:val="004C776B"/>
    <w:rsid w:val="004D00A6"/>
    <w:rsid w:val="004D01C0"/>
    <w:rsid w:val="004D0426"/>
    <w:rsid w:val="004D0692"/>
    <w:rsid w:val="004D13A9"/>
    <w:rsid w:val="004D1C3B"/>
    <w:rsid w:val="004D248C"/>
    <w:rsid w:val="004D268F"/>
    <w:rsid w:val="004D3AAA"/>
    <w:rsid w:val="004D4654"/>
    <w:rsid w:val="004D5564"/>
    <w:rsid w:val="004D5A95"/>
    <w:rsid w:val="004D63A4"/>
    <w:rsid w:val="004D6B82"/>
    <w:rsid w:val="004D6DFF"/>
    <w:rsid w:val="004D7BBE"/>
    <w:rsid w:val="004E0404"/>
    <w:rsid w:val="004E0925"/>
    <w:rsid w:val="004E14D6"/>
    <w:rsid w:val="004E1A17"/>
    <w:rsid w:val="004E1AE1"/>
    <w:rsid w:val="004E26ED"/>
    <w:rsid w:val="004E2B57"/>
    <w:rsid w:val="004E3A8C"/>
    <w:rsid w:val="004E44BF"/>
    <w:rsid w:val="004E4A56"/>
    <w:rsid w:val="004E54F3"/>
    <w:rsid w:val="004E5612"/>
    <w:rsid w:val="004E7702"/>
    <w:rsid w:val="004E78C3"/>
    <w:rsid w:val="004E796F"/>
    <w:rsid w:val="004E7A45"/>
    <w:rsid w:val="004E7B1A"/>
    <w:rsid w:val="004E7C76"/>
    <w:rsid w:val="004F06DD"/>
    <w:rsid w:val="004F08DB"/>
    <w:rsid w:val="004F0A49"/>
    <w:rsid w:val="004F0D58"/>
    <w:rsid w:val="004F1906"/>
    <w:rsid w:val="004F1CA5"/>
    <w:rsid w:val="004F1DAC"/>
    <w:rsid w:val="004F2BDA"/>
    <w:rsid w:val="004F450B"/>
    <w:rsid w:val="004F52A9"/>
    <w:rsid w:val="004F5754"/>
    <w:rsid w:val="004F6852"/>
    <w:rsid w:val="004F6AF7"/>
    <w:rsid w:val="0050026F"/>
    <w:rsid w:val="00500C6C"/>
    <w:rsid w:val="005017E4"/>
    <w:rsid w:val="005025BD"/>
    <w:rsid w:val="00502D1E"/>
    <w:rsid w:val="005030F2"/>
    <w:rsid w:val="00503266"/>
    <w:rsid w:val="005038A4"/>
    <w:rsid w:val="0050493C"/>
    <w:rsid w:val="00504A05"/>
    <w:rsid w:val="00504C8A"/>
    <w:rsid w:val="005059E3"/>
    <w:rsid w:val="00505C68"/>
    <w:rsid w:val="00506335"/>
    <w:rsid w:val="00506F48"/>
    <w:rsid w:val="005073E7"/>
    <w:rsid w:val="00511773"/>
    <w:rsid w:val="005121ED"/>
    <w:rsid w:val="005122BA"/>
    <w:rsid w:val="005124EA"/>
    <w:rsid w:val="00512F7B"/>
    <w:rsid w:val="005135B7"/>
    <w:rsid w:val="00513EB0"/>
    <w:rsid w:val="00515B23"/>
    <w:rsid w:val="00516F39"/>
    <w:rsid w:val="00521A03"/>
    <w:rsid w:val="00521C09"/>
    <w:rsid w:val="005221B8"/>
    <w:rsid w:val="005224F9"/>
    <w:rsid w:val="00522791"/>
    <w:rsid w:val="00522EFA"/>
    <w:rsid w:val="00522F5D"/>
    <w:rsid w:val="00523202"/>
    <w:rsid w:val="00524D44"/>
    <w:rsid w:val="00524EAA"/>
    <w:rsid w:val="005255A5"/>
    <w:rsid w:val="00525668"/>
    <w:rsid w:val="0052651E"/>
    <w:rsid w:val="00526AC5"/>
    <w:rsid w:val="00526E9B"/>
    <w:rsid w:val="0052776B"/>
    <w:rsid w:val="005278B3"/>
    <w:rsid w:val="00527B9B"/>
    <w:rsid w:val="005309E1"/>
    <w:rsid w:val="00530B05"/>
    <w:rsid w:val="00531893"/>
    <w:rsid w:val="00531B9D"/>
    <w:rsid w:val="00532113"/>
    <w:rsid w:val="005324F5"/>
    <w:rsid w:val="00532C5A"/>
    <w:rsid w:val="005346A2"/>
    <w:rsid w:val="00534B1C"/>
    <w:rsid w:val="00536A9C"/>
    <w:rsid w:val="00536B2C"/>
    <w:rsid w:val="00536B34"/>
    <w:rsid w:val="00536C1B"/>
    <w:rsid w:val="00536F72"/>
    <w:rsid w:val="00536F9B"/>
    <w:rsid w:val="005404C0"/>
    <w:rsid w:val="00541052"/>
    <w:rsid w:val="005412DB"/>
    <w:rsid w:val="00543637"/>
    <w:rsid w:val="00543EAD"/>
    <w:rsid w:val="00544401"/>
    <w:rsid w:val="00544737"/>
    <w:rsid w:val="00545DB3"/>
    <w:rsid w:val="005460E7"/>
    <w:rsid w:val="00547A5D"/>
    <w:rsid w:val="00550365"/>
    <w:rsid w:val="005509AC"/>
    <w:rsid w:val="00551806"/>
    <w:rsid w:val="00551FD4"/>
    <w:rsid w:val="00552B0E"/>
    <w:rsid w:val="00553856"/>
    <w:rsid w:val="005548A0"/>
    <w:rsid w:val="005548C8"/>
    <w:rsid w:val="00556390"/>
    <w:rsid w:val="0055738C"/>
    <w:rsid w:val="005574BA"/>
    <w:rsid w:val="0055756B"/>
    <w:rsid w:val="005609D9"/>
    <w:rsid w:val="00561057"/>
    <w:rsid w:val="0056205D"/>
    <w:rsid w:val="00562C43"/>
    <w:rsid w:val="00563683"/>
    <w:rsid w:val="00563967"/>
    <w:rsid w:val="00563D68"/>
    <w:rsid w:val="00564591"/>
    <w:rsid w:val="00564B53"/>
    <w:rsid w:val="00564D84"/>
    <w:rsid w:val="005650A1"/>
    <w:rsid w:val="00565578"/>
    <w:rsid w:val="005670DB"/>
    <w:rsid w:val="00567A45"/>
    <w:rsid w:val="00567C93"/>
    <w:rsid w:val="00571B49"/>
    <w:rsid w:val="00572F95"/>
    <w:rsid w:val="00572FFF"/>
    <w:rsid w:val="005735FF"/>
    <w:rsid w:val="0057434F"/>
    <w:rsid w:val="0057502D"/>
    <w:rsid w:val="005752A7"/>
    <w:rsid w:val="00575721"/>
    <w:rsid w:val="00576C87"/>
    <w:rsid w:val="00577FE2"/>
    <w:rsid w:val="0058178F"/>
    <w:rsid w:val="00581B34"/>
    <w:rsid w:val="00581FEF"/>
    <w:rsid w:val="005826FB"/>
    <w:rsid w:val="00582B11"/>
    <w:rsid w:val="0058383F"/>
    <w:rsid w:val="0058404C"/>
    <w:rsid w:val="00585825"/>
    <w:rsid w:val="00585CF1"/>
    <w:rsid w:val="005863A4"/>
    <w:rsid w:val="00586AB0"/>
    <w:rsid w:val="00586FA7"/>
    <w:rsid w:val="00587155"/>
    <w:rsid w:val="005871DC"/>
    <w:rsid w:val="005875E2"/>
    <w:rsid w:val="005879D7"/>
    <w:rsid w:val="005905A6"/>
    <w:rsid w:val="0059098C"/>
    <w:rsid w:val="00590E8E"/>
    <w:rsid w:val="0059168C"/>
    <w:rsid w:val="005918CD"/>
    <w:rsid w:val="00592BAC"/>
    <w:rsid w:val="0059300D"/>
    <w:rsid w:val="005937F3"/>
    <w:rsid w:val="00594D96"/>
    <w:rsid w:val="00595403"/>
    <w:rsid w:val="005960ED"/>
    <w:rsid w:val="00596E63"/>
    <w:rsid w:val="005A0DD3"/>
    <w:rsid w:val="005A1E3C"/>
    <w:rsid w:val="005A2430"/>
    <w:rsid w:val="005A2D4B"/>
    <w:rsid w:val="005A2E11"/>
    <w:rsid w:val="005A3A50"/>
    <w:rsid w:val="005A3A82"/>
    <w:rsid w:val="005A3F1C"/>
    <w:rsid w:val="005A434A"/>
    <w:rsid w:val="005A4792"/>
    <w:rsid w:val="005A5DE8"/>
    <w:rsid w:val="005A608E"/>
    <w:rsid w:val="005A6E47"/>
    <w:rsid w:val="005A6FD6"/>
    <w:rsid w:val="005A7732"/>
    <w:rsid w:val="005B0F2F"/>
    <w:rsid w:val="005B1201"/>
    <w:rsid w:val="005B14A4"/>
    <w:rsid w:val="005B2664"/>
    <w:rsid w:val="005B26F3"/>
    <w:rsid w:val="005B4099"/>
    <w:rsid w:val="005B55C8"/>
    <w:rsid w:val="005B69F8"/>
    <w:rsid w:val="005B7C8E"/>
    <w:rsid w:val="005C05E9"/>
    <w:rsid w:val="005C0CF9"/>
    <w:rsid w:val="005C0F86"/>
    <w:rsid w:val="005C1C6A"/>
    <w:rsid w:val="005C1F07"/>
    <w:rsid w:val="005C31D1"/>
    <w:rsid w:val="005C330D"/>
    <w:rsid w:val="005C4456"/>
    <w:rsid w:val="005C5164"/>
    <w:rsid w:val="005C51B6"/>
    <w:rsid w:val="005C5FE1"/>
    <w:rsid w:val="005C623B"/>
    <w:rsid w:val="005D027D"/>
    <w:rsid w:val="005D0BFC"/>
    <w:rsid w:val="005D1535"/>
    <w:rsid w:val="005D16F3"/>
    <w:rsid w:val="005D3BC4"/>
    <w:rsid w:val="005D4162"/>
    <w:rsid w:val="005D46E8"/>
    <w:rsid w:val="005D52BB"/>
    <w:rsid w:val="005D5517"/>
    <w:rsid w:val="005D57E8"/>
    <w:rsid w:val="005D603B"/>
    <w:rsid w:val="005D678C"/>
    <w:rsid w:val="005D6DBF"/>
    <w:rsid w:val="005D71F5"/>
    <w:rsid w:val="005D721F"/>
    <w:rsid w:val="005D7264"/>
    <w:rsid w:val="005E00BF"/>
    <w:rsid w:val="005E0450"/>
    <w:rsid w:val="005E16D6"/>
    <w:rsid w:val="005E19F0"/>
    <w:rsid w:val="005E1B00"/>
    <w:rsid w:val="005E2400"/>
    <w:rsid w:val="005E2485"/>
    <w:rsid w:val="005E2A39"/>
    <w:rsid w:val="005E37C8"/>
    <w:rsid w:val="005E3C33"/>
    <w:rsid w:val="005E4768"/>
    <w:rsid w:val="005E563B"/>
    <w:rsid w:val="005E58F8"/>
    <w:rsid w:val="005E7485"/>
    <w:rsid w:val="005F1327"/>
    <w:rsid w:val="005F3789"/>
    <w:rsid w:val="005F5FAD"/>
    <w:rsid w:val="005F617C"/>
    <w:rsid w:val="005F6785"/>
    <w:rsid w:val="005F7D56"/>
    <w:rsid w:val="0060094E"/>
    <w:rsid w:val="00600CFC"/>
    <w:rsid w:val="00601356"/>
    <w:rsid w:val="0060150F"/>
    <w:rsid w:val="006017A6"/>
    <w:rsid w:val="00601C8B"/>
    <w:rsid w:val="0060319F"/>
    <w:rsid w:val="00604123"/>
    <w:rsid w:val="0060442E"/>
    <w:rsid w:val="006053AD"/>
    <w:rsid w:val="006056F7"/>
    <w:rsid w:val="006056F8"/>
    <w:rsid w:val="00606362"/>
    <w:rsid w:val="00607BD0"/>
    <w:rsid w:val="00611BFB"/>
    <w:rsid w:val="00611F93"/>
    <w:rsid w:val="006138BD"/>
    <w:rsid w:val="00614A15"/>
    <w:rsid w:val="006150A6"/>
    <w:rsid w:val="00615E09"/>
    <w:rsid w:val="00616603"/>
    <w:rsid w:val="00617118"/>
    <w:rsid w:val="00617259"/>
    <w:rsid w:val="0062097B"/>
    <w:rsid w:val="00621B0E"/>
    <w:rsid w:val="00621BF0"/>
    <w:rsid w:val="006227D1"/>
    <w:rsid w:val="0062287C"/>
    <w:rsid w:val="00622C2F"/>
    <w:rsid w:val="00622E7B"/>
    <w:rsid w:val="006268B9"/>
    <w:rsid w:val="006313D6"/>
    <w:rsid w:val="006313DC"/>
    <w:rsid w:val="00631DB1"/>
    <w:rsid w:val="00632C68"/>
    <w:rsid w:val="00632D95"/>
    <w:rsid w:val="00633047"/>
    <w:rsid w:val="00633F4A"/>
    <w:rsid w:val="00634081"/>
    <w:rsid w:val="0063650C"/>
    <w:rsid w:val="00636951"/>
    <w:rsid w:val="0063791D"/>
    <w:rsid w:val="00640245"/>
    <w:rsid w:val="00640F6C"/>
    <w:rsid w:val="006410E0"/>
    <w:rsid w:val="00641312"/>
    <w:rsid w:val="00641A2C"/>
    <w:rsid w:val="00641AA5"/>
    <w:rsid w:val="00642051"/>
    <w:rsid w:val="0064217B"/>
    <w:rsid w:val="00644084"/>
    <w:rsid w:val="00644901"/>
    <w:rsid w:val="00644940"/>
    <w:rsid w:val="00645026"/>
    <w:rsid w:val="00645B64"/>
    <w:rsid w:val="00645EBA"/>
    <w:rsid w:val="0064668A"/>
    <w:rsid w:val="00646BD5"/>
    <w:rsid w:val="00647C99"/>
    <w:rsid w:val="00650F79"/>
    <w:rsid w:val="00651A53"/>
    <w:rsid w:val="00652241"/>
    <w:rsid w:val="00652712"/>
    <w:rsid w:val="00653C1F"/>
    <w:rsid w:val="00653D9C"/>
    <w:rsid w:val="00654042"/>
    <w:rsid w:val="00656A11"/>
    <w:rsid w:val="00656E61"/>
    <w:rsid w:val="0065702B"/>
    <w:rsid w:val="00657537"/>
    <w:rsid w:val="006579D8"/>
    <w:rsid w:val="00661BE6"/>
    <w:rsid w:val="006631C4"/>
    <w:rsid w:val="00663643"/>
    <w:rsid w:val="00664D1D"/>
    <w:rsid w:val="00665081"/>
    <w:rsid w:val="006657E8"/>
    <w:rsid w:val="006668D8"/>
    <w:rsid w:val="0066692A"/>
    <w:rsid w:val="00667DE9"/>
    <w:rsid w:val="0067033E"/>
    <w:rsid w:val="0067070E"/>
    <w:rsid w:val="00673DD3"/>
    <w:rsid w:val="00676ECF"/>
    <w:rsid w:val="00677552"/>
    <w:rsid w:val="006779D2"/>
    <w:rsid w:val="006801A5"/>
    <w:rsid w:val="00680991"/>
    <w:rsid w:val="0068437B"/>
    <w:rsid w:val="006849FD"/>
    <w:rsid w:val="00685258"/>
    <w:rsid w:val="00685360"/>
    <w:rsid w:val="00685709"/>
    <w:rsid w:val="006858C4"/>
    <w:rsid w:val="00685F87"/>
    <w:rsid w:val="0068680F"/>
    <w:rsid w:val="006873CD"/>
    <w:rsid w:val="00687E41"/>
    <w:rsid w:val="00687FB5"/>
    <w:rsid w:val="006925AB"/>
    <w:rsid w:val="00692721"/>
    <w:rsid w:val="00692EEE"/>
    <w:rsid w:val="00693F20"/>
    <w:rsid w:val="006952A8"/>
    <w:rsid w:val="0069597C"/>
    <w:rsid w:val="0069720D"/>
    <w:rsid w:val="00697D3D"/>
    <w:rsid w:val="006A035A"/>
    <w:rsid w:val="006A0CCE"/>
    <w:rsid w:val="006A14B0"/>
    <w:rsid w:val="006A1B7A"/>
    <w:rsid w:val="006A2A32"/>
    <w:rsid w:val="006A34A2"/>
    <w:rsid w:val="006A3E48"/>
    <w:rsid w:val="006A5664"/>
    <w:rsid w:val="006A5B38"/>
    <w:rsid w:val="006A6A40"/>
    <w:rsid w:val="006A6FF8"/>
    <w:rsid w:val="006A744A"/>
    <w:rsid w:val="006B038F"/>
    <w:rsid w:val="006B102A"/>
    <w:rsid w:val="006B1EF0"/>
    <w:rsid w:val="006B25C6"/>
    <w:rsid w:val="006B279D"/>
    <w:rsid w:val="006B2D69"/>
    <w:rsid w:val="006B420B"/>
    <w:rsid w:val="006B6842"/>
    <w:rsid w:val="006B6C98"/>
    <w:rsid w:val="006B7327"/>
    <w:rsid w:val="006B743D"/>
    <w:rsid w:val="006C0E7F"/>
    <w:rsid w:val="006C1D18"/>
    <w:rsid w:val="006C2791"/>
    <w:rsid w:val="006C2826"/>
    <w:rsid w:val="006C2860"/>
    <w:rsid w:val="006C287F"/>
    <w:rsid w:val="006C293B"/>
    <w:rsid w:val="006C2A67"/>
    <w:rsid w:val="006C49B0"/>
    <w:rsid w:val="006C58EF"/>
    <w:rsid w:val="006C5BB1"/>
    <w:rsid w:val="006C6654"/>
    <w:rsid w:val="006C6726"/>
    <w:rsid w:val="006C6BDB"/>
    <w:rsid w:val="006C6E18"/>
    <w:rsid w:val="006C70CE"/>
    <w:rsid w:val="006C745D"/>
    <w:rsid w:val="006C7D3B"/>
    <w:rsid w:val="006D025A"/>
    <w:rsid w:val="006D0EC0"/>
    <w:rsid w:val="006D163D"/>
    <w:rsid w:val="006D17FF"/>
    <w:rsid w:val="006D242A"/>
    <w:rsid w:val="006D29A2"/>
    <w:rsid w:val="006D2EDD"/>
    <w:rsid w:val="006D3B33"/>
    <w:rsid w:val="006D5B12"/>
    <w:rsid w:val="006D5D12"/>
    <w:rsid w:val="006D6163"/>
    <w:rsid w:val="006D76AC"/>
    <w:rsid w:val="006E06A2"/>
    <w:rsid w:val="006E21F3"/>
    <w:rsid w:val="006E2784"/>
    <w:rsid w:val="006E2FBB"/>
    <w:rsid w:val="006E4584"/>
    <w:rsid w:val="006E51AF"/>
    <w:rsid w:val="006E561A"/>
    <w:rsid w:val="006E5814"/>
    <w:rsid w:val="006E62C4"/>
    <w:rsid w:val="006E63F5"/>
    <w:rsid w:val="006E648C"/>
    <w:rsid w:val="006E6B87"/>
    <w:rsid w:val="006E6CED"/>
    <w:rsid w:val="006F000D"/>
    <w:rsid w:val="006F0261"/>
    <w:rsid w:val="006F0614"/>
    <w:rsid w:val="006F2305"/>
    <w:rsid w:val="006F2CFB"/>
    <w:rsid w:val="006F322B"/>
    <w:rsid w:val="006F32DD"/>
    <w:rsid w:val="006F4D42"/>
    <w:rsid w:val="006F5192"/>
    <w:rsid w:val="006F592C"/>
    <w:rsid w:val="006F6C05"/>
    <w:rsid w:val="006F6C7F"/>
    <w:rsid w:val="006F6F1C"/>
    <w:rsid w:val="006F7A99"/>
    <w:rsid w:val="006F7DDD"/>
    <w:rsid w:val="006F7E67"/>
    <w:rsid w:val="00700DDA"/>
    <w:rsid w:val="007015AB"/>
    <w:rsid w:val="00701B6D"/>
    <w:rsid w:val="00702909"/>
    <w:rsid w:val="0070486B"/>
    <w:rsid w:val="007053EF"/>
    <w:rsid w:val="00705810"/>
    <w:rsid w:val="007064CE"/>
    <w:rsid w:val="007079BF"/>
    <w:rsid w:val="00707D6F"/>
    <w:rsid w:val="00710B09"/>
    <w:rsid w:val="007125DA"/>
    <w:rsid w:val="007126A4"/>
    <w:rsid w:val="007130AA"/>
    <w:rsid w:val="00714B3D"/>
    <w:rsid w:val="00714FE2"/>
    <w:rsid w:val="0071624F"/>
    <w:rsid w:val="00717E3B"/>
    <w:rsid w:val="007202B1"/>
    <w:rsid w:val="00721201"/>
    <w:rsid w:val="00722292"/>
    <w:rsid w:val="00723077"/>
    <w:rsid w:val="007231ED"/>
    <w:rsid w:val="00723234"/>
    <w:rsid w:val="00723A0A"/>
    <w:rsid w:val="00723E13"/>
    <w:rsid w:val="00724BB1"/>
    <w:rsid w:val="00725184"/>
    <w:rsid w:val="00725257"/>
    <w:rsid w:val="00725B6F"/>
    <w:rsid w:val="00726037"/>
    <w:rsid w:val="00726232"/>
    <w:rsid w:val="00726BC4"/>
    <w:rsid w:val="00727040"/>
    <w:rsid w:val="007272DE"/>
    <w:rsid w:val="00730380"/>
    <w:rsid w:val="00730660"/>
    <w:rsid w:val="0073081C"/>
    <w:rsid w:val="00732C4C"/>
    <w:rsid w:val="0073378E"/>
    <w:rsid w:val="0073527F"/>
    <w:rsid w:val="0073545A"/>
    <w:rsid w:val="00735614"/>
    <w:rsid w:val="00735671"/>
    <w:rsid w:val="007358A7"/>
    <w:rsid w:val="00735F92"/>
    <w:rsid w:val="00736DEA"/>
    <w:rsid w:val="00737765"/>
    <w:rsid w:val="007378CA"/>
    <w:rsid w:val="00737B14"/>
    <w:rsid w:val="007409CA"/>
    <w:rsid w:val="00741014"/>
    <w:rsid w:val="0074197D"/>
    <w:rsid w:val="00741A7A"/>
    <w:rsid w:val="00741CE2"/>
    <w:rsid w:val="00742585"/>
    <w:rsid w:val="0074344F"/>
    <w:rsid w:val="007435DA"/>
    <w:rsid w:val="00744EED"/>
    <w:rsid w:val="0074699A"/>
    <w:rsid w:val="0075055A"/>
    <w:rsid w:val="007505C5"/>
    <w:rsid w:val="00750E5D"/>
    <w:rsid w:val="00750F7C"/>
    <w:rsid w:val="007510F8"/>
    <w:rsid w:val="007516BC"/>
    <w:rsid w:val="00751814"/>
    <w:rsid w:val="00752DDA"/>
    <w:rsid w:val="00753305"/>
    <w:rsid w:val="007534D7"/>
    <w:rsid w:val="00753817"/>
    <w:rsid w:val="00753B79"/>
    <w:rsid w:val="00754CB2"/>
    <w:rsid w:val="0075624F"/>
    <w:rsid w:val="00756596"/>
    <w:rsid w:val="00756CEE"/>
    <w:rsid w:val="007574CF"/>
    <w:rsid w:val="007579F3"/>
    <w:rsid w:val="0076317E"/>
    <w:rsid w:val="00763F4B"/>
    <w:rsid w:val="0076457C"/>
    <w:rsid w:val="0076506B"/>
    <w:rsid w:val="00765510"/>
    <w:rsid w:val="00765A78"/>
    <w:rsid w:val="007671C0"/>
    <w:rsid w:val="0077022E"/>
    <w:rsid w:val="007717B0"/>
    <w:rsid w:val="00773ED9"/>
    <w:rsid w:val="0077488C"/>
    <w:rsid w:val="00774A96"/>
    <w:rsid w:val="007756DD"/>
    <w:rsid w:val="00775E3C"/>
    <w:rsid w:val="00775F94"/>
    <w:rsid w:val="00776771"/>
    <w:rsid w:val="007774FE"/>
    <w:rsid w:val="00780132"/>
    <w:rsid w:val="00781286"/>
    <w:rsid w:val="00781636"/>
    <w:rsid w:val="00782231"/>
    <w:rsid w:val="007833A4"/>
    <w:rsid w:val="007839AA"/>
    <w:rsid w:val="00784BBF"/>
    <w:rsid w:val="00785956"/>
    <w:rsid w:val="0079029D"/>
    <w:rsid w:val="0079044B"/>
    <w:rsid w:val="00790D31"/>
    <w:rsid w:val="007910D6"/>
    <w:rsid w:val="007910DD"/>
    <w:rsid w:val="007914F6"/>
    <w:rsid w:val="00791F53"/>
    <w:rsid w:val="007920E2"/>
    <w:rsid w:val="007926D6"/>
    <w:rsid w:val="00792EA4"/>
    <w:rsid w:val="00793D77"/>
    <w:rsid w:val="0079460E"/>
    <w:rsid w:val="00794805"/>
    <w:rsid w:val="00794E26"/>
    <w:rsid w:val="0079541A"/>
    <w:rsid w:val="00795634"/>
    <w:rsid w:val="00796AE8"/>
    <w:rsid w:val="00797156"/>
    <w:rsid w:val="00797FF3"/>
    <w:rsid w:val="007A0166"/>
    <w:rsid w:val="007A018D"/>
    <w:rsid w:val="007A0465"/>
    <w:rsid w:val="007A1EFE"/>
    <w:rsid w:val="007A36B9"/>
    <w:rsid w:val="007A4534"/>
    <w:rsid w:val="007A5324"/>
    <w:rsid w:val="007A5BFC"/>
    <w:rsid w:val="007A679D"/>
    <w:rsid w:val="007A71B6"/>
    <w:rsid w:val="007A740B"/>
    <w:rsid w:val="007A797D"/>
    <w:rsid w:val="007A7B9E"/>
    <w:rsid w:val="007B01B6"/>
    <w:rsid w:val="007B0D21"/>
    <w:rsid w:val="007B10E8"/>
    <w:rsid w:val="007B1F61"/>
    <w:rsid w:val="007B2502"/>
    <w:rsid w:val="007B3209"/>
    <w:rsid w:val="007B5EB5"/>
    <w:rsid w:val="007B67C5"/>
    <w:rsid w:val="007B6981"/>
    <w:rsid w:val="007B6A48"/>
    <w:rsid w:val="007C03B4"/>
    <w:rsid w:val="007C073E"/>
    <w:rsid w:val="007C075F"/>
    <w:rsid w:val="007C182F"/>
    <w:rsid w:val="007C1954"/>
    <w:rsid w:val="007C1BAA"/>
    <w:rsid w:val="007C22E3"/>
    <w:rsid w:val="007C2D48"/>
    <w:rsid w:val="007C34F3"/>
    <w:rsid w:val="007C3939"/>
    <w:rsid w:val="007C404B"/>
    <w:rsid w:val="007C4096"/>
    <w:rsid w:val="007C51E2"/>
    <w:rsid w:val="007C53FF"/>
    <w:rsid w:val="007C5D74"/>
    <w:rsid w:val="007C6D37"/>
    <w:rsid w:val="007D0118"/>
    <w:rsid w:val="007D2E10"/>
    <w:rsid w:val="007D4128"/>
    <w:rsid w:val="007D5ACD"/>
    <w:rsid w:val="007D5DBE"/>
    <w:rsid w:val="007D6614"/>
    <w:rsid w:val="007D6D17"/>
    <w:rsid w:val="007D7751"/>
    <w:rsid w:val="007E0270"/>
    <w:rsid w:val="007E0327"/>
    <w:rsid w:val="007E17A6"/>
    <w:rsid w:val="007E3E72"/>
    <w:rsid w:val="007E4253"/>
    <w:rsid w:val="007E4F74"/>
    <w:rsid w:val="007E5EAE"/>
    <w:rsid w:val="007E5F54"/>
    <w:rsid w:val="007E6D86"/>
    <w:rsid w:val="007E7A0F"/>
    <w:rsid w:val="007F1B7E"/>
    <w:rsid w:val="007F1FD8"/>
    <w:rsid w:val="007F2502"/>
    <w:rsid w:val="007F3A31"/>
    <w:rsid w:val="007F490B"/>
    <w:rsid w:val="007F49B3"/>
    <w:rsid w:val="007F5122"/>
    <w:rsid w:val="007F59B8"/>
    <w:rsid w:val="007F78FE"/>
    <w:rsid w:val="0080048E"/>
    <w:rsid w:val="00801194"/>
    <w:rsid w:val="00801263"/>
    <w:rsid w:val="008016C9"/>
    <w:rsid w:val="00801A2B"/>
    <w:rsid w:val="00802520"/>
    <w:rsid w:val="00802609"/>
    <w:rsid w:val="0080299A"/>
    <w:rsid w:val="00802C25"/>
    <w:rsid w:val="00803A1D"/>
    <w:rsid w:val="008040A7"/>
    <w:rsid w:val="00804E54"/>
    <w:rsid w:val="0080572C"/>
    <w:rsid w:val="00806671"/>
    <w:rsid w:val="008074CD"/>
    <w:rsid w:val="00807CEE"/>
    <w:rsid w:val="00807E2B"/>
    <w:rsid w:val="008100CE"/>
    <w:rsid w:val="008112CC"/>
    <w:rsid w:val="00811828"/>
    <w:rsid w:val="00811C4B"/>
    <w:rsid w:val="00811E43"/>
    <w:rsid w:val="008122F8"/>
    <w:rsid w:val="00813804"/>
    <w:rsid w:val="008144D8"/>
    <w:rsid w:val="00815D52"/>
    <w:rsid w:val="00816161"/>
    <w:rsid w:val="00816A02"/>
    <w:rsid w:val="00816AAC"/>
    <w:rsid w:val="00817BA8"/>
    <w:rsid w:val="0082021C"/>
    <w:rsid w:val="00820E2A"/>
    <w:rsid w:val="008212FB"/>
    <w:rsid w:val="00822F0E"/>
    <w:rsid w:val="0082340A"/>
    <w:rsid w:val="00825098"/>
    <w:rsid w:val="008270A1"/>
    <w:rsid w:val="008274ED"/>
    <w:rsid w:val="00827852"/>
    <w:rsid w:val="00827DCA"/>
    <w:rsid w:val="00830B52"/>
    <w:rsid w:val="00830F4C"/>
    <w:rsid w:val="008313C1"/>
    <w:rsid w:val="00831ADB"/>
    <w:rsid w:val="00831E41"/>
    <w:rsid w:val="008327AE"/>
    <w:rsid w:val="00832BCB"/>
    <w:rsid w:val="00832F2C"/>
    <w:rsid w:val="00832F7F"/>
    <w:rsid w:val="00834199"/>
    <w:rsid w:val="00834845"/>
    <w:rsid w:val="00835218"/>
    <w:rsid w:val="00836D23"/>
    <w:rsid w:val="00836D4A"/>
    <w:rsid w:val="0083715A"/>
    <w:rsid w:val="00837382"/>
    <w:rsid w:val="008429A3"/>
    <w:rsid w:val="00842DF7"/>
    <w:rsid w:val="008439C7"/>
    <w:rsid w:val="008456E0"/>
    <w:rsid w:val="00845966"/>
    <w:rsid w:val="008459C0"/>
    <w:rsid w:val="008472D9"/>
    <w:rsid w:val="00847DB1"/>
    <w:rsid w:val="00850B46"/>
    <w:rsid w:val="00850B79"/>
    <w:rsid w:val="00851B1A"/>
    <w:rsid w:val="0085283D"/>
    <w:rsid w:val="00853C93"/>
    <w:rsid w:val="0085467A"/>
    <w:rsid w:val="00855BD9"/>
    <w:rsid w:val="00856475"/>
    <w:rsid w:val="00857679"/>
    <w:rsid w:val="00857B45"/>
    <w:rsid w:val="008609A5"/>
    <w:rsid w:val="00860A50"/>
    <w:rsid w:val="00860F09"/>
    <w:rsid w:val="008627AC"/>
    <w:rsid w:val="0086400E"/>
    <w:rsid w:val="00864781"/>
    <w:rsid w:val="00865385"/>
    <w:rsid w:val="008657F9"/>
    <w:rsid w:val="008666F9"/>
    <w:rsid w:val="008667C6"/>
    <w:rsid w:val="008669FD"/>
    <w:rsid w:val="0086745E"/>
    <w:rsid w:val="00867B51"/>
    <w:rsid w:val="00867C97"/>
    <w:rsid w:val="0087038D"/>
    <w:rsid w:val="00870930"/>
    <w:rsid w:val="008712B0"/>
    <w:rsid w:val="0087241F"/>
    <w:rsid w:val="00872CE5"/>
    <w:rsid w:val="00872E7B"/>
    <w:rsid w:val="00873C34"/>
    <w:rsid w:val="00873CAA"/>
    <w:rsid w:val="008758DB"/>
    <w:rsid w:val="00875A87"/>
    <w:rsid w:val="00875F88"/>
    <w:rsid w:val="008762CA"/>
    <w:rsid w:val="008762E0"/>
    <w:rsid w:val="00876A64"/>
    <w:rsid w:val="00876FED"/>
    <w:rsid w:val="00877271"/>
    <w:rsid w:val="00880E8B"/>
    <w:rsid w:val="0088245A"/>
    <w:rsid w:val="008833DF"/>
    <w:rsid w:val="008835FF"/>
    <w:rsid w:val="008841A9"/>
    <w:rsid w:val="0088473F"/>
    <w:rsid w:val="008850BD"/>
    <w:rsid w:val="008856CF"/>
    <w:rsid w:val="008863FA"/>
    <w:rsid w:val="00886E0E"/>
    <w:rsid w:val="00887461"/>
    <w:rsid w:val="0088768F"/>
    <w:rsid w:val="008901A1"/>
    <w:rsid w:val="00890F29"/>
    <w:rsid w:val="008911E4"/>
    <w:rsid w:val="0089145A"/>
    <w:rsid w:val="00891BB0"/>
    <w:rsid w:val="0089234B"/>
    <w:rsid w:val="00892610"/>
    <w:rsid w:val="0089290E"/>
    <w:rsid w:val="00892CB2"/>
    <w:rsid w:val="00892EFE"/>
    <w:rsid w:val="00893767"/>
    <w:rsid w:val="00893ABC"/>
    <w:rsid w:val="00895299"/>
    <w:rsid w:val="00895361"/>
    <w:rsid w:val="00896168"/>
    <w:rsid w:val="00896853"/>
    <w:rsid w:val="00896C14"/>
    <w:rsid w:val="0089746B"/>
    <w:rsid w:val="008A17E7"/>
    <w:rsid w:val="008A1CFF"/>
    <w:rsid w:val="008A3203"/>
    <w:rsid w:val="008A3510"/>
    <w:rsid w:val="008A4B7E"/>
    <w:rsid w:val="008A4CF3"/>
    <w:rsid w:val="008A5F80"/>
    <w:rsid w:val="008A65F3"/>
    <w:rsid w:val="008B26B1"/>
    <w:rsid w:val="008B378C"/>
    <w:rsid w:val="008B39C7"/>
    <w:rsid w:val="008B4CBE"/>
    <w:rsid w:val="008B50FA"/>
    <w:rsid w:val="008B69F0"/>
    <w:rsid w:val="008B7738"/>
    <w:rsid w:val="008B7BE0"/>
    <w:rsid w:val="008C2BCC"/>
    <w:rsid w:val="008C2EE4"/>
    <w:rsid w:val="008C31DD"/>
    <w:rsid w:val="008C3348"/>
    <w:rsid w:val="008C369E"/>
    <w:rsid w:val="008C5475"/>
    <w:rsid w:val="008C7C43"/>
    <w:rsid w:val="008C7CAD"/>
    <w:rsid w:val="008D179A"/>
    <w:rsid w:val="008D26D0"/>
    <w:rsid w:val="008D3C6A"/>
    <w:rsid w:val="008D4FB5"/>
    <w:rsid w:val="008D52C9"/>
    <w:rsid w:val="008D663B"/>
    <w:rsid w:val="008D70BD"/>
    <w:rsid w:val="008E02AF"/>
    <w:rsid w:val="008E0AA0"/>
    <w:rsid w:val="008E1547"/>
    <w:rsid w:val="008E16A6"/>
    <w:rsid w:val="008E3A0C"/>
    <w:rsid w:val="008E3CCA"/>
    <w:rsid w:val="008E5F16"/>
    <w:rsid w:val="008E6171"/>
    <w:rsid w:val="008E6581"/>
    <w:rsid w:val="008E7A66"/>
    <w:rsid w:val="008F0766"/>
    <w:rsid w:val="008F4C23"/>
    <w:rsid w:val="008F6685"/>
    <w:rsid w:val="008F709C"/>
    <w:rsid w:val="008F790C"/>
    <w:rsid w:val="008F7F72"/>
    <w:rsid w:val="00900D9E"/>
    <w:rsid w:val="00901584"/>
    <w:rsid w:val="00901838"/>
    <w:rsid w:val="00902A5B"/>
    <w:rsid w:val="00902FAB"/>
    <w:rsid w:val="00903361"/>
    <w:rsid w:val="00903484"/>
    <w:rsid w:val="00904107"/>
    <w:rsid w:val="00905716"/>
    <w:rsid w:val="00905EA0"/>
    <w:rsid w:val="009074B4"/>
    <w:rsid w:val="00907985"/>
    <w:rsid w:val="0091106D"/>
    <w:rsid w:val="00911539"/>
    <w:rsid w:val="009117EB"/>
    <w:rsid w:val="00911850"/>
    <w:rsid w:val="0091210E"/>
    <w:rsid w:val="0091535F"/>
    <w:rsid w:val="009176B9"/>
    <w:rsid w:val="00917DF3"/>
    <w:rsid w:val="00920729"/>
    <w:rsid w:val="00920792"/>
    <w:rsid w:val="0092174B"/>
    <w:rsid w:val="00923FEF"/>
    <w:rsid w:val="00924011"/>
    <w:rsid w:val="009240AE"/>
    <w:rsid w:val="009241EB"/>
    <w:rsid w:val="00924214"/>
    <w:rsid w:val="00924E59"/>
    <w:rsid w:val="009266F3"/>
    <w:rsid w:val="00926C49"/>
    <w:rsid w:val="009270D7"/>
    <w:rsid w:val="00927932"/>
    <w:rsid w:val="009279E1"/>
    <w:rsid w:val="00927D85"/>
    <w:rsid w:val="00927E0D"/>
    <w:rsid w:val="00927E39"/>
    <w:rsid w:val="009303DA"/>
    <w:rsid w:val="0093176F"/>
    <w:rsid w:val="00931C26"/>
    <w:rsid w:val="0093428C"/>
    <w:rsid w:val="0093461F"/>
    <w:rsid w:val="00934D59"/>
    <w:rsid w:val="0093638F"/>
    <w:rsid w:val="009363C3"/>
    <w:rsid w:val="00940EA3"/>
    <w:rsid w:val="00941917"/>
    <w:rsid w:val="0094214C"/>
    <w:rsid w:val="00942971"/>
    <w:rsid w:val="00942BFE"/>
    <w:rsid w:val="00942E6E"/>
    <w:rsid w:val="00943651"/>
    <w:rsid w:val="00943AEE"/>
    <w:rsid w:val="009470CA"/>
    <w:rsid w:val="009476C4"/>
    <w:rsid w:val="00950093"/>
    <w:rsid w:val="009519E2"/>
    <w:rsid w:val="00951BC9"/>
    <w:rsid w:val="00952223"/>
    <w:rsid w:val="00952747"/>
    <w:rsid w:val="0095294B"/>
    <w:rsid w:val="00952BF9"/>
    <w:rsid w:val="00953BA2"/>
    <w:rsid w:val="0095474A"/>
    <w:rsid w:val="00954FAD"/>
    <w:rsid w:val="009559C7"/>
    <w:rsid w:val="0095717C"/>
    <w:rsid w:val="009578F1"/>
    <w:rsid w:val="00957E3A"/>
    <w:rsid w:val="009609C5"/>
    <w:rsid w:val="00960B38"/>
    <w:rsid w:val="00961476"/>
    <w:rsid w:val="00961A17"/>
    <w:rsid w:val="00961F7B"/>
    <w:rsid w:val="00962045"/>
    <w:rsid w:val="00962870"/>
    <w:rsid w:val="00963338"/>
    <w:rsid w:val="00963EB2"/>
    <w:rsid w:val="00965221"/>
    <w:rsid w:val="00965E10"/>
    <w:rsid w:val="00967BFA"/>
    <w:rsid w:val="009705B2"/>
    <w:rsid w:val="00970CA2"/>
    <w:rsid w:val="00971914"/>
    <w:rsid w:val="0097394F"/>
    <w:rsid w:val="00973BEA"/>
    <w:rsid w:val="00973D27"/>
    <w:rsid w:val="0097428A"/>
    <w:rsid w:val="009749A6"/>
    <w:rsid w:val="009758FD"/>
    <w:rsid w:val="00976AAE"/>
    <w:rsid w:val="00977382"/>
    <w:rsid w:val="009813E6"/>
    <w:rsid w:val="009814ED"/>
    <w:rsid w:val="00982466"/>
    <w:rsid w:val="00982CD1"/>
    <w:rsid w:val="00983698"/>
    <w:rsid w:val="00984D22"/>
    <w:rsid w:val="009853E9"/>
    <w:rsid w:val="00986B36"/>
    <w:rsid w:val="00986B4F"/>
    <w:rsid w:val="00986E85"/>
    <w:rsid w:val="00987185"/>
    <w:rsid w:val="00987BAD"/>
    <w:rsid w:val="00991278"/>
    <w:rsid w:val="00991C56"/>
    <w:rsid w:val="00992496"/>
    <w:rsid w:val="00992B88"/>
    <w:rsid w:val="00992EE6"/>
    <w:rsid w:val="00992F05"/>
    <w:rsid w:val="009930E1"/>
    <w:rsid w:val="009942C6"/>
    <w:rsid w:val="00994C47"/>
    <w:rsid w:val="0099551C"/>
    <w:rsid w:val="00995DDF"/>
    <w:rsid w:val="0099626D"/>
    <w:rsid w:val="00997272"/>
    <w:rsid w:val="00997BC5"/>
    <w:rsid w:val="00997E4B"/>
    <w:rsid w:val="009A2A04"/>
    <w:rsid w:val="009A405B"/>
    <w:rsid w:val="009A4AA1"/>
    <w:rsid w:val="009A5D18"/>
    <w:rsid w:val="009A61CC"/>
    <w:rsid w:val="009A6632"/>
    <w:rsid w:val="009A7CEA"/>
    <w:rsid w:val="009B01EB"/>
    <w:rsid w:val="009B0DE2"/>
    <w:rsid w:val="009B0E1D"/>
    <w:rsid w:val="009B13D0"/>
    <w:rsid w:val="009B19C3"/>
    <w:rsid w:val="009B275C"/>
    <w:rsid w:val="009B2F44"/>
    <w:rsid w:val="009B4318"/>
    <w:rsid w:val="009B4AA4"/>
    <w:rsid w:val="009B50F5"/>
    <w:rsid w:val="009B535A"/>
    <w:rsid w:val="009B5DEE"/>
    <w:rsid w:val="009C01DE"/>
    <w:rsid w:val="009C0B9B"/>
    <w:rsid w:val="009C3A40"/>
    <w:rsid w:val="009C4149"/>
    <w:rsid w:val="009C4638"/>
    <w:rsid w:val="009C5D9B"/>
    <w:rsid w:val="009C6729"/>
    <w:rsid w:val="009D031C"/>
    <w:rsid w:val="009D0342"/>
    <w:rsid w:val="009D0BCF"/>
    <w:rsid w:val="009D1E02"/>
    <w:rsid w:val="009D1E62"/>
    <w:rsid w:val="009D490A"/>
    <w:rsid w:val="009D66D6"/>
    <w:rsid w:val="009D683A"/>
    <w:rsid w:val="009D7B04"/>
    <w:rsid w:val="009E128E"/>
    <w:rsid w:val="009E30AC"/>
    <w:rsid w:val="009E3202"/>
    <w:rsid w:val="009E3337"/>
    <w:rsid w:val="009E4E88"/>
    <w:rsid w:val="009E6397"/>
    <w:rsid w:val="009E6452"/>
    <w:rsid w:val="009E717E"/>
    <w:rsid w:val="009E7A60"/>
    <w:rsid w:val="009F0057"/>
    <w:rsid w:val="009F0EF1"/>
    <w:rsid w:val="009F290C"/>
    <w:rsid w:val="009F34AF"/>
    <w:rsid w:val="009F439D"/>
    <w:rsid w:val="009F4479"/>
    <w:rsid w:val="009F505D"/>
    <w:rsid w:val="009F67FE"/>
    <w:rsid w:val="009F78F7"/>
    <w:rsid w:val="009F790A"/>
    <w:rsid w:val="009F7F52"/>
    <w:rsid w:val="00A002CA"/>
    <w:rsid w:val="00A00631"/>
    <w:rsid w:val="00A0183F"/>
    <w:rsid w:val="00A03BBE"/>
    <w:rsid w:val="00A04073"/>
    <w:rsid w:val="00A0509E"/>
    <w:rsid w:val="00A05315"/>
    <w:rsid w:val="00A05AA0"/>
    <w:rsid w:val="00A06405"/>
    <w:rsid w:val="00A07060"/>
    <w:rsid w:val="00A11E95"/>
    <w:rsid w:val="00A12F29"/>
    <w:rsid w:val="00A13488"/>
    <w:rsid w:val="00A13DD1"/>
    <w:rsid w:val="00A13E8E"/>
    <w:rsid w:val="00A13EBB"/>
    <w:rsid w:val="00A14201"/>
    <w:rsid w:val="00A1443A"/>
    <w:rsid w:val="00A1648A"/>
    <w:rsid w:val="00A2020A"/>
    <w:rsid w:val="00A20AA0"/>
    <w:rsid w:val="00A227B4"/>
    <w:rsid w:val="00A2363F"/>
    <w:rsid w:val="00A236AE"/>
    <w:rsid w:val="00A24AF8"/>
    <w:rsid w:val="00A254E6"/>
    <w:rsid w:val="00A27179"/>
    <w:rsid w:val="00A27866"/>
    <w:rsid w:val="00A304F9"/>
    <w:rsid w:val="00A31AC5"/>
    <w:rsid w:val="00A328BF"/>
    <w:rsid w:val="00A3295D"/>
    <w:rsid w:val="00A33840"/>
    <w:rsid w:val="00A347F3"/>
    <w:rsid w:val="00A356FB"/>
    <w:rsid w:val="00A3573D"/>
    <w:rsid w:val="00A35933"/>
    <w:rsid w:val="00A37F53"/>
    <w:rsid w:val="00A40359"/>
    <w:rsid w:val="00A40E5D"/>
    <w:rsid w:val="00A40F17"/>
    <w:rsid w:val="00A419DD"/>
    <w:rsid w:val="00A41B44"/>
    <w:rsid w:val="00A41DE7"/>
    <w:rsid w:val="00A42215"/>
    <w:rsid w:val="00A4234A"/>
    <w:rsid w:val="00A42A54"/>
    <w:rsid w:val="00A43E19"/>
    <w:rsid w:val="00A43E66"/>
    <w:rsid w:val="00A43FCD"/>
    <w:rsid w:val="00A44FCF"/>
    <w:rsid w:val="00A4519E"/>
    <w:rsid w:val="00A45A16"/>
    <w:rsid w:val="00A45A5A"/>
    <w:rsid w:val="00A45DB1"/>
    <w:rsid w:val="00A45E3C"/>
    <w:rsid w:val="00A45ECA"/>
    <w:rsid w:val="00A45FF2"/>
    <w:rsid w:val="00A46458"/>
    <w:rsid w:val="00A506E6"/>
    <w:rsid w:val="00A50A69"/>
    <w:rsid w:val="00A5200C"/>
    <w:rsid w:val="00A52912"/>
    <w:rsid w:val="00A52DB3"/>
    <w:rsid w:val="00A54636"/>
    <w:rsid w:val="00A552DA"/>
    <w:rsid w:val="00A55973"/>
    <w:rsid w:val="00A5617E"/>
    <w:rsid w:val="00A56C22"/>
    <w:rsid w:val="00A6241E"/>
    <w:rsid w:val="00A62DD8"/>
    <w:rsid w:val="00A6343F"/>
    <w:rsid w:val="00A64065"/>
    <w:rsid w:val="00A642BF"/>
    <w:rsid w:val="00A642DD"/>
    <w:rsid w:val="00A64302"/>
    <w:rsid w:val="00A64FD3"/>
    <w:rsid w:val="00A65634"/>
    <w:rsid w:val="00A65D2B"/>
    <w:rsid w:val="00A6624A"/>
    <w:rsid w:val="00A7038E"/>
    <w:rsid w:val="00A704F4"/>
    <w:rsid w:val="00A71808"/>
    <w:rsid w:val="00A71CF8"/>
    <w:rsid w:val="00A720A5"/>
    <w:rsid w:val="00A720B0"/>
    <w:rsid w:val="00A72553"/>
    <w:rsid w:val="00A73C8C"/>
    <w:rsid w:val="00A74148"/>
    <w:rsid w:val="00A74386"/>
    <w:rsid w:val="00A75213"/>
    <w:rsid w:val="00A75EF9"/>
    <w:rsid w:val="00A76BE1"/>
    <w:rsid w:val="00A774B0"/>
    <w:rsid w:val="00A7762E"/>
    <w:rsid w:val="00A77926"/>
    <w:rsid w:val="00A8052D"/>
    <w:rsid w:val="00A80578"/>
    <w:rsid w:val="00A81CC4"/>
    <w:rsid w:val="00A82F08"/>
    <w:rsid w:val="00A830BA"/>
    <w:rsid w:val="00A83B32"/>
    <w:rsid w:val="00A83CE0"/>
    <w:rsid w:val="00A840EE"/>
    <w:rsid w:val="00A84277"/>
    <w:rsid w:val="00A867C7"/>
    <w:rsid w:val="00A8682C"/>
    <w:rsid w:val="00A86B2F"/>
    <w:rsid w:val="00A917E7"/>
    <w:rsid w:val="00A91AA0"/>
    <w:rsid w:val="00A91D31"/>
    <w:rsid w:val="00A938C2"/>
    <w:rsid w:val="00A94F25"/>
    <w:rsid w:val="00A962A1"/>
    <w:rsid w:val="00A964F9"/>
    <w:rsid w:val="00A96E47"/>
    <w:rsid w:val="00AA0544"/>
    <w:rsid w:val="00AA13C6"/>
    <w:rsid w:val="00AA2EB6"/>
    <w:rsid w:val="00AA31F7"/>
    <w:rsid w:val="00AA39E7"/>
    <w:rsid w:val="00AA3C66"/>
    <w:rsid w:val="00AA52F7"/>
    <w:rsid w:val="00AA5A15"/>
    <w:rsid w:val="00AA5ADA"/>
    <w:rsid w:val="00AA6678"/>
    <w:rsid w:val="00AA67E2"/>
    <w:rsid w:val="00AA6EF8"/>
    <w:rsid w:val="00AA78B5"/>
    <w:rsid w:val="00AB0C42"/>
    <w:rsid w:val="00AB1C01"/>
    <w:rsid w:val="00AB21CF"/>
    <w:rsid w:val="00AB33ED"/>
    <w:rsid w:val="00AB483F"/>
    <w:rsid w:val="00AB52EA"/>
    <w:rsid w:val="00AB58FB"/>
    <w:rsid w:val="00AB69D9"/>
    <w:rsid w:val="00AB6A47"/>
    <w:rsid w:val="00AB761D"/>
    <w:rsid w:val="00AC002C"/>
    <w:rsid w:val="00AC01FB"/>
    <w:rsid w:val="00AC05DF"/>
    <w:rsid w:val="00AC1A5C"/>
    <w:rsid w:val="00AC2034"/>
    <w:rsid w:val="00AC3014"/>
    <w:rsid w:val="00AC5372"/>
    <w:rsid w:val="00AC68B8"/>
    <w:rsid w:val="00AC730A"/>
    <w:rsid w:val="00AC7E0A"/>
    <w:rsid w:val="00AD177D"/>
    <w:rsid w:val="00AD2965"/>
    <w:rsid w:val="00AD3A1D"/>
    <w:rsid w:val="00AD50D9"/>
    <w:rsid w:val="00AD52E9"/>
    <w:rsid w:val="00AD759F"/>
    <w:rsid w:val="00AD77BE"/>
    <w:rsid w:val="00AE0465"/>
    <w:rsid w:val="00AE1B3D"/>
    <w:rsid w:val="00AE26BF"/>
    <w:rsid w:val="00AE29A5"/>
    <w:rsid w:val="00AE37FF"/>
    <w:rsid w:val="00AE5645"/>
    <w:rsid w:val="00AE57E4"/>
    <w:rsid w:val="00AE7222"/>
    <w:rsid w:val="00AF12F2"/>
    <w:rsid w:val="00AF15E8"/>
    <w:rsid w:val="00AF1A03"/>
    <w:rsid w:val="00AF3AE6"/>
    <w:rsid w:val="00AF3FE8"/>
    <w:rsid w:val="00AF4666"/>
    <w:rsid w:val="00AF5A96"/>
    <w:rsid w:val="00AF5E7A"/>
    <w:rsid w:val="00AF63C4"/>
    <w:rsid w:val="00AF64C7"/>
    <w:rsid w:val="00AF6691"/>
    <w:rsid w:val="00AF6DA9"/>
    <w:rsid w:val="00AF6F90"/>
    <w:rsid w:val="00AF71C9"/>
    <w:rsid w:val="00B000A1"/>
    <w:rsid w:val="00B019D7"/>
    <w:rsid w:val="00B0374B"/>
    <w:rsid w:val="00B043FF"/>
    <w:rsid w:val="00B045A4"/>
    <w:rsid w:val="00B04C65"/>
    <w:rsid w:val="00B050CC"/>
    <w:rsid w:val="00B07AAF"/>
    <w:rsid w:val="00B07B38"/>
    <w:rsid w:val="00B07CFF"/>
    <w:rsid w:val="00B103E0"/>
    <w:rsid w:val="00B105F6"/>
    <w:rsid w:val="00B10607"/>
    <w:rsid w:val="00B1072D"/>
    <w:rsid w:val="00B1133E"/>
    <w:rsid w:val="00B11DDC"/>
    <w:rsid w:val="00B139D3"/>
    <w:rsid w:val="00B13E89"/>
    <w:rsid w:val="00B15F1A"/>
    <w:rsid w:val="00B163FB"/>
    <w:rsid w:val="00B17DBB"/>
    <w:rsid w:val="00B201A3"/>
    <w:rsid w:val="00B2058A"/>
    <w:rsid w:val="00B20618"/>
    <w:rsid w:val="00B20FE4"/>
    <w:rsid w:val="00B21280"/>
    <w:rsid w:val="00B22822"/>
    <w:rsid w:val="00B23319"/>
    <w:rsid w:val="00B2347A"/>
    <w:rsid w:val="00B242C7"/>
    <w:rsid w:val="00B2436F"/>
    <w:rsid w:val="00B2459C"/>
    <w:rsid w:val="00B257C6"/>
    <w:rsid w:val="00B26033"/>
    <w:rsid w:val="00B260B5"/>
    <w:rsid w:val="00B2666F"/>
    <w:rsid w:val="00B26BD3"/>
    <w:rsid w:val="00B27144"/>
    <w:rsid w:val="00B276D0"/>
    <w:rsid w:val="00B279DF"/>
    <w:rsid w:val="00B3026A"/>
    <w:rsid w:val="00B307A8"/>
    <w:rsid w:val="00B30818"/>
    <w:rsid w:val="00B31C27"/>
    <w:rsid w:val="00B3320E"/>
    <w:rsid w:val="00B334C7"/>
    <w:rsid w:val="00B3359B"/>
    <w:rsid w:val="00B33A9A"/>
    <w:rsid w:val="00B33BB4"/>
    <w:rsid w:val="00B344C8"/>
    <w:rsid w:val="00B3468C"/>
    <w:rsid w:val="00B35E97"/>
    <w:rsid w:val="00B3633F"/>
    <w:rsid w:val="00B365FC"/>
    <w:rsid w:val="00B368FF"/>
    <w:rsid w:val="00B36A12"/>
    <w:rsid w:val="00B36DFD"/>
    <w:rsid w:val="00B37B8A"/>
    <w:rsid w:val="00B37C5D"/>
    <w:rsid w:val="00B40079"/>
    <w:rsid w:val="00B414FB"/>
    <w:rsid w:val="00B42942"/>
    <w:rsid w:val="00B42D32"/>
    <w:rsid w:val="00B42F6A"/>
    <w:rsid w:val="00B431B1"/>
    <w:rsid w:val="00B43EA1"/>
    <w:rsid w:val="00B449EA"/>
    <w:rsid w:val="00B44B8B"/>
    <w:rsid w:val="00B4509D"/>
    <w:rsid w:val="00B467DC"/>
    <w:rsid w:val="00B47432"/>
    <w:rsid w:val="00B47653"/>
    <w:rsid w:val="00B479A1"/>
    <w:rsid w:val="00B50721"/>
    <w:rsid w:val="00B50B91"/>
    <w:rsid w:val="00B51174"/>
    <w:rsid w:val="00B51ECD"/>
    <w:rsid w:val="00B52252"/>
    <w:rsid w:val="00B52FFE"/>
    <w:rsid w:val="00B54AED"/>
    <w:rsid w:val="00B559D9"/>
    <w:rsid w:val="00B565E9"/>
    <w:rsid w:val="00B569D9"/>
    <w:rsid w:val="00B56DD6"/>
    <w:rsid w:val="00B57229"/>
    <w:rsid w:val="00B57413"/>
    <w:rsid w:val="00B62EEE"/>
    <w:rsid w:val="00B63418"/>
    <w:rsid w:val="00B63A18"/>
    <w:rsid w:val="00B63D71"/>
    <w:rsid w:val="00B63E57"/>
    <w:rsid w:val="00B63E91"/>
    <w:rsid w:val="00B660C8"/>
    <w:rsid w:val="00B661B8"/>
    <w:rsid w:val="00B67002"/>
    <w:rsid w:val="00B676FC"/>
    <w:rsid w:val="00B678EE"/>
    <w:rsid w:val="00B72149"/>
    <w:rsid w:val="00B72250"/>
    <w:rsid w:val="00B737B2"/>
    <w:rsid w:val="00B73DED"/>
    <w:rsid w:val="00B742AA"/>
    <w:rsid w:val="00B7445B"/>
    <w:rsid w:val="00B7473C"/>
    <w:rsid w:val="00B74857"/>
    <w:rsid w:val="00B75643"/>
    <w:rsid w:val="00B75E79"/>
    <w:rsid w:val="00B7605D"/>
    <w:rsid w:val="00B76F81"/>
    <w:rsid w:val="00B77526"/>
    <w:rsid w:val="00B77B33"/>
    <w:rsid w:val="00B77E2E"/>
    <w:rsid w:val="00B800BE"/>
    <w:rsid w:val="00B802C1"/>
    <w:rsid w:val="00B80744"/>
    <w:rsid w:val="00B80D91"/>
    <w:rsid w:val="00B811BC"/>
    <w:rsid w:val="00B811F8"/>
    <w:rsid w:val="00B812F8"/>
    <w:rsid w:val="00B81516"/>
    <w:rsid w:val="00B81A2D"/>
    <w:rsid w:val="00B82877"/>
    <w:rsid w:val="00B82AC1"/>
    <w:rsid w:val="00B83311"/>
    <w:rsid w:val="00B8557E"/>
    <w:rsid w:val="00B878D8"/>
    <w:rsid w:val="00B87F82"/>
    <w:rsid w:val="00B9009B"/>
    <w:rsid w:val="00B90DA0"/>
    <w:rsid w:val="00B91E25"/>
    <w:rsid w:val="00B91EC9"/>
    <w:rsid w:val="00B922BF"/>
    <w:rsid w:val="00B92359"/>
    <w:rsid w:val="00B92374"/>
    <w:rsid w:val="00B92ED9"/>
    <w:rsid w:val="00B93E95"/>
    <w:rsid w:val="00B94771"/>
    <w:rsid w:val="00B9601B"/>
    <w:rsid w:val="00B968EA"/>
    <w:rsid w:val="00B97514"/>
    <w:rsid w:val="00BA007A"/>
    <w:rsid w:val="00BA09A8"/>
    <w:rsid w:val="00BA1151"/>
    <w:rsid w:val="00BA1EF1"/>
    <w:rsid w:val="00BA2BD5"/>
    <w:rsid w:val="00BA38F1"/>
    <w:rsid w:val="00BA3DB0"/>
    <w:rsid w:val="00BA3EF9"/>
    <w:rsid w:val="00BA5600"/>
    <w:rsid w:val="00BA78BE"/>
    <w:rsid w:val="00BB203F"/>
    <w:rsid w:val="00BB361B"/>
    <w:rsid w:val="00BB3692"/>
    <w:rsid w:val="00BB39B4"/>
    <w:rsid w:val="00BB4D46"/>
    <w:rsid w:val="00BB5B77"/>
    <w:rsid w:val="00BB5D28"/>
    <w:rsid w:val="00BB63FD"/>
    <w:rsid w:val="00BB6919"/>
    <w:rsid w:val="00BB7145"/>
    <w:rsid w:val="00BB78AC"/>
    <w:rsid w:val="00BB7B40"/>
    <w:rsid w:val="00BB7C62"/>
    <w:rsid w:val="00BB7D2F"/>
    <w:rsid w:val="00BC0A5D"/>
    <w:rsid w:val="00BC0E86"/>
    <w:rsid w:val="00BC13E5"/>
    <w:rsid w:val="00BC18A9"/>
    <w:rsid w:val="00BC1B62"/>
    <w:rsid w:val="00BC289D"/>
    <w:rsid w:val="00BC43CA"/>
    <w:rsid w:val="00BC5DD7"/>
    <w:rsid w:val="00BC5F76"/>
    <w:rsid w:val="00BC62FB"/>
    <w:rsid w:val="00BC7D38"/>
    <w:rsid w:val="00BC7F8E"/>
    <w:rsid w:val="00BD1505"/>
    <w:rsid w:val="00BD1960"/>
    <w:rsid w:val="00BD34DA"/>
    <w:rsid w:val="00BD44E4"/>
    <w:rsid w:val="00BD52DB"/>
    <w:rsid w:val="00BD5BA5"/>
    <w:rsid w:val="00BD63C2"/>
    <w:rsid w:val="00BD6D52"/>
    <w:rsid w:val="00BD6ED3"/>
    <w:rsid w:val="00BD768C"/>
    <w:rsid w:val="00BE01E6"/>
    <w:rsid w:val="00BE0817"/>
    <w:rsid w:val="00BE0870"/>
    <w:rsid w:val="00BE0A43"/>
    <w:rsid w:val="00BE0EE0"/>
    <w:rsid w:val="00BE2727"/>
    <w:rsid w:val="00BE5068"/>
    <w:rsid w:val="00BE5283"/>
    <w:rsid w:val="00BE5544"/>
    <w:rsid w:val="00BE5E21"/>
    <w:rsid w:val="00BE7422"/>
    <w:rsid w:val="00BE7B5E"/>
    <w:rsid w:val="00BE7E20"/>
    <w:rsid w:val="00BE7EF7"/>
    <w:rsid w:val="00BF08D6"/>
    <w:rsid w:val="00BF0B3A"/>
    <w:rsid w:val="00BF0D5C"/>
    <w:rsid w:val="00BF16EF"/>
    <w:rsid w:val="00BF1ADD"/>
    <w:rsid w:val="00BF1B62"/>
    <w:rsid w:val="00BF3EAD"/>
    <w:rsid w:val="00BF4437"/>
    <w:rsid w:val="00BF45A9"/>
    <w:rsid w:val="00BF4DA3"/>
    <w:rsid w:val="00BF66A7"/>
    <w:rsid w:val="00C0069E"/>
    <w:rsid w:val="00C031F0"/>
    <w:rsid w:val="00C03920"/>
    <w:rsid w:val="00C04AB3"/>
    <w:rsid w:val="00C0619F"/>
    <w:rsid w:val="00C06440"/>
    <w:rsid w:val="00C06E6C"/>
    <w:rsid w:val="00C071B7"/>
    <w:rsid w:val="00C07304"/>
    <w:rsid w:val="00C07FC3"/>
    <w:rsid w:val="00C10052"/>
    <w:rsid w:val="00C10AA1"/>
    <w:rsid w:val="00C10B8E"/>
    <w:rsid w:val="00C10CBB"/>
    <w:rsid w:val="00C11515"/>
    <w:rsid w:val="00C116BB"/>
    <w:rsid w:val="00C119B3"/>
    <w:rsid w:val="00C11CBE"/>
    <w:rsid w:val="00C12842"/>
    <w:rsid w:val="00C12DBC"/>
    <w:rsid w:val="00C14738"/>
    <w:rsid w:val="00C14C16"/>
    <w:rsid w:val="00C1531A"/>
    <w:rsid w:val="00C157FF"/>
    <w:rsid w:val="00C162F4"/>
    <w:rsid w:val="00C20EE9"/>
    <w:rsid w:val="00C216DB"/>
    <w:rsid w:val="00C224FF"/>
    <w:rsid w:val="00C23C0F"/>
    <w:rsid w:val="00C24192"/>
    <w:rsid w:val="00C241B0"/>
    <w:rsid w:val="00C24A43"/>
    <w:rsid w:val="00C24B95"/>
    <w:rsid w:val="00C2509D"/>
    <w:rsid w:val="00C25DD3"/>
    <w:rsid w:val="00C27BBE"/>
    <w:rsid w:val="00C305F1"/>
    <w:rsid w:val="00C308C5"/>
    <w:rsid w:val="00C3232A"/>
    <w:rsid w:val="00C32FAD"/>
    <w:rsid w:val="00C3491C"/>
    <w:rsid w:val="00C35446"/>
    <w:rsid w:val="00C35AD5"/>
    <w:rsid w:val="00C36001"/>
    <w:rsid w:val="00C379ED"/>
    <w:rsid w:val="00C37C94"/>
    <w:rsid w:val="00C42A13"/>
    <w:rsid w:val="00C42DA2"/>
    <w:rsid w:val="00C42F9D"/>
    <w:rsid w:val="00C43DEE"/>
    <w:rsid w:val="00C44931"/>
    <w:rsid w:val="00C44E3D"/>
    <w:rsid w:val="00C4538A"/>
    <w:rsid w:val="00C45450"/>
    <w:rsid w:val="00C45896"/>
    <w:rsid w:val="00C45C69"/>
    <w:rsid w:val="00C468DC"/>
    <w:rsid w:val="00C475D0"/>
    <w:rsid w:val="00C51BC1"/>
    <w:rsid w:val="00C52B5D"/>
    <w:rsid w:val="00C52ED5"/>
    <w:rsid w:val="00C53099"/>
    <w:rsid w:val="00C531E1"/>
    <w:rsid w:val="00C5332E"/>
    <w:rsid w:val="00C53E00"/>
    <w:rsid w:val="00C54152"/>
    <w:rsid w:val="00C5538C"/>
    <w:rsid w:val="00C555CE"/>
    <w:rsid w:val="00C55662"/>
    <w:rsid w:val="00C556CA"/>
    <w:rsid w:val="00C55880"/>
    <w:rsid w:val="00C55A00"/>
    <w:rsid w:val="00C55F48"/>
    <w:rsid w:val="00C5604E"/>
    <w:rsid w:val="00C56574"/>
    <w:rsid w:val="00C565C6"/>
    <w:rsid w:val="00C57415"/>
    <w:rsid w:val="00C577D4"/>
    <w:rsid w:val="00C577FE"/>
    <w:rsid w:val="00C57C72"/>
    <w:rsid w:val="00C60136"/>
    <w:rsid w:val="00C602F4"/>
    <w:rsid w:val="00C62434"/>
    <w:rsid w:val="00C62617"/>
    <w:rsid w:val="00C6336B"/>
    <w:rsid w:val="00C63D67"/>
    <w:rsid w:val="00C6436F"/>
    <w:rsid w:val="00C64A90"/>
    <w:rsid w:val="00C665EC"/>
    <w:rsid w:val="00C675C9"/>
    <w:rsid w:val="00C70182"/>
    <w:rsid w:val="00C709E2"/>
    <w:rsid w:val="00C70DF9"/>
    <w:rsid w:val="00C70FD4"/>
    <w:rsid w:val="00C712F8"/>
    <w:rsid w:val="00C7163C"/>
    <w:rsid w:val="00C72056"/>
    <w:rsid w:val="00C73C11"/>
    <w:rsid w:val="00C74136"/>
    <w:rsid w:val="00C74CB7"/>
    <w:rsid w:val="00C7542B"/>
    <w:rsid w:val="00C7618A"/>
    <w:rsid w:val="00C77CDB"/>
    <w:rsid w:val="00C77F21"/>
    <w:rsid w:val="00C8009C"/>
    <w:rsid w:val="00C80595"/>
    <w:rsid w:val="00C81241"/>
    <w:rsid w:val="00C826CF"/>
    <w:rsid w:val="00C830FE"/>
    <w:rsid w:val="00C831A6"/>
    <w:rsid w:val="00C84783"/>
    <w:rsid w:val="00C85E57"/>
    <w:rsid w:val="00C90141"/>
    <w:rsid w:val="00C904DF"/>
    <w:rsid w:val="00C921DA"/>
    <w:rsid w:val="00C93625"/>
    <w:rsid w:val="00C94580"/>
    <w:rsid w:val="00C94754"/>
    <w:rsid w:val="00C9486B"/>
    <w:rsid w:val="00C94D57"/>
    <w:rsid w:val="00C94F3C"/>
    <w:rsid w:val="00C952A5"/>
    <w:rsid w:val="00C961F5"/>
    <w:rsid w:val="00CA0C31"/>
    <w:rsid w:val="00CA0FDF"/>
    <w:rsid w:val="00CA1DEA"/>
    <w:rsid w:val="00CA2A9F"/>
    <w:rsid w:val="00CA38FA"/>
    <w:rsid w:val="00CA3913"/>
    <w:rsid w:val="00CA4990"/>
    <w:rsid w:val="00CA5C0B"/>
    <w:rsid w:val="00CA65BB"/>
    <w:rsid w:val="00CA786E"/>
    <w:rsid w:val="00CB164D"/>
    <w:rsid w:val="00CB180C"/>
    <w:rsid w:val="00CB31DF"/>
    <w:rsid w:val="00CB333A"/>
    <w:rsid w:val="00CB3B47"/>
    <w:rsid w:val="00CB3DAD"/>
    <w:rsid w:val="00CB45DD"/>
    <w:rsid w:val="00CB4785"/>
    <w:rsid w:val="00CC02DC"/>
    <w:rsid w:val="00CC06A0"/>
    <w:rsid w:val="00CC0D83"/>
    <w:rsid w:val="00CC195F"/>
    <w:rsid w:val="00CC5713"/>
    <w:rsid w:val="00CC59B9"/>
    <w:rsid w:val="00CC672F"/>
    <w:rsid w:val="00CC7483"/>
    <w:rsid w:val="00CC7574"/>
    <w:rsid w:val="00CC7A54"/>
    <w:rsid w:val="00CC7EBE"/>
    <w:rsid w:val="00CD0268"/>
    <w:rsid w:val="00CD045D"/>
    <w:rsid w:val="00CD04C4"/>
    <w:rsid w:val="00CD06BC"/>
    <w:rsid w:val="00CD295E"/>
    <w:rsid w:val="00CD2DB5"/>
    <w:rsid w:val="00CD3388"/>
    <w:rsid w:val="00CD461E"/>
    <w:rsid w:val="00CD46CB"/>
    <w:rsid w:val="00CD4C78"/>
    <w:rsid w:val="00CD5423"/>
    <w:rsid w:val="00CD7094"/>
    <w:rsid w:val="00CE0055"/>
    <w:rsid w:val="00CE0075"/>
    <w:rsid w:val="00CE0D91"/>
    <w:rsid w:val="00CE18E0"/>
    <w:rsid w:val="00CE1F3C"/>
    <w:rsid w:val="00CE21F0"/>
    <w:rsid w:val="00CE2812"/>
    <w:rsid w:val="00CE42D8"/>
    <w:rsid w:val="00CE4D16"/>
    <w:rsid w:val="00CE59D1"/>
    <w:rsid w:val="00CE5D95"/>
    <w:rsid w:val="00CE667C"/>
    <w:rsid w:val="00CE757A"/>
    <w:rsid w:val="00CF0BE2"/>
    <w:rsid w:val="00CF1F71"/>
    <w:rsid w:val="00CF46C2"/>
    <w:rsid w:val="00CF46F2"/>
    <w:rsid w:val="00CF4EFE"/>
    <w:rsid w:val="00CF52AC"/>
    <w:rsid w:val="00CF5819"/>
    <w:rsid w:val="00CF59E9"/>
    <w:rsid w:val="00CF5FA5"/>
    <w:rsid w:val="00CF648A"/>
    <w:rsid w:val="00CF77EB"/>
    <w:rsid w:val="00D01052"/>
    <w:rsid w:val="00D0203D"/>
    <w:rsid w:val="00D02200"/>
    <w:rsid w:val="00D0297D"/>
    <w:rsid w:val="00D038E1"/>
    <w:rsid w:val="00D03FBA"/>
    <w:rsid w:val="00D040EA"/>
    <w:rsid w:val="00D04F95"/>
    <w:rsid w:val="00D06F21"/>
    <w:rsid w:val="00D07541"/>
    <w:rsid w:val="00D0768C"/>
    <w:rsid w:val="00D10443"/>
    <w:rsid w:val="00D112BB"/>
    <w:rsid w:val="00D11F21"/>
    <w:rsid w:val="00D123F6"/>
    <w:rsid w:val="00D131EA"/>
    <w:rsid w:val="00D1324F"/>
    <w:rsid w:val="00D147A4"/>
    <w:rsid w:val="00D14BD7"/>
    <w:rsid w:val="00D160AA"/>
    <w:rsid w:val="00D16AA6"/>
    <w:rsid w:val="00D171DA"/>
    <w:rsid w:val="00D2069B"/>
    <w:rsid w:val="00D206E7"/>
    <w:rsid w:val="00D20A7B"/>
    <w:rsid w:val="00D218A7"/>
    <w:rsid w:val="00D21A1C"/>
    <w:rsid w:val="00D24C11"/>
    <w:rsid w:val="00D253EA"/>
    <w:rsid w:val="00D25526"/>
    <w:rsid w:val="00D25E11"/>
    <w:rsid w:val="00D26229"/>
    <w:rsid w:val="00D26AA8"/>
    <w:rsid w:val="00D27258"/>
    <w:rsid w:val="00D27ADF"/>
    <w:rsid w:val="00D27E08"/>
    <w:rsid w:val="00D3017E"/>
    <w:rsid w:val="00D30ABE"/>
    <w:rsid w:val="00D31A41"/>
    <w:rsid w:val="00D32F3E"/>
    <w:rsid w:val="00D32F9A"/>
    <w:rsid w:val="00D335E4"/>
    <w:rsid w:val="00D342D9"/>
    <w:rsid w:val="00D34955"/>
    <w:rsid w:val="00D34A6A"/>
    <w:rsid w:val="00D34E79"/>
    <w:rsid w:val="00D35D25"/>
    <w:rsid w:val="00D3770A"/>
    <w:rsid w:val="00D37B89"/>
    <w:rsid w:val="00D37CA7"/>
    <w:rsid w:val="00D40206"/>
    <w:rsid w:val="00D41CFF"/>
    <w:rsid w:val="00D41DB6"/>
    <w:rsid w:val="00D43C96"/>
    <w:rsid w:val="00D442C5"/>
    <w:rsid w:val="00D45501"/>
    <w:rsid w:val="00D45994"/>
    <w:rsid w:val="00D45E84"/>
    <w:rsid w:val="00D4656B"/>
    <w:rsid w:val="00D47091"/>
    <w:rsid w:val="00D517C0"/>
    <w:rsid w:val="00D523FC"/>
    <w:rsid w:val="00D52AED"/>
    <w:rsid w:val="00D52BD4"/>
    <w:rsid w:val="00D531DD"/>
    <w:rsid w:val="00D53794"/>
    <w:rsid w:val="00D5399D"/>
    <w:rsid w:val="00D54AAD"/>
    <w:rsid w:val="00D55A5C"/>
    <w:rsid w:val="00D55FA4"/>
    <w:rsid w:val="00D56469"/>
    <w:rsid w:val="00D566B6"/>
    <w:rsid w:val="00D56CA9"/>
    <w:rsid w:val="00D6046F"/>
    <w:rsid w:val="00D613D1"/>
    <w:rsid w:val="00D61958"/>
    <w:rsid w:val="00D623CD"/>
    <w:rsid w:val="00D63518"/>
    <w:rsid w:val="00D640A8"/>
    <w:rsid w:val="00D64741"/>
    <w:rsid w:val="00D662AC"/>
    <w:rsid w:val="00D66ACF"/>
    <w:rsid w:val="00D673C9"/>
    <w:rsid w:val="00D67878"/>
    <w:rsid w:val="00D67950"/>
    <w:rsid w:val="00D67AD6"/>
    <w:rsid w:val="00D70BC5"/>
    <w:rsid w:val="00D714DF"/>
    <w:rsid w:val="00D71D81"/>
    <w:rsid w:val="00D725D0"/>
    <w:rsid w:val="00D72F05"/>
    <w:rsid w:val="00D732D1"/>
    <w:rsid w:val="00D732E9"/>
    <w:rsid w:val="00D7451E"/>
    <w:rsid w:val="00D746B2"/>
    <w:rsid w:val="00D74A90"/>
    <w:rsid w:val="00D76148"/>
    <w:rsid w:val="00D76E5F"/>
    <w:rsid w:val="00D776FB"/>
    <w:rsid w:val="00D7770F"/>
    <w:rsid w:val="00D812EA"/>
    <w:rsid w:val="00D8175A"/>
    <w:rsid w:val="00D8245F"/>
    <w:rsid w:val="00D83A20"/>
    <w:rsid w:val="00D83F45"/>
    <w:rsid w:val="00D841B9"/>
    <w:rsid w:val="00D841F9"/>
    <w:rsid w:val="00D84381"/>
    <w:rsid w:val="00D855D5"/>
    <w:rsid w:val="00D863B7"/>
    <w:rsid w:val="00D907A4"/>
    <w:rsid w:val="00D91198"/>
    <w:rsid w:val="00D91CCE"/>
    <w:rsid w:val="00D91F85"/>
    <w:rsid w:val="00D92752"/>
    <w:rsid w:val="00D94003"/>
    <w:rsid w:val="00D95895"/>
    <w:rsid w:val="00D961DA"/>
    <w:rsid w:val="00D96994"/>
    <w:rsid w:val="00DA126B"/>
    <w:rsid w:val="00DA14B4"/>
    <w:rsid w:val="00DA1A15"/>
    <w:rsid w:val="00DA2403"/>
    <w:rsid w:val="00DA34FA"/>
    <w:rsid w:val="00DA3781"/>
    <w:rsid w:val="00DA3913"/>
    <w:rsid w:val="00DA4257"/>
    <w:rsid w:val="00DA4274"/>
    <w:rsid w:val="00DA54BE"/>
    <w:rsid w:val="00DA598F"/>
    <w:rsid w:val="00DA5AA9"/>
    <w:rsid w:val="00DA5B97"/>
    <w:rsid w:val="00DA5CBE"/>
    <w:rsid w:val="00DA5D80"/>
    <w:rsid w:val="00DA6250"/>
    <w:rsid w:val="00DA641E"/>
    <w:rsid w:val="00DA67FD"/>
    <w:rsid w:val="00DA69FB"/>
    <w:rsid w:val="00DA6B7C"/>
    <w:rsid w:val="00DA7010"/>
    <w:rsid w:val="00DA7015"/>
    <w:rsid w:val="00DA7C80"/>
    <w:rsid w:val="00DB03A9"/>
    <w:rsid w:val="00DB0458"/>
    <w:rsid w:val="00DB2D78"/>
    <w:rsid w:val="00DB3814"/>
    <w:rsid w:val="00DB3DF3"/>
    <w:rsid w:val="00DB3EC6"/>
    <w:rsid w:val="00DB3F20"/>
    <w:rsid w:val="00DB56DB"/>
    <w:rsid w:val="00DB5B07"/>
    <w:rsid w:val="00DB5BE7"/>
    <w:rsid w:val="00DB790A"/>
    <w:rsid w:val="00DC0293"/>
    <w:rsid w:val="00DC0D9D"/>
    <w:rsid w:val="00DC14F9"/>
    <w:rsid w:val="00DC20FC"/>
    <w:rsid w:val="00DC2FE8"/>
    <w:rsid w:val="00DC58AC"/>
    <w:rsid w:val="00DC5942"/>
    <w:rsid w:val="00DC6107"/>
    <w:rsid w:val="00DC6136"/>
    <w:rsid w:val="00DC7F18"/>
    <w:rsid w:val="00DD16B3"/>
    <w:rsid w:val="00DD28BF"/>
    <w:rsid w:val="00DD3638"/>
    <w:rsid w:val="00DD4F89"/>
    <w:rsid w:val="00DD5B85"/>
    <w:rsid w:val="00DD6025"/>
    <w:rsid w:val="00DD67E7"/>
    <w:rsid w:val="00DD708F"/>
    <w:rsid w:val="00DD7296"/>
    <w:rsid w:val="00DD7B8F"/>
    <w:rsid w:val="00DE1EE7"/>
    <w:rsid w:val="00DE2E40"/>
    <w:rsid w:val="00DE374C"/>
    <w:rsid w:val="00DE3FBD"/>
    <w:rsid w:val="00DE4035"/>
    <w:rsid w:val="00DE4E04"/>
    <w:rsid w:val="00DE5139"/>
    <w:rsid w:val="00DE602D"/>
    <w:rsid w:val="00DF01ED"/>
    <w:rsid w:val="00DF0A8F"/>
    <w:rsid w:val="00DF179E"/>
    <w:rsid w:val="00DF1EBB"/>
    <w:rsid w:val="00DF226D"/>
    <w:rsid w:val="00DF2AE5"/>
    <w:rsid w:val="00DF3567"/>
    <w:rsid w:val="00DF3C27"/>
    <w:rsid w:val="00DF3E62"/>
    <w:rsid w:val="00DF3F5B"/>
    <w:rsid w:val="00DF7089"/>
    <w:rsid w:val="00DF7549"/>
    <w:rsid w:val="00DF7760"/>
    <w:rsid w:val="00DF7F5D"/>
    <w:rsid w:val="00E01AF4"/>
    <w:rsid w:val="00E0266B"/>
    <w:rsid w:val="00E026EF"/>
    <w:rsid w:val="00E03D72"/>
    <w:rsid w:val="00E04923"/>
    <w:rsid w:val="00E05D93"/>
    <w:rsid w:val="00E06744"/>
    <w:rsid w:val="00E068F8"/>
    <w:rsid w:val="00E075DB"/>
    <w:rsid w:val="00E0770F"/>
    <w:rsid w:val="00E07DE4"/>
    <w:rsid w:val="00E10FA1"/>
    <w:rsid w:val="00E113D9"/>
    <w:rsid w:val="00E11C20"/>
    <w:rsid w:val="00E1282C"/>
    <w:rsid w:val="00E12C53"/>
    <w:rsid w:val="00E12F78"/>
    <w:rsid w:val="00E13011"/>
    <w:rsid w:val="00E131A9"/>
    <w:rsid w:val="00E135FA"/>
    <w:rsid w:val="00E13649"/>
    <w:rsid w:val="00E13B60"/>
    <w:rsid w:val="00E13F6C"/>
    <w:rsid w:val="00E1445C"/>
    <w:rsid w:val="00E159FE"/>
    <w:rsid w:val="00E160A6"/>
    <w:rsid w:val="00E1652B"/>
    <w:rsid w:val="00E16A3C"/>
    <w:rsid w:val="00E17534"/>
    <w:rsid w:val="00E212B8"/>
    <w:rsid w:val="00E2400C"/>
    <w:rsid w:val="00E25781"/>
    <w:rsid w:val="00E26ADD"/>
    <w:rsid w:val="00E27531"/>
    <w:rsid w:val="00E2762B"/>
    <w:rsid w:val="00E2792D"/>
    <w:rsid w:val="00E27F46"/>
    <w:rsid w:val="00E30324"/>
    <w:rsid w:val="00E31871"/>
    <w:rsid w:val="00E32166"/>
    <w:rsid w:val="00E338AD"/>
    <w:rsid w:val="00E3450C"/>
    <w:rsid w:val="00E34751"/>
    <w:rsid w:val="00E34C4A"/>
    <w:rsid w:val="00E40983"/>
    <w:rsid w:val="00E411C1"/>
    <w:rsid w:val="00E41367"/>
    <w:rsid w:val="00E4216C"/>
    <w:rsid w:val="00E42379"/>
    <w:rsid w:val="00E43956"/>
    <w:rsid w:val="00E44171"/>
    <w:rsid w:val="00E448FA"/>
    <w:rsid w:val="00E44DD0"/>
    <w:rsid w:val="00E44EEA"/>
    <w:rsid w:val="00E45784"/>
    <w:rsid w:val="00E46383"/>
    <w:rsid w:val="00E463DE"/>
    <w:rsid w:val="00E505F8"/>
    <w:rsid w:val="00E51ABD"/>
    <w:rsid w:val="00E52763"/>
    <w:rsid w:val="00E5287C"/>
    <w:rsid w:val="00E53B40"/>
    <w:rsid w:val="00E55247"/>
    <w:rsid w:val="00E5614D"/>
    <w:rsid w:val="00E56469"/>
    <w:rsid w:val="00E56FCE"/>
    <w:rsid w:val="00E5772D"/>
    <w:rsid w:val="00E57BFF"/>
    <w:rsid w:val="00E60F13"/>
    <w:rsid w:val="00E61125"/>
    <w:rsid w:val="00E61AD7"/>
    <w:rsid w:val="00E62EDC"/>
    <w:rsid w:val="00E65280"/>
    <w:rsid w:val="00E6540D"/>
    <w:rsid w:val="00E65461"/>
    <w:rsid w:val="00E667F0"/>
    <w:rsid w:val="00E66A82"/>
    <w:rsid w:val="00E6727A"/>
    <w:rsid w:val="00E6741B"/>
    <w:rsid w:val="00E67A63"/>
    <w:rsid w:val="00E70A17"/>
    <w:rsid w:val="00E71A7B"/>
    <w:rsid w:val="00E71F9D"/>
    <w:rsid w:val="00E72343"/>
    <w:rsid w:val="00E7256E"/>
    <w:rsid w:val="00E737E3"/>
    <w:rsid w:val="00E73938"/>
    <w:rsid w:val="00E74814"/>
    <w:rsid w:val="00E74BDB"/>
    <w:rsid w:val="00E74C01"/>
    <w:rsid w:val="00E759CC"/>
    <w:rsid w:val="00E7634B"/>
    <w:rsid w:val="00E7686F"/>
    <w:rsid w:val="00E77263"/>
    <w:rsid w:val="00E772A0"/>
    <w:rsid w:val="00E81A7C"/>
    <w:rsid w:val="00E81B25"/>
    <w:rsid w:val="00E81EA7"/>
    <w:rsid w:val="00E83065"/>
    <w:rsid w:val="00E84585"/>
    <w:rsid w:val="00E8484C"/>
    <w:rsid w:val="00E848EC"/>
    <w:rsid w:val="00E85EEC"/>
    <w:rsid w:val="00E86348"/>
    <w:rsid w:val="00E8782C"/>
    <w:rsid w:val="00E87EEC"/>
    <w:rsid w:val="00E902CC"/>
    <w:rsid w:val="00E90EFD"/>
    <w:rsid w:val="00E922BD"/>
    <w:rsid w:val="00E929B7"/>
    <w:rsid w:val="00E92A95"/>
    <w:rsid w:val="00E941B8"/>
    <w:rsid w:val="00E9728B"/>
    <w:rsid w:val="00E97477"/>
    <w:rsid w:val="00EA0E48"/>
    <w:rsid w:val="00EA11BB"/>
    <w:rsid w:val="00EA1318"/>
    <w:rsid w:val="00EA161F"/>
    <w:rsid w:val="00EA1659"/>
    <w:rsid w:val="00EA1AB5"/>
    <w:rsid w:val="00EA2091"/>
    <w:rsid w:val="00EA2AB7"/>
    <w:rsid w:val="00EA2B56"/>
    <w:rsid w:val="00EA71D8"/>
    <w:rsid w:val="00EA7C8D"/>
    <w:rsid w:val="00EB059E"/>
    <w:rsid w:val="00EB0821"/>
    <w:rsid w:val="00EB1607"/>
    <w:rsid w:val="00EB23C2"/>
    <w:rsid w:val="00EB2720"/>
    <w:rsid w:val="00EB2837"/>
    <w:rsid w:val="00EB29F2"/>
    <w:rsid w:val="00EB3243"/>
    <w:rsid w:val="00EB3C92"/>
    <w:rsid w:val="00EB4301"/>
    <w:rsid w:val="00EB4401"/>
    <w:rsid w:val="00EB5292"/>
    <w:rsid w:val="00EB5A99"/>
    <w:rsid w:val="00EB5CE1"/>
    <w:rsid w:val="00EB689A"/>
    <w:rsid w:val="00EB727D"/>
    <w:rsid w:val="00EC03FB"/>
    <w:rsid w:val="00EC094C"/>
    <w:rsid w:val="00EC11F8"/>
    <w:rsid w:val="00EC20F2"/>
    <w:rsid w:val="00EC37FE"/>
    <w:rsid w:val="00EC3981"/>
    <w:rsid w:val="00EC3AFA"/>
    <w:rsid w:val="00EC4260"/>
    <w:rsid w:val="00EC4386"/>
    <w:rsid w:val="00EC4810"/>
    <w:rsid w:val="00EC5EA6"/>
    <w:rsid w:val="00EC6912"/>
    <w:rsid w:val="00EC7316"/>
    <w:rsid w:val="00EC771E"/>
    <w:rsid w:val="00EC793F"/>
    <w:rsid w:val="00ED02E1"/>
    <w:rsid w:val="00ED0A1B"/>
    <w:rsid w:val="00ED280E"/>
    <w:rsid w:val="00ED38E8"/>
    <w:rsid w:val="00ED3CE6"/>
    <w:rsid w:val="00ED3D88"/>
    <w:rsid w:val="00ED4C94"/>
    <w:rsid w:val="00ED4CAF"/>
    <w:rsid w:val="00ED5771"/>
    <w:rsid w:val="00ED5A0F"/>
    <w:rsid w:val="00ED6D39"/>
    <w:rsid w:val="00ED6E4B"/>
    <w:rsid w:val="00ED706B"/>
    <w:rsid w:val="00ED743D"/>
    <w:rsid w:val="00EE1373"/>
    <w:rsid w:val="00EE1C2D"/>
    <w:rsid w:val="00EE1C6A"/>
    <w:rsid w:val="00EE1F1F"/>
    <w:rsid w:val="00EE2089"/>
    <w:rsid w:val="00EE22F7"/>
    <w:rsid w:val="00EE34C3"/>
    <w:rsid w:val="00EE3670"/>
    <w:rsid w:val="00EE3FA0"/>
    <w:rsid w:val="00EE46F0"/>
    <w:rsid w:val="00EE493A"/>
    <w:rsid w:val="00EE56EE"/>
    <w:rsid w:val="00EE642C"/>
    <w:rsid w:val="00EE6FF5"/>
    <w:rsid w:val="00EE798D"/>
    <w:rsid w:val="00EE7C29"/>
    <w:rsid w:val="00EF1755"/>
    <w:rsid w:val="00EF2FA2"/>
    <w:rsid w:val="00EF31B0"/>
    <w:rsid w:val="00EF39EC"/>
    <w:rsid w:val="00EF3AA6"/>
    <w:rsid w:val="00EF4600"/>
    <w:rsid w:val="00EF5D46"/>
    <w:rsid w:val="00EF6414"/>
    <w:rsid w:val="00F01F6A"/>
    <w:rsid w:val="00F029AF"/>
    <w:rsid w:val="00F04961"/>
    <w:rsid w:val="00F05AFB"/>
    <w:rsid w:val="00F06734"/>
    <w:rsid w:val="00F06CE4"/>
    <w:rsid w:val="00F0728F"/>
    <w:rsid w:val="00F07F30"/>
    <w:rsid w:val="00F118D1"/>
    <w:rsid w:val="00F11B49"/>
    <w:rsid w:val="00F123B7"/>
    <w:rsid w:val="00F1322D"/>
    <w:rsid w:val="00F13378"/>
    <w:rsid w:val="00F1382A"/>
    <w:rsid w:val="00F13C7D"/>
    <w:rsid w:val="00F13CC2"/>
    <w:rsid w:val="00F1447C"/>
    <w:rsid w:val="00F163E1"/>
    <w:rsid w:val="00F16C13"/>
    <w:rsid w:val="00F16EEB"/>
    <w:rsid w:val="00F17D14"/>
    <w:rsid w:val="00F17DF0"/>
    <w:rsid w:val="00F17FAE"/>
    <w:rsid w:val="00F204F8"/>
    <w:rsid w:val="00F20CE2"/>
    <w:rsid w:val="00F2154A"/>
    <w:rsid w:val="00F21CC9"/>
    <w:rsid w:val="00F23077"/>
    <w:rsid w:val="00F231E8"/>
    <w:rsid w:val="00F23803"/>
    <w:rsid w:val="00F25B39"/>
    <w:rsid w:val="00F27C3D"/>
    <w:rsid w:val="00F31A4D"/>
    <w:rsid w:val="00F32673"/>
    <w:rsid w:val="00F328A2"/>
    <w:rsid w:val="00F33374"/>
    <w:rsid w:val="00F3362C"/>
    <w:rsid w:val="00F34A60"/>
    <w:rsid w:val="00F34C20"/>
    <w:rsid w:val="00F354FA"/>
    <w:rsid w:val="00F355FD"/>
    <w:rsid w:val="00F37376"/>
    <w:rsid w:val="00F3749B"/>
    <w:rsid w:val="00F37537"/>
    <w:rsid w:val="00F37D73"/>
    <w:rsid w:val="00F41459"/>
    <w:rsid w:val="00F42AD6"/>
    <w:rsid w:val="00F42CA7"/>
    <w:rsid w:val="00F457DF"/>
    <w:rsid w:val="00F45CE1"/>
    <w:rsid w:val="00F46E61"/>
    <w:rsid w:val="00F47095"/>
    <w:rsid w:val="00F47335"/>
    <w:rsid w:val="00F5060B"/>
    <w:rsid w:val="00F5190F"/>
    <w:rsid w:val="00F520E8"/>
    <w:rsid w:val="00F52587"/>
    <w:rsid w:val="00F52C01"/>
    <w:rsid w:val="00F53483"/>
    <w:rsid w:val="00F54715"/>
    <w:rsid w:val="00F54D51"/>
    <w:rsid w:val="00F55AFE"/>
    <w:rsid w:val="00F5689F"/>
    <w:rsid w:val="00F56E25"/>
    <w:rsid w:val="00F56F1A"/>
    <w:rsid w:val="00F600B4"/>
    <w:rsid w:val="00F605F3"/>
    <w:rsid w:val="00F608BA"/>
    <w:rsid w:val="00F60E39"/>
    <w:rsid w:val="00F62602"/>
    <w:rsid w:val="00F62800"/>
    <w:rsid w:val="00F64758"/>
    <w:rsid w:val="00F65E27"/>
    <w:rsid w:val="00F66F04"/>
    <w:rsid w:val="00F66F42"/>
    <w:rsid w:val="00F679EF"/>
    <w:rsid w:val="00F67AA8"/>
    <w:rsid w:val="00F70680"/>
    <w:rsid w:val="00F70C22"/>
    <w:rsid w:val="00F70EB2"/>
    <w:rsid w:val="00F72009"/>
    <w:rsid w:val="00F731CC"/>
    <w:rsid w:val="00F738BF"/>
    <w:rsid w:val="00F7461A"/>
    <w:rsid w:val="00F7633A"/>
    <w:rsid w:val="00F76E07"/>
    <w:rsid w:val="00F770D7"/>
    <w:rsid w:val="00F77515"/>
    <w:rsid w:val="00F77696"/>
    <w:rsid w:val="00F807DC"/>
    <w:rsid w:val="00F824ED"/>
    <w:rsid w:val="00F83AEB"/>
    <w:rsid w:val="00F84A3C"/>
    <w:rsid w:val="00F84FE8"/>
    <w:rsid w:val="00F87A24"/>
    <w:rsid w:val="00F90287"/>
    <w:rsid w:val="00F90690"/>
    <w:rsid w:val="00F910A7"/>
    <w:rsid w:val="00F9120F"/>
    <w:rsid w:val="00F93046"/>
    <w:rsid w:val="00F9357E"/>
    <w:rsid w:val="00F93A73"/>
    <w:rsid w:val="00F93BB8"/>
    <w:rsid w:val="00F93BD5"/>
    <w:rsid w:val="00F9490E"/>
    <w:rsid w:val="00F95DE2"/>
    <w:rsid w:val="00F96075"/>
    <w:rsid w:val="00FA2C40"/>
    <w:rsid w:val="00FA2F5B"/>
    <w:rsid w:val="00FA2FBA"/>
    <w:rsid w:val="00FA3128"/>
    <w:rsid w:val="00FA3DF9"/>
    <w:rsid w:val="00FA3E3E"/>
    <w:rsid w:val="00FA4DC7"/>
    <w:rsid w:val="00FA4F43"/>
    <w:rsid w:val="00FA5B3F"/>
    <w:rsid w:val="00FA6403"/>
    <w:rsid w:val="00FA6618"/>
    <w:rsid w:val="00FA7F32"/>
    <w:rsid w:val="00FB1FA4"/>
    <w:rsid w:val="00FB2585"/>
    <w:rsid w:val="00FB2CB0"/>
    <w:rsid w:val="00FB4245"/>
    <w:rsid w:val="00FB6B58"/>
    <w:rsid w:val="00FB6B80"/>
    <w:rsid w:val="00FB70AB"/>
    <w:rsid w:val="00FB7A7C"/>
    <w:rsid w:val="00FC01C2"/>
    <w:rsid w:val="00FC0272"/>
    <w:rsid w:val="00FC08B8"/>
    <w:rsid w:val="00FC0A51"/>
    <w:rsid w:val="00FC19FA"/>
    <w:rsid w:val="00FC450A"/>
    <w:rsid w:val="00FC5015"/>
    <w:rsid w:val="00FC5819"/>
    <w:rsid w:val="00FC67E5"/>
    <w:rsid w:val="00FC6D83"/>
    <w:rsid w:val="00FC72CF"/>
    <w:rsid w:val="00FC751A"/>
    <w:rsid w:val="00FC7ADF"/>
    <w:rsid w:val="00FD0E57"/>
    <w:rsid w:val="00FD1A0E"/>
    <w:rsid w:val="00FD1D43"/>
    <w:rsid w:val="00FD3D67"/>
    <w:rsid w:val="00FD4D66"/>
    <w:rsid w:val="00FD5479"/>
    <w:rsid w:val="00FD54B7"/>
    <w:rsid w:val="00FD68E8"/>
    <w:rsid w:val="00FD730D"/>
    <w:rsid w:val="00FD7B5D"/>
    <w:rsid w:val="00FD7BAF"/>
    <w:rsid w:val="00FE0874"/>
    <w:rsid w:val="00FE0878"/>
    <w:rsid w:val="00FE0B83"/>
    <w:rsid w:val="00FE1BB6"/>
    <w:rsid w:val="00FE1BF3"/>
    <w:rsid w:val="00FE2500"/>
    <w:rsid w:val="00FE2583"/>
    <w:rsid w:val="00FE2937"/>
    <w:rsid w:val="00FE2DDA"/>
    <w:rsid w:val="00FE30D3"/>
    <w:rsid w:val="00FE3F4E"/>
    <w:rsid w:val="00FE477F"/>
    <w:rsid w:val="00FE49BA"/>
    <w:rsid w:val="00FE537A"/>
    <w:rsid w:val="00FE5981"/>
    <w:rsid w:val="00FE6623"/>
    <w:rsid w:val="00FE66AE"/>
    <w:rsid w:val="00FE738A"/>
    <w:rsid w:val="00FE7F62"/>
    <w:rsid w:val="00FE7FF9"/>
    <w:rsid w:val="00FF0369"/>
    <w:rsid w:val="00FF1888"/>
    <w:rsid w:val="00FF1D4C"/>
    <w:rsid w:val="00FF22AB"/>
    <w:rsid w:val="00FF2397"/>
    <w:rsid w:val="00FF277D"/>
    <w:rsid w:val="00FF352B"/>
    <w:rsid w:val="00FF35C6"/>
    <w:rsid w:val="00FF4698"/>
    <w:rsid w:val="00FF5571"/>
    <w:rsid w:val="00FF5CA7"/>
    <w:rsid w:val="00FF7336"/>
    <w:rsid w:val="00FF7BF6"/>
    <w:rsid w:val="00FF7C42"/>
    <w:rsid w:val="00FF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D4636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2A1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0C64B8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0C64B8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ieForm">
    <w:name w:val="Freie Form"/>
    <w:rsid w:val="004A2035"/>
    <w:rPr>
      <w:rFonts w:ascii="Calibri" w:eastAsia="ヒラギノ角ゴ Pro W3" w:hAnsi="Calibri"/>
      <w:color w:val="000000"/>
    </w:rPr>
  </w:style>
  <w:style w:type="paragraph" w:customStyle="1" w:styleId="Standard1">
    <w:name w:val="Standard1"/>
    <w:rsid w:val="004A2035"/>
    <w:pPr>
      <w:spacing w:after="200" w:line="276" w:lineRule="auto"/>
    </w:pPr>
    <w:rPr>
      <w:rFonts w:ascii="Calibri" w:eastAsia="ヒラギノ角ゴ Pro W3" w:hAnsi="Calibri"/>
      <w:color w:val="000000"/>
      <w:sz w:val="22"/>
      <w:lang w:val="en-US"/>
    </w:rPr>
  </w:style>
  <w:style w:type="paragraph" w:customStyle="1" w:styleId="Txt2">
    <w:name w:val="Txt2"/>
    <w:rsid w:val="004A2035"/>
    <w:pPr>
      <w:tabs>
        <w:tab w:val="left" w:pos="708"/>
      </w:tabs>
      <w:suppressAutoHyphens/>
      <w:spacing w:line="100" w:lineRule="atLeast"/>
    </w:pPr>
    <w:rPr>
      <w:rFonts w:ascii="Arial" w:eastAsia="ヒラギノ角ゴ Pro W3" w:hAnsi="Arial"/>
      <w:color w:val="00000A"/>
      <w:sz w:val="22"/>
      <w:lang w:val="en-GB"/>
    </w:rPr>
  </w:style>
  <w:style w:type="paragraph" w:customStyle="1" w:styleId="txt">
    <w:name w:val="txt"/>
    <w:rsid w:val="004A2035"/>
    <w:pPr>
      <w:tabs>
        <w:tab w:val="left" w:pos="708"/>
      </w:tabs>
      <w:suppressAutoHyphens/>
      <w:spacing w:line="480" w:lineRule="atLeast"/>
      <w:jc w:val="both"/>
    </w:pPr>
    <w:rPr>
      <w:rFonts w:ascii="Arial" w:eastAsia="ヒラギノ角ゴ Pro W3" w:hAnsi="Arial"/>
      <w:color w:val="00000A"/>
      <w:sz w:val="22"/>
    </w:rPr>
  </w:style>
  <w:style w:type="paragraph" w:customStyle="1" w:styleId="Small">
    <w:name w:val="Small"/>
    <w:rsid w:val="004A2035"/>
    <w:pPr>
      <w:tabs>
        <w:tab w:val="left" w:pos="708"/>
      </w:tabs>
      <w:suppressAutoHyphens/>
      <w:spacing w:line="480" w:lineRule="atLeast"/>
    </w:pPr>
    <w:rPr>
      <w:rFonts w:ascii="Arial" w:eastAsia="ヒラギノ角ゴ Pro W3" w:hAnsi="Arial"/>
      <w:color w:val="00000A"/>
      <w:sz w:val="16"/>
    </w:rPr>
  </w:style>
  <w:style w:type="paragraph" w:customStyle="1" w:styleId="paperStandartText">
    <w:name w:val="paper Standart (Text)"/>
    <w:basedOn w:val="Normal"/>
    <w:rsid w:val="00C43DEE"/>
    <w:pPr>
      <w:spacing w:before="60" w:after="120" w:line="360" w:lineRule="auto"/>
    </w:pPr>
    <w:rPr>
      <w:lang w:val="en-CA" w:eastAsia="de-DE"/>
    </w:rPr>
  </w:style>
  <w:style w:type="paragraph" w:customStyle="1" w:styleId="paperberschrift1">
    <w:name w:val="paper Überschrift 1"/>
    <w:basedOn w:val="Heading1"/>
    <w:next w:val="paperStandartText"/>
    <w:link w:val="paperberschrift1Char"/>
    <w:qFormat/>
    <w:rsid w:val="004F0348"/>
    <w:pPr>
      <w:spacing w:after="240" w:line="360" w:lineRule="auto"/>
    </w:pPr>
    <w:rPr>
      <w:rFonts w:ascii="Times New Roman" w:eastAsia="Times New Roman" w:hAnsi="Times New Roman"/>
      <w:sz w:val="24"/>
      <w:lang w:val="de-CH"/>
    </w:rPr>
  </w:style>
  <w:style w:type="character" w:customStyle="1" w:styleId="paperberschrift1Char">
    <w:name w:val="paper Überschrift 1 Char"/>
    <w:link w:val="paperberschrift1"/>
    <w:locked/>
    <w:rsid w:val="004F0348"/>
    <w:rPr>
      <w:rFonts w:cs="Arial"/>
      <w:b/>
      <w:bCs/>
      <w:kern w:val="32"/>
      <w:sz w:val="24"/>
      <w:szCs w:val="32"/>
      <w:lang w:val="de-CH"/>
    </w:rPr>
  </w:style>
  <w:style w:type="character" w:customStyle="1" w:styleId="Heading1Char">
    <w:name w:val="Heading 1 Char"/>
    <w:link w:val="Heading1"/>
    <w:rsid w:val="000C64B8"/>
    <w:rPr>
      <w:rFonts w:ascii="Calibri" w:eastAsia="MS Gothic" w:hAnsi="Calibri" w:cs="Times New Roman"/>
      <w:b/>
      <w:bCs/>
      <w:kern w:val="32"/>
      <w:sz w:val="32"/>
      <w:szCs w:val="32"/>
      <w:lang w:val="en-US" w:eastAsia="en-US"/>
    </w:rPr>
  </w:style>
  <w:style w:type="paragraph" w:customStyle="1" w:styleId="paperberschrift2">
    <w:name w:val="paper Überschrift 2"/>
    <w:basedOn w:val="Heading2"/>
    <w:next w:val="paperStandartText"/>
    <w:rsid w:val="000C64B8"/>
    <w:pPr>
      <w:spacing w:before="120" w:after="120" w:line="360" w:lineRule="auto"/>
      <w:jc w:val="both"/>
    </w:pPr>
    <w:rPr>
      <w:rFonts w:ascii="Times New Roman" w:eastAsia="Times New Roman" w:hAnsi="Times New Roman" w:cs="Arial"/>
      <w:b w:val="0"/>
      <w:sz w:val="24"/>
      <w:lang w:val="de-CH" w:eastAsia="de-DE"/>
    </w:rPr>
  </w:style>
  <w:style w:type="character" w:customStyle="1" w:styleId="Heading2Char">
    <w:name w:val="Heading 2 Char"/>
    <w:link w:val="Heading2"/>
    <w:uiPriority w:val="99"/>
    <w:semiHidden/>
    <w:rsid w:val="000C64B8"/>
    <w:rPr>
      <w:rFonts w:ascii="Calibri" w:eastAsia="MS Gothic" w:hAnsi="Calibri" w:cs="Times New Roman"/>
      <w:b/>
      <w:bCs/>
      <w:i/>
      <w:iCs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locked/>
    <w:rsid w:val="000C64B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0C64B8"/>
    <w:rPr>
      <w:rFonts w:ascii="Lucida Grande" w:hAnsi="Lucida Grande" w:cs="Lucida Grande"/>
      <w:sz w:val="18"/>
      <w:szCs w:val="18"/>
      <w:lang w:val="en-US" w:eastAsia="en-US"/>
    </w:rPr>
  </w:style>
  <w:style w:type="character" w:styleId="Hyperlink">
    <w:name w:val="Hyperlink"/>
    <w:uiPriority w:val="99"/>
    <w:locked/>
    <w:rsid w:val="00E84027"/>
    <w:rPr>
      <w:color w:val="0000FF"/>
      <w:u w:val="single"/>
    </w:rPr>
  </w:style>
  <w:style w:type="paragraph" w:customStyle="1" w:styleId="paper">
    <w:name w:val="paper"/>
    <w:basedOn w:val="paperStandartText"/>
    <w:rsid w:val="00121810"/>
    <w:rPr>
      <w:rFonts w:eastAsia="ヒラギノ角ゴ Pro W3"/>
      <w:lang w:val="en-US"/>
    </w:rPr>
  </w:style>
  <w:style w:type="table" w:styleId="TableGrid">
    <w:name w:val="Table Grid"/>
    <w:basedOn w:val="TableNormal"/>
    <w:uiPriority w:val="59"/>
    <w:locked/>
    <w:rsid w:val="00465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locked/>
    <w:rsid w:val="00392C8D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392C8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locked/>
    <w:rsid w:val="00392C8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392C8D"/>
    <w:rPr>
      <w:sz w:val="24"/>
      <w:szCs w:val="24"/>
      <w:lang w:val="en-US" w:eastAsia="en-US"/>
    </w:rPr>
  </w:style>
  <w:style w:type="character" w:styleId="CommentReference">
    <w:name w:val="annotation reference"/>
    <w:locked/>
    <w:rsid w:val="00C00E72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C00E72"/>
  </w:style>
  <w:style w:type="character" w:customStyle="1" w:styleId="CommentTextChar">
    <w:name w:val="Comment Text Char"/>
    <w:link w:val="CommentText"/>
    <w:rsid w:val="00C00E72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C00E72"/>
    <w:rPr>
      <w:b/>
      <w:bCs/>
    </w:rPr>
  </w:style>
  <w:style w:type="character" w:customStyle="1" w:styleId="CommentSubjectChar">
    <w:name w:val="Comment Subject Char"/>
    <w:link w:val="CommentSubject"/>
    <w:rsid w:val="00C00E72"/>
    <w:rPr>
      <w:b/>
      <w:bCs/>
      <w:sz w:val="24"/>
      <w:szCs w:val="24"/>
      <w:lang w:val="en-US" w:eastAsia="en-US"/>
    </w:rPr>
  </w:style>
  <w:style w:type="character" w:styleId="Emphasis">
    <w:name w:val="Emphasis"/>
    <w:uiPriority w:val="20"/>
    <w:qFormat/>
    <w:locked/>
    <w:rsid w:val="00CB4CE8"/>
    <w:rPr>
      <w:i/>
      <w:iCs/>
    </w:rPr>
  </w:style>
  <w:style w:type="character" w:styleId="Strong">
    <w:name w:val="Strong"/>
    <w:uiPriority w:val="22"/>
    <w:qFormat/>
    <w:locked/>
    <w:rsid w:val="002A6E79"/>
    <w:rPr>
      <w:b/>
      <w:bCs/>
    </w:rPr>
  </w:style>
  <w:style w:type="paragraph" w:customStyle="1" w:styleId="HellesRaster-Akzent31">
    <w:name w:val="Helles Raster - Akzent 31"/>
    <w:basedOn w:val="Normal"/>
    <w:uiPriority w:val="34"/>
    <w:qFormat/>
    <w:rsid w:val="00DA34C6"/>
    <w:pPr>
      <w:ind w:left="720"/>
      <w:contextualSpacing/>
    </w:pPr>
  </w:style>
  <w:style w:type="paragraph" w:styleId="DocumentMap">
    <w:name w:val="Document Map"/>
    <w:basedOn w:val="Normal"/>
    <w:link w:val="DocumentMapChar"/>
    <w:locked/>
    <w:rsid w:val="009A5C66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9A5C66"/>
    <w:rPr>
      <w:rFonts w:ascii="Lucida Grande" w:hAnsi="Lucida Grande" w:cs="Lucida Grande"/>
      <w:sz w:val="24"/>
      <w:szCs w:val="24"/>
      <w:lang w:val="en-US" w:eastAsia="en-US"/>
    </w:rPr>
  </w:style>
  <w:style w:type="paragraph" w:customStyle="1" w:styleId="HelleListe-Akzent31">
    <w:name w:val="Helle Liste - Akzent 31"/>
    <w:hidden/>
    <w:uiPriority w:val="99"/>
    <w:semiHidden/>
    <w:rsid w:val="00E57792"/>
    <w:rPr>
      <w:sz w:val="24"/>
      <w:szCs w:val="24"/>
      <w:lang w:val="en-US" w:eastAsia="en-US"/>
    </w:rPr>
  </w:style>
  <w:style w:type="paragraph" w:styleId="Revision">
    <w:name w:val="Revision"/>
    <w:hidden/>
    <w:uiPriority w:val="71"/>
    <w:rsid w:val="00C379ED"/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594B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902CC"/>
    <w:pPr>
      <w:overflowPunct w:val="0"/>
      <w:autoSpaceDE w:val="0"/>
      <w:autoSpaceDN w:val="0"/>
      <w:adjustRightInd w:val="0"/>
      <w:spacing w:after="200"/>
      <w:textAlignment w:val="baseline"/>
    </w:pPr>
    <w:rPr>
      <w:rFonts w:ascii="Arial" w:hAnsi="Arial"/>
      <w:b/>
      <w:bCs/>
      <w:color w:val="4F81BD" w:themeColor="accent1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075F6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45966"/>
  </w:style>
  <w:style w:type="character" w:customStyle="1" w:styleId="FootnoteTextChar">
    <w:name w:val="Footnote Text Char"/>
    <w:basedOn w:val="DefaultParagraphFont"/>
    <w:link w:val="FootnoteText"/>
    <w:uiPriority w:val="99"/>
    <w:rsid w:val="00845966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845966"/>
    <w:rPr>
      <w:vertAlign w:val="superscript"/>
    </w:rPr>
  </w:style>
  <w:style w:type="paragraph" w:customStyle="1" w:styleId="p1">
    <w:name w:val="p1"/>
    <w:basedOn w:val="Normal"/>
    <w:rsid w:val="005059E3"/>
    <w:rPr>
      <w:rFonts w:ascii="Helvetica Neue" w:hAnsi="Helvetica Neue"/>
      <w:color w:val="454545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rsid w:val="0097394F"/>
    <w:pPr>
      <w:jc w:val="center"/>
    </w:pPr>
  </w:style>
  <w:style w:type="paragraph" w:customStyle="1" w:styleId="EndNoteBibliography">
    <w:name w:val="EndNote Bibliography"/>
    <w:basedOn w:val="Normal"/>
    <w:rsid w:val="0097394F"/>
    <w:pPr>
      <w:jc w:val="both"/>
    </w:pPr>
  </w:style>
  <w:style w:type="table" w:customStyle="1" w:styleId="Grilledutableau1">
    <w:name w:val="Grille du tableau1"/>
    <w:basedOn w:val="TableNormal"/>
    <w:next w:val="TableGrid"/>
    <w:uiPriority w:val="59"/>
    <w:rsid w:val="0000168D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B36ECD-CB09-5947-A64A-470C7319D0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43EE33-7C9D-4C4C-A865-F18CF0AD2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127</Words>
  <Characters>6425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urces of variability between laboratories performing coagulation tests with identical platforms</vt:lpstr>
    </vt:vector>
  </TitlesOfParts>
  <Company>CHUV | Centre hospitalier universitaire vaudois</Company>
  <LinksUpToDate>false</LinksUpToDate>
  <CharactersWithSpaces>7537</CharactersWithSpaces>
  <SharedDoc>false</SharedDoc>
  <HLinks>
    <vt:vector size="522" baseType="variant">
      <vt:variant>
        <vt:i4>4522046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7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6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9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9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0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6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2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7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0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8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68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4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1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5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36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36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54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7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2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4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6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131101</vt:i4>
      </vt:variant>
      <vt:variant>
        <vt:i4>6</vt:i4>
      </vt:variant>
      <vt:variant>
        <vt:i4>0</vt:i4>
      </vt:variant>
      <vt:variant>
        <vt:i4>5</vt:i4>
      </vt:variant>
      <vt:variant>
        <vt:lpwstr>mailto:walter.wuillemin@luks.ch</vt:lpwstr>
      </vt:variant>
      <vt:variant>
        <vt:lpwstr/>
      </vt:variant>
      <vt:variant>
        <vt:i4>2687070</vt:i4>
      </vt:variant>
      <vt:variant>
        <vt:i4>3</vt:i4>
      </vt:variant>
      <vt:variant>
        <vt:i4>0</vt:i4>
      </vt:variant>
      <vt:variant>
        <vt:i4>5</vt:i4>
      </vt:variant>
      <vt:variant>
        <vt:lpwstr>mailto:pascale.raddatz@luks.ch</vt:lpwstr>
      </vt:variant>
      <vt:variant>
        <vt:lpwstr/>
      </vt:variant>
      <vt:variant>
        <vt:i4>2687063</vt:i4>
      </vt:variant>
      <vt:variant>
        <vt:i4>0</vt:i4>
      </vt:variant>
      <vt:variant>
        <vt:i4>0</vt:i4>
      </vt:variant>
      <vt:variant>
        <vt:i4>5</vt:i4>
      </vt:variant>
      <vt:variant>
        <vt:lpwstr>mailto:pirmin.schmid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s of variability between laboratories performing coagulation tests with identical platforms</dc:title>
  <dc:creator>Michael Nagler</dc:creator>
  <cp:lastModifiedBy>Michael Nagler</cp:lastModifiedBy>
  <cp:revision>448</cp:revision>
  <cp:lastPrinted>2016-06-01T07:51:00Z</cp:lastPrinted>
  <dcterms:created xsi:type="dcterms:W3CDTF">2016-06-27T20:35:00Z</dcterms:created>
  <dcterms:modified xsi:type="dcterms:W3CDTF">2017-05-26T12:47:00Z</dcterms:modified>
</cp:coreProperties>
</file>